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56E7C" w14:textId="7D6C4DFF" w:rsidR="00CD076B" w:rsidRPr="00625D68" w:rsidRDefault="00625D68" w:rsidP="0074428D">
      <w:pPr>
        <w:rPr>
          <w:rFonts w:ascii="Times New Roman" w:hAnsi="Times New Roman" w:cs="Times New Roman"/>
        </w:rPr>
      </w:pPr>
      <w:r w:rsidRPr="003562B7">
        <w:rPr>
          <w:rFonts w:ascii="Times New Roman" w:hAnsi="Times New Roman" w:cs="Times New Roman"/>
          <w:b/>
        </w:rPr>
        <w:t>TABLE </w:t>
      </w:r>
      <w:r w:rsidR="00CD076B" w:rsidRPr="003562B7">
        <w:rPr>
          <w:rFonts w:ascii="Times New Roman" w:hAnsi="Times New Roman" w:cs="Times New Roman"/>
          <w:b/>
        </w:rPr>
        <w:t>S1</w:t>
      </w:r>
      <w:r w:rsidRPr="003562B7">
        <w:rPr>
          <w:rFonts w:ascii="Times New Roman" w:hAnsi="Times New Roman" w:cs="Times New Roman"/>
          <w:b/>
        </w:rPr>
        <w:t xml:space="preserve"> |</w:t>
      </w:r>
      <w:r w:rsidR="00CD076B" w:rsidRPr="00625D68">
        <w:rPr>
          <w:rFonts w:ascii="Times New Roman" w:hAnsi="Times New Roman" w:cs="Times New Roman"/>
        </w:rPr>
        <w:t xml:space="preserve"> </w:t>
      </w:r>
      <w:r w:rsidR="0047487A" w:rsidRPr="00625D68">
        <w:rPr>
          <w:rFonts w:ascii="Times New Roman" w:hAnsi="Times New Roman" w:cs="Times New Roman"/>
        </w:rPr>
        <w:t xml:space="preserve">Soil </w:t>
      </w:r>
      <w:r w:rsidR="00AE2D55" w:rsidRPr="00625D68">
        <w:rPr>
          <w:rFonts w:ascii="Times New Roman" w:hAnsi="Times New Roman" w:cs="Times New Roman"/>
        </w:rPr>
        <w:t>properties</w:t>
      </w:r>
      <w:r w:rsidR="0047487A" w:rsidRPr="00625D68">
        <w:rPr>
          <w:rFonts w:ascii="Times New Roman" w:hAnsi="Times New Roman" w:cs="Times New Roman"/>
        </w:rPr>
        <w:t xml:space="preserve"> at each location</w:t>
      </w:r>
      <w:r w:rsidR="00C6466C" w:rsidRPr="00625D68">
        <w:rPr>
          <w:rFonts w:ascii="Times New Roman" w:hAnsi="Times New Roman" w:cs="Times New Roman"/>
        </w:rPr>
        <w:t>.</w:t>
      </w:r>
    </w:p>
    <w:p w14:paraId="76023F77" w14:textId="77777777" w:rsidR="00CD076B" w:rsidRPr="00625D68" w:rsidRDefault="00CD076B" w:rsidP="0074428D">
      <w:pPr>
        <w:rPr>
          <w:rFonts w:ascii="Times New Roman" w:hAnsi="Times New Roman" w:cs="Times New Roman"/>
        </w:rPr>
      </w:pPr>
    </w:p>
    <w:tbl>
      <w:tblPr>
        <w:tblStyle w:val="Ombrageclair"/>
        <w:tblW w:w="12441" w:type="dxa"/>
        <w:tblLayout w:type="fixed"/>
        <w:tblLook w:val="0620" w:firstRow="1" w:lastRow="0" w:firstColumn="0" w:lastColumn="0" w:noHBand="1" w:noVBand="1"/>
      </w:tblPr>
      <w:tblGrid>
        <w:gridCol w:w="1278"/>
        <w:gridCol w:w="630"/>
        <w:gridCol w:w="1035"/>
        <w:gridCol w:w="993"/>
        <w:gridCol w:w="567"/>
        <w:gridCol w:w="567"/>
        <w:gridCol w:w="708"/>
        <w:gridCol w:w="709"/>
        <w:gridCol w:w="567"/>
        <w:gridCol w:w="709"/>
        <w:gridCol w:w="850"/>
        <w:gridCol w:w="709"/>
        <w:gridCol w:w="709"/>
        <w:gridCol w:w="1134"/>
        <w:gridCol w:w="1276"/>
      </w:tblGrid>
      <w:tr w:rsidR="00FE6F40" w:rsidRPr="00625D68" w14:paraId="138C72ED" w14:textId="77777777" w:rsidTr="00356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hideMark/>
          </w:tcPr>
          <w:p w14:paraId="6B5CB449" w14:textId="000E354F" w:rsidR="0043341C" w:rsidRPr="003562B7" w:rsidRDefault="0043341C" w:rsidP="00474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hideMark/>
          </w:tcPr>
          <w:p w14:paraId="0761E364" w14:textId="77777777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  <w:hideMark/>
          </w:tcPr>
          <w:p w14:paraId="5A9AE7C5" w14:textId="4654A5B1" w:rsidR="00625D68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15D2C46" w14:textId="08BE72E4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E2D55" w:rsidRPr="003562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D55" w:rsidRPr="003562B7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hideMark/>
          </w:tcPr>
          <w:p w14:paraId="7E785510" w14:textId="386561ED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9644CA2" w14:textId="3E126FEF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(ds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4DF0D5" w14:textId="645CEA08" w:rsidR="00AE2D55" w:rsidRPr="003562B7" w:rsidRDefault="0043341C" w:rsidP="00AE2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 xml:space="preserve">15 cm </w:t>
            </w:r>
          </w:p>
          <w:p w14:paraId="4691A89A" w14:textId="5B8B1650" w:rsidR="0043341C" w:rsidRPr="003562B7" w:rsidRDefault="0043341C" w:rsidP="00625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E2D55" w:rsidRPr="003562B7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D55" w:rsidRPr="003562B7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11270" w14:textId="1D2EEACC" w:rsidR="0043341C" w:rsidRPr="003562B7" w:rsidRDefault="0043341C" w:rsidP="00625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 xml:space="preserve">60 cm </w:t>
            </w:r>
            <w:r w:rsidR="00AE2D55" w:rsidRPr="003562B7">
              <w:rPr>
                <w:rFonts w:ascii="Times New Roman" w:hAnsi="Times New Roman" w:cs="Times New Roman"/>
                <w:sz w:val="20"/>
                <w:szCs w:val="20"/>
              </w:rPr>
              <w:t>(mg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D55" w:rsidRPr="003562B7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="00625D68" w:rsidRPr="003562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="00AE2D55" w:rsidRPr="003562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hideMark/>
          </w:tcPr>
          <w:p w14:paraId="47DCCC93" w14:textId="6EF46D46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Sand (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hideMark/>
          </w:tcPr>
          <w:p w14:paraId="7CA1088D" w14:textId="77777777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Silt (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hideMark/>
          </w:tcPr>
          <w:p w14:paraId="48D211AB" w14:textId="77777777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Clay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3DFC9E1E" w14:textId="6369276B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hideMark/>
          </w:tcPr>
          <w:p w14:paraId="1F4ACC4D" w14:textId="0E7FA577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</w:tr>
      <w:tr w:rsidR="0043341C" w:rsidRPr="00625D68" w14:paraId="0FF494A6" w14:textId="77777777" w:rsidTr="003562B7">
        <w:trPr>
          <w:trHeight w:val="278"/>
        </w:trPr>
        <w:tc>
          <w:tcPr>
            <w:tcW w:w="1278" w:type="dxa"/>
            <w:vMerge/>
            <w:tcBorders>
              <w:bottom w:val="single" w:sz="4" w:space="0" w:color="auto"/>
            </w:tcBorders>
          </w:tcPr>
          <w:p w14:paraId="7C339900" w14:textId="77777777" w:rsidR="0043341C" w:rsidRPr="003562B7" w:rsidRDefault="0043341C" w:rsidP="007C2D86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1D014333" w14:textId="77777777" w:rsidR="0043341C" w:rsidRPr="003562B7" w:rsidRDefault="0043341C" w:rsidP="007C2D86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547BB885" w14:textId="77777777" w:rsidR="0043341C" w:rsidRPr="003562B7" w:rsidRDefault="0043341C" w:rsidP="007C2D86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9629A9D" w14:textId="77777777" w:rsidR="0043341C" w:rsidRPr="003562B7" w:rsidRDefault="0043341C" w:rsidP="007C2D86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6D239C6" w14:textId="44CCB4EE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9FF3860" w14:textId="7C45E3BA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F226D61" w14:textId="203E4B89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CAE60D" w14:textId="10E48F14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E842F6" w14:textId="2B51B09C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5DA0B9" w14:textId="77F108F1" w:rsidR="0043341C" w:rsidRPr="003562B7" w:rsidRDefault="0043341C" w:rsidP="003562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2B7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7EBAC60" w14:textId="77777777" w:rsidR="0043341C" w:rsidRPr="003562B7" w:rsidRDefault="0043341C" w:rsidP="007C2D86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740D08B" w14:textId="77777777" w:rsidR="0043341C" w:rsidRPr="003562B7" w:rsidRDefault="0043341C" w:rsidP="007C2D86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C8D2D19" w14:textId="77777777" w:rsidR="0043341C" w:rsidRPr="003562B7" w:rsidRDefault="0043341C" w:rsidP="007C2D86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F0818A9" w14:textId="77777777" w:rsidR="0043341C" w:rsidRPr="003562B7" w:rsidRDefault="0043341C" w:rsidP="007C2D86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4A6D98C" w14:textId="77777777" w:rsidR="0043341C" w:rsidRPr="003562B7" w:rsidRDefault="0043341C" w:rsidP="007C2D86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41C" w:rsidRPr="00625D68" w14:paraId="520B19D8" w14:textId="77777777" w:rsidTr="003562B7">
        <w:trPr>
          <w:trHeight w:val="382"/>
        </w:trPr>
        <w:tc>
          <w:tcPr>
            <w:tcW w:w="1278" w:type="dxa"/>
            <w:tcBorders>
              <w:top w:val="single" w:sz="4" w:space="0" w:color="auto"/>
              <w:bottom w:val="nil"/>
            </w:tcBorders>
            <w:hideMark/>
          </w:tcPr>
          <w:p w14:paraId="0E21B67B" w14:textId="4978895B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combe, 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Alberta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hideMark/>
          </w:tcPr>
          <w:p w14:paraId="5CF057C9" w14:textId="2BF261D0" w:rsidR="0043341C" w:rsidRPr="00625D68" w:rsidRDefault="0043341C" w:rsidP="0062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hideMark/>
          </w:tcPr>
          <w:p w14:paraId="0B64A40C" w14:textId="14677CF2" w:rsidR="0043341C" w:rsidRPr="00625D68" w:rsidRDefault="0043341C" w:rsidP="00AE2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14:paraId="2EF614A9" w14:textId="0F95BDE3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.01- 1.4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2DAF2E9" w14:textId="0C9F40E8" w:rsidR="0043341C" w:rsidRPr="00625D68" w:rsidRDefault="0043341C" w:rsidP="0062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00B304B" w14:textId="5489BDAD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E9AD054" w14:textId="433E74EF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5049A9E" w14:textId="4E18BB8E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0FD38A6" w14:textId="25E02269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6EA210" w14:textId="2294D83C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14:paraId="318368FE" w14:textId="53FD1DD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195FAAB2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06244104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37DEDB78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7B965A17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Penhold Black Chernozem</w:t>
            </w:r>
          </w:p>
        </w:tc>
      </w:tr>
      <w:tr w:rsidR="0043341C" w:rsidRPr="00625D68" w14:paraId="4D3E49A6" w14:textId="77777777" w:rsidTr="003562B7">
        <w:trPr>
          <w:trHeight w:val="508"/>
        </w:trPr>
        <w:tc>
          <w:tcPr>
            <w:tcW w:w="1278" w:type="dxa"/>
            <w:tcBorders>
              <w:top w:val="nil"/>
              <w:bottom w:val="nil"/>
            </w:tcBorders>
            <w:hideMark/>
          </w:tcPr>
          <w:p w14:paraId="0EEB461E" w14:textId="2C0DE331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bCs/>
                <w:sz w:val="20"/>
                <w:szCs w:val="20"/>
              </w:rPr>
              <w:t>Beaverlodge,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 xml:space="preserve"> Alberta</w:t>
            </w:r>
          </w:p>
        </w:tc>
        <w:tc>
          <w:tcPr>
            <w:tcW w:w="630" w:type="dxa"/>
            <w:tcBorders>
              <w:top w:val="nil"/>
              <w:bottom w:val="nil"/>
            </w:tcBorders>
            <w:hideMark/>
          </w:tcPr>
          <w:p w14:paraId="2330DD66" w14:textId="43383137" w:rsidR="0043341C" w:rsidRPr="00625D68" w:rsidRDefault="0043341C" w:rsidP="0062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hideMark/>
          </w:tcPr>
          <w:p w14:paraId="24AA62C1" w14:textId="61310E67" w:rsidR="0043341C" w:rsidRPr="00625D68" w:rsidRDefault="0043341C" w:rsidP="00AE2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379B51A4" w14:textId="65C77B3E" w:rsidR="0043341C" w:rsidRPr="00625D68" w:rsidRDefault="0043341C" w:rsidP="0062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1AD198" w14:textId="30CFEF76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84BEE8" w14:textId="342257F6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AAC27E" w14:textId="249546E5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417289" w14:textId="0DCD8075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E585A3" w14:textId="1FC5C400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C02A7F" w14:textId="00FCF006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C97DE03" w14:textId="1F4C1B4D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92D0656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5F58E4A3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048216C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Silt lo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A370EC5" w14:textId="0290B641" w:rsidR="0043341C" w:rsidRPr="00625D68" w:rsidRDefault="0043341C" w:rsidP="0062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 xml:space="preserve">Albright 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 xml:space="preserve">Gleyed 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Dark Gray Luvisol</w:t>
            </w:r>
          </w:p>
        </w:tc>
      </w:tr>
      <w:tr w:rsidR="0043341C" w:rsidRPr="00625D68" w14:paraId="1DBE822D" w14:textId="77777777" w:rsidTr="003562B7">
        <w:trPr>
          <w:trHeight w:val="583"/>
        </w:trPr>
        <w:tc>
          <w:tcPr>
            <w:tcW w:w="1278" w:type="dxa"/>
            <w:tcBorders>
              <w:top w:val="nil"/>
              <w:bottom w:val="single" w:sz="4" w:space="0" w:color="auto"/>
            </w:tcBorders>
            <w:hideMark/>
          </w:tcPr>
          <w:p w14:paraId="699C33FA" w14:textId="3204D846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bCs/>
                <w:sz w:val="20"/>
                <w:szCs w:val="20"/>
              </w:rPr>
              <w:t>Brandon,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 xml:space="preserve"> Manitob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hideMark/>
          </w:tcPr>
          <w:p w14:paraId="42BFD037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hideMark/>
          </w:tcPr>
          <w:p w14:paraId="53A3B11C" w14:textId="320271FE" w:rsidR="0043341C" w:rsidRPr="00625D68" w:rsidRDefault="0043341C" w:rsidP="00AE2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hideMark/>
          </w:tcPr>
          <w:p w14:paraId="49CE64ED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9917576" w14:textId="04AC8534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0FD2C27" w14:textId="697ED398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390821E" w14:textId="41886C85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908F36B" w14:textId="29B8062E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5BE8E78" w14:textId="13D1E0B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7E81853" w14:textId="75A68353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625D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hideMark/>
          </w:tcPr>
          <w:p w14:paraId="0E02A534" w14:textId="782B1596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16886BD9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0A9E20E7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6F60F2D1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Clay loa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75501EE7" w14:textId="77777777" w:rsidR="0043341C" w:rsidRPr="00625D68" w:rsidRDefault="0043341C" w:rsidP="007C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68">
              <w:rPr>
                <w:rFonts w:ascii="Times New Roman" w:hAnsi="Times New Roman" w:cs="Times New Roman"/>
                <w:sz w:val="20"/>
                <w:szCs w:val="20"/>
              </w:rPr>
              <w:t>Newdale Orthic Black Chernozem</w:t>
            </w:r>
          </w:p>
        </w:tc>
      </w:tr>
    </w:tbl>
    <w:p w14:paraId="75CE3851" w14:textId="45328264" w:rsidR="00C309D3" w:rsidRPr="00625D68" w:rsidRDefault="00C309D3" w:rsidP="0074428D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vertAlign w:val="superscript"/>
        </w:rPr>
        <w:t>a</w:t>
      </w:r>
      <w:r w:rsidR="00CD076B" w:rsidRPr="00625D68">
        <w:rPr>
          <w:rFonts w:ascii="Times New Roman" w:hAnsi="Times New Roman" w:cs="Times New Roman"/>
          <w:sz w:val="20"/>
          <w:szCs w:val="20"/>
        </w:rPr>
        <w:t>OM</w:t>
      </w:r>
      <w:r w:rsidR="00625D68">
        <w:rPr>
          <w:rFonts w:ascii="Times New Roman" w:hAnsi="Times New Roman" w:cs="Times New Roman"/>
          <w:sz w:val="20"/>
          <w:szCs w:val="20"/>
        </w:rPr>
        <w:t>,</w:t>
      </w:r>
      <w:r w:rsidR="00CD076B" w:rsidRPr="00625D68">
        <w:rPr>
          <w:rFonts w:ascii="Times New Roman" w:hAnsi="Times New Roman" w:cs="Times New Roman"/>
          <w:sz w:val="20"/>
          <w:szCs w:val="20"/>
        </w:rPr>
        <w:t xml:space="preserve"> organic matter</w:t>
      </w:r>
      <w:r w:rsidRPr="00625D68">
        <w:rPr>
          <w:rFonts w:ascii="Times New Roman" w:hAnsi="Times New Roman" w:cs="Times New Roman"/>
          <w:sz w:val="20"/>
          <w:szCs w:val="20"/>
        </w:rPr>
        <w:t>.</w:t>
      </w:r>
    </w:p>
    <w:p w14:paraId="37B01EFC" w14:textId="346A9E37" w:rsidR="00C86615" w:rsidRPr="00625D68" w:rsidRDefault="00C309D3" w:rsidP="0074428D">
      <w:pPr>
        <w:rPr>
          <w:rFonts w:ascii="Times New Roman" w:hAnsi="Times New Roman" w:cs="Times New Roman"/>
        </w:rPr>
        <w:sectPr w:rsidR="00C86615" w:rsidRPr="00625D68" w:rsidSect="00C86615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625D68">
        <w:rPr>
          <w:rFonts w:ascii="Times New Roman" w:hAnsi="Times New Roman" w:cs="Times New Roman"/>
          <w:vertAlign w:val="superscript"/>
        </w:rPr>
        <w:t>b</w:t>
      </w:r>
      <w:r w:rsidR="00CD076B" w:rsidRPr="00625D68">
        <w:rPr>
          <w:rFonts w:ascii="Times New Roman" w:hAnsi="Times New Roman" w:cs="Times New Roman"/>
          <w:sz w:val="20"/>
          <w:szCs w:val="20"/>
        </w:rPr>
        <w:t>EC</w:t>
      </w:r>
      <w:r w:rsidR="00625D68">
        <w:rPr>
          <w:rFonts w:ascii="Times New Roman" w:hAnsi="Times New Roman" w:cs="Times New Roman"/>
          <w:sz w:val="20"/>
          <w:szCs w:val="20"/>
        </w:rPr>
        <w:t>,</w:t>
      </w:r>
      <w:r w:rsidR="00CD076B" w:rsidRPr="00625D68">
        <w:rPr>
          <w:rFonts w:ascii="Times New Roman" w:hAnsi="Times New Roman" w:cs="Times New Roman"/>
          <w:sz w:val="20"/>
          <w:szCs w:val="20"/>
        </w:rPr>
        <w:t xml:space="preserve"> electrical conduc</w:t>
      </w:r>
      <w:r w:rsidR="00C86615" w:rsidRPr="00625D68">
        <w:rPr>
          <w:rFonts w:ascii="Times New Roman" w:hAnsi="Times New Roman" w:cs="Times New Roman"/>
          <w:sz w:val="20"/>
          <w:szCs w:val="20"/>
        </w:rPr>
        <w:t>tivit</w:t>
      </w:r>
      <w:r w:rsidR="007C2D86" w:rsidRPr="00625D68">
        <w:rPr>
          <w:rFonts w:ascii="Times New Roman" w:hAnsi="Times New Roman" w:cs="Times New Roman"/>
          <w:sz w:val="20"/>
          <w:szCs w:val="20"/>
        </w:rPr>
        <w:t>y</w:t>
      </w:r>
      <w:r w:rsidRPr="00625D68">
        <w:rPr>
          <w:rFonts w:ascii="Times New Roman" w:hAnsi="Times New Roman" w:cs="Times New Roman"/>
          <w:sz w:val="20"/>
          <w:szCs w:val="20"/>
        </w:rPr>
        <w:t>.</w:t>
      </w:r>
    </w:p>
    <w:p w14:paraId="457D71E8" w14:textId="4313FD2D" w:rsidR="00427614" w:rsidRDefault="000A42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="00C345C4" w:rsidRPr="003562B7">
        <w:rPr>
          <w:rFonts w:ascii="Times New Roman" w:hAnsi="Times New Roman" w:cs="Times New Roman"/>
          <w:b/>
        </w:rPr>
        <w:t xml:space="preserve"> |</w:t>
      </w:r>
      <w:r w:rsidR="00C345C4" w:rsidRPr="00625D68">
        <w:rPr>
          <w:rFonts w:ascii="Times New Roman" w:hAnsi="Times New Roman" w:cs="Times New Roman"/>
        </w:rPr>
        <w:t xml:space="preserve"> </w:t>
      </w:r>
      <w:r w:rsidR="00C345C4" w:rsidRPr="000E0B5D">
        <w:rPr>
          <w:rFonts w:ascii="Times New Roman" w:hAnsi="Times New Roman" w:cs="Times New Roman"/>
          <w:b/>
        </w:rPr>
        <w:t>The raw sequencing</w:t>
      </w:r>
      <w:r w:rsidR="00C345C4">
        <w:rPr>
          <w:rFonts w:ascii="Times New Roman" w:hAnsi="Times New Roman" w:cs="Times New Roman"/>
          <w:b/>
        </w:rPr>
        <w:t xml:space="preserve"> counts of each sample for bacteria, fungi and archaea by MiSeq Sequencing</w:t>
      </w:r>
    </w:p>
    <w:p w14:paraId="081441F5" w14:textId="77777777" w:rsidR="00427614" w:rsidRDefault="00427614">
      <w:pPr>
        <w:rPr>
          <w:rFonts w:ascii="Times New Roman" w:hAnsi="Times New Roman" w:cs="Times New Roman"/>
          <w:b/>
        </w:rPr>
      </w:pPr>
    </w:p>
    <w:p w14:paraId="375861A2" w14:textId="5211AFA4" w:rsidR="000A424E" w:rsidRPr="00E372AC" w:rsidRDefault="00427614">
      <w:pPr>
        <w:rPr>
          <w:rFonts w:ascii="Times New Roman" w:hAnsi="Times New Roman" w:cs="Times New Roman"/>
        </w:rPr>
      </w:pPr>
      <w:r w:rsidRPr="00E372AC">
        <w:rPr>
          <w:rFonts w:ascii="Times New Roman" w:hAnsi="Times New Roman" w:cs="Times New Roman"/>
        </w:rPr>
        <w:t xml:space="preserve">This table is an Excel file available in the file ‘TABLE S2.xls’ </w:t>
      </w:r>
      <w:r w:rsidR="000A424E" w:rsidRPr="00E372AC">
        <w:rPr>
          <w:rFonts w:ascii="Times New Roman" w:hAnsi="Times New Roman" w:cs="Times New Roman"/>
        </w:rPr>
        <w:br w:type="page"/>
      </w:r>
    </w:p>
    <w:p w14:paraId="54638E72" w14:textId="2A9A9BEF" w:rsidR="0074428D" w:rsidRPr="00625D68" w:rsidRDefault="00004505" w:rsidP="0074428D">
      <w:pPr>
        <w:rPr>
          <w:rFonts w:ascii="Times New Roman" w:hAnsi="Times New Roman" w:cs="Times New Roman"/>
        </w:rPr>
      </w:pPr>
      <w:r w:rsidRPr="003562B7">
        <w:rPr>
          <w:rFonts w:ascii="Times New Roman" w:hAnsi="Times New Roman" w:cs="Times New Roman"/>
          <w:b/>
        </w:rPr>
        <w:lastRenderedPageBreak/>
        <w:t>TABLE </w:t>
      </w:r>
      <w:r w:rsidR="00CD076B" w:rsidRPr="003562B7">
        <w:rPr>
          <w:rFonts w:ascii="Times New Roman" w:hAnsi="Times New Roman" w:cs="Times New Roman"/>
          <w:b/>
        </w:rPr>
        <w:t>S</w:t>
      </w:r>
      <w:r w:rsidR="00887AE8">
        <w:rPr>
          <w:rFonts w:ascii="Times New Roman" w:hAnsi="Times New Roman" w:cs="Times New Roman"/>
          <w:b/>
        </w:rPr>
        <w:t>3</w:t>
      </w:r>
      <w:r w:rsidRPr="003562B7">
        <w:rPr>
          <w:rFonts w:ascii="Times New Roman" w:hAnsi="Times New Roman" w:cs="Times New Roman"/>
          <w:b/>
        </w:rPr>
        <w:t xml:space="preserve"> |</w:t>
      </w:r>
      <w:r w:rsidR="0074428D" w:rsidRPr="00625D68">
        <w:rPr>
          <w:rFonts w:ascii="Times New Roman" w:hAnsi="Times New Roman" w:cs="Times New Roman"/>
        </w:rPr>
        <w:t xml:space="preserve"> </w:t>
      </w:r>
      <w:r w:rsidR="00337FBB" w:rsidRPr="00625D68">
        <w:rPr>
          <w:rFonts w:ascii="Times New Roman" w:hAnsi="Times New Roman" w:cs="Times New Roman"/>
        </w:rPr>
        <w:t>Effects</w:t>
      </w:r>
      <w:r w:rsidR="00C6466C" w:rsidRPr="00625D68">
        <w:rPr>
          <w:rFonts w:ascii="Times New Roman" w:hAnsi="Times New Roman" w:cs="Times New Roman"/>
        </w:rPr>
        <w:t xml:space="preserve"> of </w:t>
      </w:r>
      <w:r w:rsidR="009C269F" w:rsidRPr="00625D68">
        <w:rPr>
          <w:rFonts w:ascii="Times New Roman" w:hAnsi="Times New Roman" w:cs="Times New Roman"/>
        </w:rPr>
        <w:t xml:space="preserve">crop identity and canola treatments </w:t>
      </w:r>
      <w:r>
        <w:rPr>
          <w:rFonts w:ascii="Times New Roman" w:hAnsi="Times New Roman" w:cs="Times New Roman"/>
        </w:rPr>
        <w:t xml:space="preserve">on </w:t>
      </w:r>
      <w:r w:rsidR="00C92B46">
        <w:rPr>
          <w:rFonts w:ascii="Times New Roman" w:hAnsi="Times New Roman" w:cs="Times New Roman"/>
        </w:rPr>
        <w:t xml:space="preserve">the </w:t>
      </w:r>
      <w:r w:rsidR="000A5008" w:rsidRPr="00625D68">
        <w:rPr>
          <w:rFonts w:ascii="Times New Roman" w:hAnsi="Times New Roman" w:cs="Times New Roman"/>
        </w:rPr>
        <w:t xml:space="preserve">Chao1, </w:t>
      </w:r>
      <w:r w:rsidR="0074428D" w:rsidRPr="00625D68">
        <w:rPr>
          <w:rFonts w:ascii="Times New Roman" w:hAnsi="Times New Roman" w:cs="Times New Roman"/>
        </w:rPr>
        <w:t>Simpson</w:t>
      </w:r>
      <w:r>
        <w:rPr>
          <w:rFonts w:ascii="Times New Roman" w:hAnsi="Times New Roman" w:cs="Times New Roman"/>
        </w:rPr>
        <w:t>’s</w:t>
      </w:r>
      <w:r w:rsidR="0074428D" w:rsidRPr="00625D68">
        <w:rPr>
          <w:rFonts w:ascii="Times New Roman" w:hAnsi="Times New Roman" w:cs="Times New Roman"/>
        </w:rPr>
        <w:t xml:space="preserve"> reciprocal</w:t>
      </w:r>
      <w:r>
        <w:rPr>
          <w:rFonts w:ascii="Times New Roman" w:hAnsi="Times New Roman" w:cs="Times New Roman"/>
        </w:rPr>
        <w:t xml:space="preserve"> (Simpson R)</w:t>
      </w:r>
      <w:r w:rsidR="0074428D" w:rsidRPr="00625D68">
        <w:rPr>
          <w:rFonts w:ascii="Times New Roman" w:hAnsi="Times New Roman" w:cs="Times New Roman"/>
        </w:rPr>
        <w:t xml:space="preserve">, and </w:t>
      </w:r>
      <w:r w:rsidR="00C6466C" w:rsidRPr="00625D68">
        <w:rPr>
          <w:rFonts w:ascii="Times New Roman" w:hAnsi="Times New Roman" w:cs="Times New Roman"/>
        </w:rPr>
        <w:t>e</w:t>
      </w:r>
      <w:r w:rsidR="0074428D" w:rsidRPr="00625D68">
        <w:rPr>
          <w:rFonts w:ascii="Times New Roman" w:hAnsi="Times New Roman" w:cs="Times New Roman"/>
        </w:rPr>
        <w:t>venness</w:t>
      </w:r>
      <w:r w:rsidR="00C6466C" w:rsidRPr="00625D68">
        <w:rPr>
          <w:rFonts w:ascii="Times New Roman" w:hAnsi="Times New Roman" w:cs="Times New Roman"/>
        </w:rPr>
        <w:t xml:space="preserve"> </w:t>
      </w:r>
      <w:r w:rsidR="009C269F" w:rsidRPr="00625D68">
        <w:rPr>
          <w:rFonts w:ascii="Times New Roman" w:hAnsi="Times New Roman" w:cs="Times New Roman"/>
        </w:rPr>
        <w:t>ind</w:t>
      </w:r>
      <w:r w:rsidR="00580E8F" w:rsidRPr="00625D68">
        <w:rPr>
          <w:rFonts w:ascii="Times New Roman" w:hAnsi="Times New Roman" w:cs="Times New Roman"/>
        </w:rPr>
        <w:t>ice</w:t>
      </w:r>
      <w:r w:rsidR="009C269F" w:rsidRPr="00625D68">
        <w:rPr>
          <w:rFonts w:ascii="Times New Roman" w:hAnsi="Times New Roman" w:cs="Times New Roman"/>
        </w:rPr>
        <w:t>s</w:t>
      </w:r>
      <w:r w:rsidR="00881DBF" w:rsidRPr="00625D68">
        <w:rPr>
          <w:rFonts w:ascii="Times New Roman" w:hAnsi="Times New Roman" w:cs="Times New Roman"/>
        </w:rPr>
        <w:t xml:space="preserve">, as </w:t>
      </w:r>
      <w:r w:rsidR="00337FBB" w:rsidRPr="00625D68">
        <w:rPr>
          <w:rFonts w:ascii="Times New Roman" w:hAnsi="Times New Roman" w:cs="Times New Roman"/>
        </w:rPr>
        <w:t xml:space="preserve">determined by </w:t>
      </w:r>
      <w:r>
        <w:rPr>
          <w:rFonts w:ascii="Times New Roman" w:hAnsi="Times New Roman" w:cs="Times New Roman"/>
        </w:rPr>
        <w:t>analysis of variance (</w:t>
      </w:r>
      <w:r w:rsidR="00337FBB" w:rsidRPr="00625D68">
        <w:rPr>
          <w:rFonts w:ascii="Times New Roman" w:hAnsi="Times New Roman" w:cs="Times New Roman"/>
        </w:rPr>
        <w:t>ANOVA</w:t>
      </w:r>
      <w:r>
        <w:rPr>
          <w:rFonts w:ascii="Times New Roman" w:hAnsi="Times New Roman" w:cs="Times New Roman"/>
        </w:rPr>
        <w:t>)</w:t>
      </w:r>
      <w:r w:rsidR="0094122F" w:rsidRPr="00625D68">
        <w:rPr>
          <w:rFonts w:ascii="Times New Roman" w:hAnsi="Times New Roman" w:cs="Times New Roman"/>
        </w:rPr>
        <w:t>. Significan</w:t>
      </w:r>
      <w:r w:rsidR="00881DBF" w:rsidRPr="00625D68">
        <w:rPr>
          <w:rFonts w:ascii="Times New Roman" w:hAnsi="Times New Roman" w:cs="Times New Roman"/>
        </w:rPr>
        <w:t xml:space="preserve">t effects </w:t>
      </w:r>
      <w:r>
        <w:rPr>
          <w:rFonts w:ascii="Times New Roman" w:hAnsi="Times New Roman" w:cs="Times New Roman"/>
        </w:rPr>
        <w:t xml:space="preserve">greater </w:t>
      </w:r>
      <w:r w:rsidR="00881DBF" w:rsidRPr="00625D68">
        <w:rPr>
          <w:rFonts w:ascii="Times New Roman" w:hAnsi="Times New Roman" w:cs="Times New Roman"/>
        </w:rPr>
        <w:t>than</w:t>
      </w:r>
      <w:r w:rsidR="0094122F" w:rsidRPr="00625D68">
        <w:rPr>
          <w:rFonts w:ascii="Times New Roman" w:hAnsi="Times New Roman" w:cs="Times New Roman"/>
        </w:rPr>
        <w:t xml:space="preserve"> </w:t>
      </w:r>
      <w:r w:rsidR="0094122F" w:rsidRPr="003562B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 </w:t>
      </w:r>
      <w:r w:rsidR="0094122F" w:rsidRPr="00625D68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 </w:t>
      </w:r>
      <w:r w:rsidR="0094122F" w:rsidRPr="00625D68">
        <w:rPr>
          <w:rFonts w:ascii="Times New Roman" w:hAnsi="Times New Roman" w:cs="Times New Roman"/>
        </w:rPr>
        <w:t xml:space="preserve">0.05 </w:t>
      </w:r>
      <w:r w:rsidR="00881DBF" w:rsidRPr="00625D68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 xml:space="preserve">indicated </w:t>
      </w:r>
      <w:r w:rsidR="0094122F" w:rsidRPr="00625D68">
        <w:rPr>
          <w:rFonts w:ascii="Times New Roman" w:hAnsi="Times New Roman" w:cs="Times New Roman"/>
        </w:rPr>
        <w:t>in bold</w:t>
      </w:r>
      <w:r w:rsidR="007B0C91" w:rsidRPr="00625D68">
        <w:rPr>
          <w:rFonts w:ascii="Times New Roman" w:hAnsi="Times New Roman" w:cs="Times New Roman"/>
        </w:rPr>
        <w:t>.</w:t>
      </w:r>
    </w:p>
    <w:p w14:paraId="0A5C894E" w14:textId="77777777" w:rsidR="00F73733" w:rsidRPr="00625D68" w:rsidRDefault="00F73733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Look w:val="06A0" w:firstRow="1" w:lastRow="0" w:firstColumn="1" w:lastColumn="0" w:noHBand="1" w:noVBand="1"/>
      </w:tblPr>
      <w:tblGrid>
        <w:gridCol w:w="1016"/>
        <w:gridCol w:w="1277"/>
        <w:gridCol w:w="876"/>
        <w:gridCol w:w="893"/>
        <w:gridCol w:w="876"/>
        <w:gridCol w:w="893"/>
        <w:gridCol w:w="1016"/>
        <w:gridCol w:w="1200"/>
      </w:tblGrid>
      <w:tr w:rsidR="007B0C91" w:rsidRPr="00625D68" w14:paraId="68AEA524" w14:textId="77777777" w:rsidTr="003562B7">
        <w:tc>
          <w:tcPr>
            <w:tcW w:w="0" w:type="auto"/>
            <w:gridSpan w:val="8"/>
            <w:tcBorders>
              <w:left w:val="nil"/>
              <w:right w:val="nil"/>
            </w:tcBorders>
          </w:tcPr>
          <w:p w14:paraId="5A2215E4" w14:textId="32B29643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Comparisons between crops</w:t>
            </w:r>
          </w:p>
        </w:tc>
      </w:tr>
      <w:tr w:rsidR="006A3E80" w:rsidRPr="00625D68" w14:paraId="68B1095A" w14:textId="77777777" w:rsidTr="003562B7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45929D8" w14:textId="77777777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86DE1D1" w14:textId="2E5F82BF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A109E4B" w14:textId="5346F49D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Biotop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00CD349" w14:textId="7F509630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Crop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741BC713" w14:textId="55295CF2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Biotope*Crop</w:t>
            </w:r>
          </w:p>
        </w:tc>
      </w:tr>
      <w:tr w:rsidR="006A3E80" w:rsidRPr="00625D68" w14:paraId="1FE358A6" w14:textId="28EE40D0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77389921" w14:textId="77777777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84A30E" w14:textId="0A13A2F7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7051DC" w14:textId="228C989B" w:rsidR="006A3E80" w:rsidRPr="003562B7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0155D6" w14:textId="1026DF51" w:rsidR="006A3E80" w:rsidRPr="003562B7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46E8C1" w14:textId="3E51F0D4" w:rsidR="006A3E80" w:rsidRPr="003562B7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5C113F" w14:textId="6890DD04" w:rsidR="006A3E80" w:rsidRPr="003562B7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7BD09E" w14:textId="52EBFF0C" w:rsidR="006A3E80" w:rsidRPr="003562B7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F3B45D" w14:textId="42A450FE" w:rsidR="006A3E80" w:rsidRPr="003562B7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7B0C91" w:rsidRPr="00625D68" w14:paraId="744FBECE" w14:textId="4B0013E6" w:rsidTr="003562B7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5C4D64E" w14:textId="5B9E145A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CCA2B5" w14:textId="2BD6952F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Chao</w:t>
            </w:r>
            <w:r w:rsidR="00004505" w:rsidRPr="003562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8AE1C2" w14:textId="4662326C" w:rsidR="007B0C91" w:rsidRPr="00625D68" w:rsidRDefault="007B0C91" w:rsidP="007B0C91">
            <w:pPr>
              <w:jc w:val="center"/>
              <w:rPr>
                <w:rFonts w:ascii="PMingLiU" w:eastAsia="PMingLiU" w:hAnsi="PMingLiU" w:cs="PMingLiU"/>
              </w:rPr>
            </w:pPr>
            <w:r w:rsidRPr="00625D68">
              <w:rPr>
                <w:rFonts w:ascii="Times New Roman" w:hAnsi="Times New Roman" w:cs="Times New Roman"/>
              </w:rPr>
              <w:t>72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038773" w14:textId="6E0C9237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70148D" w14:textId="403544AF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D153E4" w14:textId="5698B32E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CC4998" w14:textId="2F804111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A45CC7" w14:textId="32FB07D1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B0C91" w:rsidRPr="00625D68" w14:paraId="4B035907" w14:textId="223CABC6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3990E8B4" w14:textId="77777777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7DBC0" w14:textId="0B5E3E83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Simps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6126A" w14:textId="2AD4B29F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54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D5927" w14:textId="3CD559ED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15B2" w14:textId="5FE79C9B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6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7101F" w14:textId="536FD966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6BC1A" w14:textId="22375B1C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B2CC3" w14:textId="40AEFA0B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87</w:t>
            </w:r>
          </w:p>
        </w:tc>
      </w:tr>
      <w:tr w:rsidR="007B0C91" w:rsidRPr="00625D68" w14:paraId="0F811460" w14:textId="09C330AC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270A6253" w14:textId="77777777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B3264" w14:textId="073C1550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8FFCB" w14:textId="1E79DDDE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8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9E3F0" w14:textId="17C93FA4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A5C2E" w14:textId="444140AD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2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F436D" w14:textId="165AFB13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CA029" w14:textId="79E808B5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62146" w14:textId="17718AD7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B0C91" w:rsidRPr="00625D68" w14:paraId="2D992D82" w14:textId="47F23150" w:rsidTr="003562B7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0B41BBC" w14:textId="5A7FADB7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CDEED2" w14:textId="6225F607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Chao</w:t>
            </w:r>
            <w:r w:rsidR="00004505" w:rsidRPr="003562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4FA823" w14:textId="3FEAA002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31.0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F202E1" w14:textId="39CC9E2E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656C78" w14:textId="27094D9C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FF25AB" w14:textId="2AF32E31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FD1336" w14:textId="6F8AB030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C07D75" w14:textId="36960924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330</w:t>
            </w:r>
          </w:p>
        </w:tc>
      </w:tr>
      <w:tr w:rsidR="007B0C91" w:rsidRPr="00625D68" w14:paraId="3DCACFEC" w14:textId="7E121DCB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598BD904" w14:textId="77777777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91D50" w14:textId="3898D0B7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Simps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64EE6" w14:textId="0405577F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3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D6FF3" w14:textId="788E3FA1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C7F10" w14:textId="5BFA56C3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37515" w14:textId="286B257B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B90C5" w14:textId="2DE8F34C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EA9D3" w14:textId="5CCA88A5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803</w:t>
            </w:r>
          </w:p>
        </w:tc>
      </w:tr>
      <w:tr w:rsidR="007B0C91" w:rsidRPr="00625D68" w14:paraId="6DF510B7" w14:textId="68A934F9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64EF4152" w14:textId="77777777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D8BD4" w14:textId="651154CE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A3CCC" w14:textId="6C044AEC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75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B56D1" w14:textId="25CCD664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E81BE" w14:textId="7BBB3512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36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42C92" w14:textId="57EFDEC3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23BC0" w14:textId="055A5B8A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9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8B5ED" w14:textId="76765D6D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B0C91" w:rsidRPr="00625D68" w14:paraId="43615291" w14:textId="483EAE7F" w:rsidTr="003562B7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8229BD1" w14:textId="6F382A55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Archae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2D27DD" w14:textId="655C4F18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Chao</w:t>
            </w:r>
            <w:r w:rsidR="00004505" w:rsidRPr="003562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5F21EE" w14:textId="7BEF4189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7.4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A5565D" w14:textId="24B21F6E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EF22BF" w14:textId="606C7FC6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.5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14E7FC" w14:textId="3D6EAD57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391B39" w14:textId="3B82E44C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F50E16" w14:textId="277CFAE6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678</w:t>
            </w:r>
          </w:p>
        </w:tc>
      </w:tr>
      <w:tr w:rsidR="007B0C91" w:rsidRPr="00625D68" w14:paraId="5B0B099D" w14:textId="015594F5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19640EB8" w14:textId="77777777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6B4EB" w14:textId="32C0615E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Simps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77103" w14:textId="59FCB759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77187" w14:textId="4F12BBE1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B4865" w14:textId="1CBE8BD2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52A61" w14:textId="5506AC0A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3E7B6" w14:textId="2926DA1E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528E3" w14:textId="528A7695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888</w:t>
            </w:r>
          </w:p>
        </w:tc>
      </w:tr>
      <w:tr w:rsidR="007B0C91" w:rsidRPr="00625D68" w14:paraId="0E0F2BD3" w14:textId="7555B81C" w:rsidTr="003562B7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568CB1" w14:textId="77777777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9F884" w14:textId="2E956BD5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FD297" w14:textId="7C02D0AC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EE79C" w14:textId="130C5CE9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83611" w14:textId="5C550506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F27AD" w14:textId="44AEA1BA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4BDB3" w14:textId="1365C705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3F1B1" w14:textId="4290D213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06</w:t>
            </w:r>
          </w:p>
        </w:tc>
      </w:tr>
      <w:tr w:rsidR="007B0C91" w:rsidRPr="00625D68" w14:paraId="046E83FA" w14:textId="77777777" w:rsidTr="003562B7"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5E47D2CA" w14:textId="747BEF84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Comparisons between canola treatments</w:t>
            </w:r>
          </w:p>
        </w:tc>
      </w:tr>
      <w:tr w:rsidR="006A3E80" w:rsidRPr="00625D68" w14:paraId="0F6AE85E" w14:textId="77777777" w:rsidTr="003562B7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9DABE8D" w14:textId="77777777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6D1ECFA" w14:textId="430D8FC7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FC890A4" w14:textId="6B287817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Biotop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EA94CA8" w14:textId="3A7A29A1" w:rsidR="006A3E80" w:rsidRPr="00625D68" w:rsidDel="0094466B" w:rsidRDefault="006A3E80" w:rsidP="000045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B05FA94" w14:textId="0C1D6D00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Biotope*Treatment</w:t>
            </w:r>
          </w:p>
        </w:tc>
      </w:tr>
      <w:tr w:rsidR="006A3E80" w:rsidRPr="00C92B46" w14:paraId="4538A16C" w14:textId="77777777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405DC116" w14:textId="77777777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902AB2" w14:textId="26451399" w:rsidR="006A3E80" w:rsidRPr="00625D68" w:rsidRDefault="006A3E80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C2CB21" w14:textId="5725FDFE" w:rsidR="006A3E80" w:rsidRPr="003562B7" w:rsidDel="0094466B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F76A02" w14:textId="678DD356" w:rsidR="006A3E80" w:rsidRPr="003562B7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AAB155" w14:textId="46F170D2" w:rsidR="006A3E80" w:rsidRPr="003562B7" w:rsidDel="0094466B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61F0AE" w14:textId="3781F551" w:rsidR="006A3E80" w:rsidRPr="003562B7" w:rsidDel="0094466B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5B2524" w14:textId="0FACF3C7" w:rsidR="006A3E80" w:rsidRPr="003562B7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ACBF6D" w14:textId="7910DA7A" w:rsidR="006A3E80" w:rsidRPr="003562B7" w:rsidRDefault="006A3E80" w:rsidP="007B0C9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7B0C91" w:rsidRPr="00625D68" w14:paraId="126EF394" w14:textId="77777777" w:rsidTr="003562B7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4E9BF55" w14:textId="12827338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51008E" w14:textId="67C53E09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Cha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8F0DDE" w14:textId="1E2C56C5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9.1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13E607" w14:textId="260993F7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6C4EFE" w14:textId="587E40BF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1F45D0" w14:textId="7E86CD4E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C5E061" w14:textId="147F1516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3DBC56" w14:textId="6A58A842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71</w:t>
            </w:r>
          </w:p>
        </w:tc>
      </w:tr>
      <w:tr w:rsidR="007B0C91" w:rsidRPr="00625D68" w14:paraId="11FF4794" w14:textId="77777777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37B8E4C9" w14:textId="318AE03F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2AB0" w14:textId="665DCE1C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Simps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67855" w14:textId="663BDFD0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8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318EA" w14:textId="220627B9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FA027" w14:textId="612EB308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FB529" w14:textId="5797170A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5BA30" w14:textId="5A5BD25E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4AA8A" w14:textId="0FA24408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09</w:t>
            </w:r>
          </w:p>
        </w:tc>
      </w:tr>
      <w:tr w:rsidR="007B0C91" w:rsidRPr="00625D68" w14:paraId="6D0DC80C" w14:textId="77777777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3444862F" w14:textId="37C98D81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92BA9" w14:textId="4B2DB9FA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CE0EB" w14:textId="5F189F40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22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D47D9" w14:textId="4EA24ADE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A3DAD" w14:textId="431F00B6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CFAC7" w14:textId="176B2CB2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D7179" w14:textId="059E75B2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6E5E2" w14:textId="2B15D6A7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818</w:t>
            </w:r>
          </w:p>
        </w:tc>
      </w:tr>
      <w:tr w:rsidR="007B0C91" w:rsidRPr="00625D68" w14:paraId="5AEBC26F" w14:textId="77777777" w:rsidTr="003562B7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E125041" w14:textId="09B7998F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814D22" w14:textId="11511153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Cha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78F42E" w14:textId="7FD885DA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20.6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3C78F4" w14:textId="3093FD73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F9063A" w14:textId="386EE4FE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70B3E3" w14:textId="1153B14E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B1FCFC" w14:textId="52C5A652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430A37" w14:textId="038A7F58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807</w:t>
            </w:r>
          </w:p>
        </w:tc>
      </w:tr>
      <w:tr w:rsidR="007B0C91" w:rsidRPr="00625D68" w14:paraId="0234AF64" w14:textId="77777777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6FA2D60C" w14:textId="638AB227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6D8A7" w14:textId="4F9DB12C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Simps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26938" w14:textId="7344077E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26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B480F" w14:textId="13E05347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84290" w14:textId="1FE790DA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E635C" w14:textId="11ACCEAB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67A1E" w14:textId="2D8136EF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7A57F" w14:textId="51254D3C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837</w:t>
            </w:r>
          </w:p>
        </w:tc>
      </w:tr>
      <w:tr w:rsidR="007B0C91" w:rsidRPr="00625D68" w14:paraId="62A8165D" w14:textId="77777777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2B2F61A6" w14:textId="5AE16CA4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3AB0E" w14:textId="54FA8E3B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60916" w14:textId="1F10CB8B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72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75207" w14:textId="625D57AE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2C9DB" w14:textId="31F9934A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3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6C560" w14:textId="4E9458FF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EE684" w14:textId="2C2703AF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E2C59" w14:textId="6FC50A44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329</w:t>
            </w:r>
          </w:p>
        </w:tc>
      </w:tr>
      <w:tr w:rsidR="007B0C91" w:rsidRPr="00625D68" w14:paraId="0B32AD70" w14:textId="77777777" w:rsidTr="003562B7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082CABC" w14:textId="6241182B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Archae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C62FCF" w14:textId="2D689758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Cha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250299" w14:textId="7527CDA8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6.2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E17EBA" w14:textId="1309A915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0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C7628F" w14:textId="74A858A0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1D029C" w14:textId="795CF5B2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F9DB68" w14:textId="7E4AAC5D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632297" w14:textId="11C371FC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756</w:t>
            </w:r>
          </w:p>
        </w:tc>
      </w:tr>
      <w:tr w:rsidR="007B0C91" w:rsidRPr="00625D68" w14:paraId="41EE1603" w14:textId="77777777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59401473" w14:textId="77777777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B5321" w14:textId="11FD0766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Simps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0FE24" w14:textId="11F89050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28D29" w14:textId="07C516A5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E2ED1" w14:textId="2F0279A8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6E85B" w14:textId="0D01E0F9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CE27F" w14:textId="1C207A1D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9EA4B" w14:textId="24F97338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85</w:t>
            </w:r>
          </w:p>
        </w:tc>
      </w:tr>
      <w:tr w:rsidR="007B0C91" w:rsidRPr="00625D68" w14:paraId="14B5D804" w14:textId="77777777" w:rsidTr="003562B7">
        <w:tc>
          <w:tcPr>
            <w:tcW w:w="0" w:type="auto"/>
            <w:vMerge/>
            <w:tcBorders>
              <w:left w:val="nil"/>
              <w:right w:val="nil"/>
            </w:tcBorders>
          </w:tcPr>
          <w:p w14:paraId="3BFBA049" w14:textId="77777777" w:rsidR="007B0C91" w:rsidRPr="003562B7" w:rsidRDefault="007B0C91" w:rsidP="007B0C9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930CFA" w14:textId="33119A6A" w:rsidR="007B0C91" w:rsidRPr="003562B7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3562B7">
              <w:rPr>
                <w:rFonts w:ascii="Times New Roman" w:hAnsi="Times New Roman" w:cs="Times New Roman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65B26D" w14:textId="10C5E62A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7AF71C" w14:textId="131BA34A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66BC39" w14:textId="2654130B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4FA263" w14:textId="026B5994" w:rsidR="007B0C91" w:rsidRPr="00625D68" w:rsidDel="0094466B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1574FA" w14:textId="6B58284D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355976" w14:textId="300F1241" w:rsidR="007B0C91" w:rsidRPr="00625D68" w:rsidRDefault="007B0C91" w:rsidP="007B0C91">
            <w:pPr>
              <w:jc w:val="center"/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915</w:t>
            </w:r>
          </w:p>
        </w:tc>
      </w:tr>
    </w:tbl>
    <w:p w14:paraId="5D33DEF6" w14:textId="77777777" w:rsidR="0074428D" w:rsidRPr="00625D68" w:rsidRDefault="0074428D">
      <w:pPr>
        <w:rPr>
          <w:rFonts w:ascii="Times New Roman" w:hAnsi="Times New Roman" w:cs="Times New Roman"/>
        </w:rPr>
      </w:pPr>
    </w:p>
    <w:p w14:paraId="4DE3788B" w14:textId="77777777" w:rsidR="00F65DF7" w:rsidRPr="00625D68" w:rsidRDefault="00F65DF7" w:rsidP="00F65DF7">
      <w:pPr>
        <w:ind w:left="142" w:right="985" w:hanging="142"/>
        <w:rPr>
          <w:rFonts w:ascii="Times New Roman" w:hAnsi="Times New Roman" w:cs="Times New Roman"/>
          <w:sz w:val="20"/>
          <w:szCs w:val="20"/>
        </w:rPr>
      </w:pPr>
    </w:p>
    <w:p w14:paraId="7C43FCE1" w14:textId="574935EE" w:rsidR="00F65DF7" w:rsidRPr="00625D68" w:rsidRDefault="00F65DF7" w:rsidP="00AE2D55">
      <w:pPr>
        <w:ind w:right="985"/>
        <w:rPr>
          <w:rFonts w:ascii="Times New Roman" w:hAnsi="Times New Roman" w:cs="Times New Roman"/>
          <w:sz w:val="20"/>
          <w:szCs w:val="20"/>
        </w:rPr>
        <w:sectPr w:rsidR="00F65DF7" w:rsidRPr="00625D68" w:rsidSect="0094122F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DBCDB17" w14:textId="085CE0A4" w:rsidR="0054594B" w:rsidRPr="00625D68" w:rsidRDefault="00004505" w:rsidP="0054594B">
      <w:pPr>
        <w:rPr>
          <w:rFonts w:ascii="Times New Roman" w:hAnsi="Times New Roman" w:cs="Times New Roman"/>
        </w:rPr>
      </w:pPr>
      <w:r w:rsidRPr="003562B7">
        <w:rPr>
          <w:rFonts w:ascii="Times New Roman" w:hAnsi="Times New Roman" w:cs="Times New Roman"/>
          <w:b/>
        </w:rPr>
        <w:lastRenderedPageBreak/>
        <w:t>TABLE </w:t>
      </w:r>
      <w:r w:rsidR="0054594B" w:rsidRPr="003562B7">
        <w:rPr>
          <w:rFonts w:ascii="Times New Roman" w:hAnsi="Times New Roman" w:cs="Times New Roman"/>
          <w:b/>
        </w:rPr>
        <w:t>S</w:t>
      </w:r>
      <w:r w:rsidR="00887AE8">
        <w:rPr>
          <w:rFonts w:ascii="Times New Roman" w:hAnsi="Times New Roman" w:cs="Times New Roman"/>
          <w:b/>
        </w:rPr>
        <w:t>4</w:t>
      </w:r>
      <w:r w:rsidR="0054594B" w:rsidRPr="003562B7">
        <w:rPr>
          <w:rFonts w:ascii="Times New Roman" w:hAnsi="Times New Roman" w:cs="Times New Roman"/>
          <w:b/>
        </w:rPr>
        <w:t xml:space="preserve"> </w:t>
      </w:r>
      <w:r w:rsidRPr="003562B7">
        <w:rPr>
          <w:rFonts w:ascii="Times New Roman" w:hAnsi="Times New Roman" w:cs="Times New Roman"/>
          <w:b/>
        </w:rPr>
        <w:t>|</w:t>
      </w:r>
      <w:r w:rsidR="0054594B" w:rsidRPr="00625D68">
        <w:rPr>
          <w:rFonts w:ascii="Times New Roman" w:hAnsi="Times New Roman" w:cs="Times New Roman"/>
        </w:rPr>
        <w:t xml:space="preserve"> </w:t>
      </w:r>
      <w:r w:rsidR="00CF0A63" w:rsidRPr="00625D68">
        <w:rPr>
          <w:rFonts w:ascii="Times New Roman" w:hAnsi="Times New Roman" w:cs="Times New Roman"/>
        </w:rPr>
        <w:t>Canola bacterial and archaeal core and eco microbiomes among different treatments.</w:t>
      </w:r>
    </w:p>
    <w:tbl>
      <w:tblPr>
        <w:tblStyle w:val="Grilledutableau"/>
        <w:tblW w:w="14072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49"/>
        <w:gridCol w:w="1662"/>
        <w:gridCol w:w="887"/>
        <w:gridCol w:w="887"/>
        <w:gridCol w:w="993"/>
        <w:gridCol w:w="708"/>
        <w:gridCol w:w="851"/>
        <w:gridCol w:w="567"/>
        <w:gridCol w:w="894"/>
        <w:gridCol w:w="850"/>
        <w:gridCol w:w="45"/>
        <w:gridCol w:w="948"/>
        <w:gridCol w:w="708"/>
        <w:gridCol w:w="851"/>
        <w:gridCol w:w="567"/>
        <w:gridCol w:w="992"/>
      </w:tblGrid>
      <w:tr w:rsidR="00CF0A63" w:rsidRPr="00625D68" w14:paraId="5881FB0C" w14:textId="77777777" w:rsidTr="003562B7">
        <w:trPr>
          <w:jc w:val="center"/>
        </w:trPr>
        <w:tc>
          <w:tcPr>
            <w:tcW w:w="3324" w:type="dxa"/>
            <w:gridSpan w:val="3"/>
            <w:vMerge w:val="restart"/>
            <w:tcBorders>
              <w:left w:val="nil"/>
              <w:right w:val="nil"/>
              <w:tl2br w:val="nil"/>
            </w:tcBorders>
          </w:tcPr>
          <w:p w14:paraId="0D9368E2" w14:textId="77777777" w:rsidR="00CF0A63" w:rsidRPr="003562B7" w:rsidRDefault="00CF0A63" w:rsidP="0030213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56" w:type="dxa"/>
            <w:gridSpan w:val="13"/>
            <w:tcBorders>
              <w:left w:val="nil"/>
              <w:right w:val="nil"/>
            </w:tcBorders>
          </w:tcPr>
          <w:p w14:paraId="6B2B6809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Biotop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  <w:tl2br w:val="single" w:sz="4" w:space="0" w:color="auto"/>
            </w:tcBorders>
          </w:tcPr>
          <w:p w14:paraId="7B431B79" w14:textId="77777777" w:rsidR="00CF0A63" w:rsidRPr="003562B7" w:rsidRDefault="00CF0A63" w:rsidP="0030213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F0A63" w:rsidRPr="00625D68" w14:paraId="68FBAAFB" w14:textId="77777777" w:rsidTr="003562B7">
        <w:trPr>
          <w:jc w:val="center"/>
        </w:trPr>
        <w:tc>
          <w:tcPr>
            <w:tcW w:w="3324" w:type="dxa"/>
            <w:gridSpan w:val="3"/>
            <w:vMerge/>
            <w:tcBorders>
              <w:left w:val="nil"/>
              <w:right w:val="nil"/>
              <w:tl2br w:val="single" w:sz="4" w:space="0" w:color="auto"/>
            </w:tcBorders>
          </w:tcPr>
          <w:p w14:paraId="0D88F293" w14:textId="77777777" w:rsidR="00CF0A63" w:rsidRPr="003562B7" w:rsidRDefault="00CF0A63" w:rsidP="0030213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893" w:type="dxa"/>
            <w:gridSpan w:val="6"/>
            <w:tcBorders>
              <w:left w:val="nil"/>
              <w:right w:val="nil"/>
            </w:tcBorders>
          </w:tcPr>
          <w:p w14:paraId="59CEA481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Root</w:t>
            </w:r>
          </w:p>
        </w:tc>
        <w:tc>
          <w:tcPr>
            <w:tcW w:w="4863" w:type="dxa"/>
            <w:gridSpan w:val="7"/>
            <w:tcBorders>
              <w:left w:val="nil"/>
              <w:right w:val="nil"/>
            </w:tcBorders>
          </w:tcPr>
          <w:p w14:paraId="6789BE0E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Rhizosphere</w:t>
            </w:r>
          </w:p>
        </w:tc>
        <w:tc>
          <w:tcPr>
            <w:tcW w:w="992" w:type="dxa"/>
            <w:vMerge/>
            <w:tcBorders>
              <w:left w:val="nil"/>
              <w:right w:val="nil"/>
              <w:tl2br w:val="single" w:sz="4" w:space="0" w:color="auto"/>
            </w:tcBorders>
          </w:tcPr>
          <w:p w14:paraId="2A4D0D15" w14:textId="77777777" w:rsidR="00CF0A63" w:rsidRPr="003562B7" w:rsidRDefault="00CF0A63" w:rsidP="0030213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F0A63" w:rsidRPr="00625D68" w14:paraId="1C67A24D" w14:textId="77777777" w:rsidTr="003562B7">
        <w:trPr>
          <w:jc w:val="center"/>
        </w:trPr>
        <w:tc>
          <w:tcPr>
            <w:tcW w:w="1413" w:type="dxa"/>
            <w:tcBorders>
              <w:left w:val="nil"/>
              <w:right w:val="nil"/>
            </w:tcBorders>
          </w:tcPr>
          <w:p w14:paraId="19DB3C8C" w14:textId="5924A71C" w:rsidR="00CF0A63" w:rsidRPr="003562B7" w:rsidRDefault="00CF0A63" w:rsidP="00004505">
            <w:pPr>
              <w:ind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Taxonomy (</w:t>
            </w:r>
            <w:r w:rsidR="00004505"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hylum/</w:t>
            </w:r>
            <w:r w:rsidR="00004505"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lass)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AE86C7" w14:textId="6E2BBD14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Genus/</w:t>
            </w:r>
            <w:r w:rsidR="00004505"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pecies/</w:t>
            </w:r>
          </w:p>
          <w:p w14:paraId="64753172" w14:textId="1AC8F673" w:rsidR="00CF0A63" w:rsidRPr="003562B7" w:rsidRDefault="00004505" w:rsidP="000045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="00CF0A63"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ther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7EF6C23E" w14:textId="71148FB6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RE</w:t>
            </w:r>
            <w:r w:rsidR="00004505" w:rsidRPr="003562B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  <w:p w14:paraId="5B86D0F0" w14:textId="08EC1269" w:rsidR="00CF0A63" w:rsidRPr="003562B7" w:rsidRDefault="00CF0A63" w:rsidP="000045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5E0A704F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HF</w:t>
            </w:r>
          </w:p>
          <w:p w14:paraId="518380D5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CF24811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HD</w:t>
            </w:r>
          </w:p>
          <w:p w14:paraId="35C3821A" w14:textId="638AFB6B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2862F5B1" w14:textId="77777777" w:rsidR="00CF0A63" w:rsidRPr="003562B7" w:rsidRDefault="00CF0A63" w:rsidP="003021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re/</w:t>
            </w:r>
          </w:p>
          <w:p w14:paraId="77783D65" w14:textId="4777DB17" w:rsidR="00CF0A63" w:rsidRPr="003562B7" w:rsidRDefault="00004505" w:rsidP="0000450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</w:t>
            </w:r>
            <w:r w:rsidR="00CF0A63"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</w:t>
            </w:r>
            <w:r w:rsidR="00CF0A63"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AD85170" w14:textId="5C1CD892" w:rsidR="00CF0A63" w:rsidRPr="003562B7" w:rsidRDefault="00CF0A63" w:rsidP="0000450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DR </w:t>
            </w:r>
            <w:r w:rsidRPr="003562B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7B9185E" w14:textId="59AD435C" w:rsidR="00CF0A63" w:rsidRPr="003562B7" w:rsidRDefault="00CF0A63" w:rsidP="000045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Sig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14:paraId="52E8B074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RE</w:t>
            </w:r>
          </w:p>
          <w:p w14:paraId="43C637F8" w14:textId="66FE16F5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65DF92A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HF</w:t>
            </w:r>
          </w:p>
          <w:p w14:paraId="7E2C9273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FB4FF3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HD</w:t>
            </w:r>
          </w:p>
          <w:p w14:paraId="5A36CEA7" w14:textId="3CC39C7B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03A2D169" w14:textId="3756EE9B" w:rsidR="00CF0A63" w:rsidRPr="003562B7" w:rsidRDefault="00CF0A63" w:rsidP="003E295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re/</w:t>
            </w:r>
            <w:r w:rsidR="00004505"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</w:t>
            </w: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8485C79" w14:textId="77777777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DR </w:t>
            </w:r>
            <w:r w:rsidRPr="003562B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B1051B2" w14:textId="1D0C7492" w:rsidR="00CF0A63" w:rsidRPr="003562B7" w:rsidRDefault="00004505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CF0A63"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i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C1AD4EF" w14:textId="7294A3FC" w:rsidR="00CF0A63" w:rsidRPr="003562B7" w:rsidRDefault="00CF0A63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OTU</w:t>
            </w:r>
            <w:r w:rsidR="003E2953" w:rsidRPr="003562B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f</w:t>
            </w:r>
          </w:p>
        </w:tc>
      </w:tr>
      <w:tr w:rsidR="00CF0A63" w:rsidRPr="00625D68" w14:paraId="0FFA4237" w14:textId="77777777" w:rsidTr="003562B7">
        <w:trPr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4ECA36C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Actino</w:t>
            </w:r>
          </w:p>
        </w:tc>
        <w:tc>
          <w:tcPr>
            <w:tcW w:w="1911" w:type="dxa"/>
            <w:gridSpan w:val="2"/>
            <w:tcBorders>
              <w:left w:val="nil"/>
              <w:bottom w:val="nil"/>
              <w:right w:val="nil"/>
            </w:tcBorders>
          </w:tcPr>
          <w:p w14:paraId="3EA3F26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reptomyces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3296C377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5CD57D9A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54060D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CF5D5D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B3D830A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1D8F0B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5A96C33D" w14:textId="511322B6" w:rsidR="00CF0A63" w:rsidRPr="00E6157B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92B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95" w:type="dxa"/>
            <w:gridSpan w:val="2"/>
            <w:tcBorders>
              <w:left w:val="nil"/>
              <w:bottom w:val="nil"/>
              <w:right w:val="nil"/>
            </w:tcBorders>
          </w:tcPr>
          <w:p w14:paraId="64CCEE8C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24E86693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2B3D69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83C39BE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9801487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1A05C1A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</w:t>
            </w:r>
          </w:p>
        </w:tc>
      </w:tr>
      <w:tr w:rsidR="00CF0A63" w:rsidRPr="00625D68" w14:paraId="6FE89EA2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0ECAF99F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700B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yocola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243FA1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4DD7336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999CF5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2741A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0DF3DD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514379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59638DE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09A8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B050CE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CBD36D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AE593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C5FE4F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A089A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2</w:t>
            </w:r>
          </w:p>
        </w:tc>
      </w:tr>
      <w:tr w:rsidR="00CF0A63" w:rsidRPr="00625D68" w14:paraId="1F1E7FEE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4A1AB0E0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05D4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throbacter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2089B09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F305B25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25811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D649DE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DC7C7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9F2776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EB9B1FB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DDB66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406C39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89D157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0E8DF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628CED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538BC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3</w:t>
            </w:r>
          </w:p>
        </w:tc>
      </w:tr>
      <w:tr w:rsidR="00CF0A63" w:rsidRPr="00625D68" w14:paraId="438FBA85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701E9C3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B99C8" w14:textId="35290D99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ycolato</w:t>
            </w:r>
            <w:r w:rsidR="001735E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s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22789AA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1D909D7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5B30BB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69558B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0386A5" w14:textId="01E0CABA" w:rsidR="00CF0A63" w:rsidRPr="00625D68" w:rsidRDefault="00CF0A63" w:rsidP="0030213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5136E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BB49A1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7E0C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9C6571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087E7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E8D5B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5C1E6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0658F6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4</w:t>
            </w:r>
          </w:p>
        </w:tc>
      </w:tr>
      <w:tr w:rsidR="00CF0A63" w:rsidRPr="00625D68" w14:paraId="0C9A85D1" w14:textId="77777777" w:rsidTr="003562B7">
        <w:trPr>
          <w:trHeight w:val="224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7BF3626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2B3FA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erracoccus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F8F5E41" w14:textId="22D163F3" w:rsidR="00CF0A63" w:rsidRPr="00625D68" w:rsidRDefault="00CF0A63" w:rsidP="00E615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A1FB4A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638BF2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FC8BD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CC70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BBA21E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147458B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3CDE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23DBED2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CE8430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B1EFB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5335E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05D5D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5</w:t>
            </w:r>
          </w:p>
        </w:tc>
      </w:tr>
      <w:tr w:rsidR="00CF0A63" w:rsidRPr="00625D68" w14:paraId="584EDC04" w14:textId="77777777" w:rsidTr="003562B7">
        <w:trPr>
          <w:trHeight w:val="266"/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1F0C4BE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91132" w14:textId="433C08B1" w:rsidR="00CF0A63" w:rsidRPr="00625D68" w:rsidRDefault="00CF0A63" w:rsidP="00E175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lastococcus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  <w:r w:rsidR="003E29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="00BF56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5860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48739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822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0FF7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512D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03B70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50B2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9E4B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7D229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66A01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D6C8D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A1BF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EA14C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6</w:t>
            </w:r>
          </w:p>
        </w:tc>
      </w:tr>
      <w:tr w:rsidR="00CF0A63" w:rsidRPr="00625D68" w14:paraId="07286A93" w14:textId="77777777" w:rsidTr="003562B7">
        <w:trPr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645B6596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Bact</w:t>
            </w:r>
          </w:p>
        </w:tc>
        <w:tc>
          <w:tcPr>
            <w:tcW w:w="1911" w:type="dxa"/>
            <w:gridSpan w:val="2"/>
            <w:tcBorders>
              <w:left w:val="nil"/>
              <w:bottom w:val="nil"/>
              <w:right w:val="nil"/>
            </w:tcBorders>
          </w:tcPr>
          <w:p w14:paraId="2155070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vobacterium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55FC7C9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52440119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5EAF2ED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176359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EF2538B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7BE12D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587A417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5" w:type="dxa"/>
            <w:gridSpan w:val="2"/>
            <w:tcBorders>
              <w:left w:val="nil"/>
              <w:bottom w:val="nil"/>
              <w:right w:val="nil"/>
            </w:tcBorders>
          </w:tcPr>
          <w:p w14:paraId="652EE61F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533F165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6480036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33CE8D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2BD560C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9AF150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7</w:t>
            </w:r>
          </w:p>
        </w:tc>
      </w:tr>
      <w:tr w:rsidR="00CF0A63" w:rsidRPr="00625D68" w14:paraId="52C6E810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348D3B1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0588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dobacter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0892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AAF21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D588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A478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7C682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764C9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23AB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3C4E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5381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4CAD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5FB0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B6D5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DA45A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8</w:t>
            </w:r>
          </w:p>
        </w:tc>
      </w:tr>
      <w:tr w:rsidR="00CF0A63" w:rsidRPr="00625D68" w14:paraId="69509355" w14:textId="77777777" w:rsidTr="003562B7">
        <w:trPr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33C17FB6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911" w:type="dxa"/>
            <w:gridSpan w:val="2"/>
            <w:tcBorders>
              <w:left w:val="nil"/>
              <w:bottom w:val="nil"/>
              <w:right w:val="nil"/>
            </w:tcBorders>
          </w:tcPr>
          <w:p w14:paraId="214D310D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aistobacter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295F8196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4FFB245E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0AF11E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74F7A8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F1C672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FAF3D4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10CDD5E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95" w:type="dxa"/>
            <w:gridSpan w:val="2"/>
            <w:tcBorders>
              <w:left w:val="nil"/>
              <w:bottom w:val="nil"/>
              <w:right w:val="nil"/>
            </w:tcBorders>
          </w:tcPr>
          <w:p w14:paraId="43930ED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7BAC98AE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76A37DC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0EDB516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A48CF6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6489388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9</w:t>
            </w:r>
          </w:p>
        </w:tc>
      </w:tr>
      <w:tr w:rsidR="00CF0A63" w:rsidRPr="00625D68" w14:paraId="40406DCE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5331164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12319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grobacterium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C467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8B2B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C6AF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FBD2A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8BE06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ED28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F89E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9CB8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25390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C7A6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0990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AC887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BC4F9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0</w:t>
            </w:r>
          </w:p>
        </w:tc>
      </w:tr>
      <w:tr w:rsidR="00CF0A63" w:rsidRPr="00625D68" w14:paraId="55048078" w14:textId="77777777" w:rsidTr="003562B7">
        <w:trPr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02C160A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911" w:type="dxa"/>
            <w:gridSpan w:val="2"/>
            <w:tcBorders>
              <w:left w:val="nil"/>
              <w:bottom w:val="nil"/>
              <w:right w:val="nil"/>
            </w:tcBorders>
          </w:tcPr>
          <w:p w14:paraId="4FA611A7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anthinobacterium lividum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310020D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6CF8BB8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D3F5209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13AE00A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AB19F05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B2E764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007C7E7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95" w:type="dxa"/>
            <w:gridSpan w:val="2"/>
            <w:tcBorders>
              <w:left w:val="nil"/>
              <w:bottom w:val="nil"/>
              <w:right w:val="nil"/>
            </w:tcBorders>
          </w:tcPr>
          <w:p w14:paraId="430CCB63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5CE3703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C554F84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FD84AC1" w14:textId="072235E9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7B892BF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EE291E8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1</w:t>
            </w:r>
          </w:p>
        </w:tc>
      </w:tr>
      <w:tr w:rsidR="00CF0A63" w:rsidRPr="00625D68" w14:paraId="5C683A53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28C159EE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3CD3D" w14:textId="6412059A" w:rsidR="00CF0A63" w:rsidRPr="00625D68" w:rsidRDefault="00CF0A63" w:rsidP="00580E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</w:t>
            </w:r>
            <w:r w:rsidR="00BF56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3056577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1126AF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9D3176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7F3F27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A6995A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5F7E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A14031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7E07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AFB6E9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CEF25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330E99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C4097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C7DF1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2</w:t>
            </w:r>
          </w:p>
        </w:tc>
      </w:tr>
      <w:tr w:rsidR="00CF0A63" w:rsidRPr="00625D68" w14:paraId="7FA57541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25926FB3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3EEEE" w14:textId="6B2B096D" w:rsidR="00CF0A63" w:rsidRPr="00625D68" w:rsidRDefault="00CF0A63" w:rsidP="00580E8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idovorax radices</w:t>
            </w:r>
            <w:r w:rsidR="00BF56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BF56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2168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7DCE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1DD1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C638D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3CCA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FC204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303FF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D20B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D90A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2638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01EBD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7E817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F935F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3</w:t>
            </w:r>
          </w:p>
        </w:tc>
      </w:tr>
      <w:tr w:rsidR="00CF0A63" w:rsidRPr="00625D68" w14:paraId="30DBB9E0" w14:textId="77777777" w:rsidTr="003562B7">
        <w:trPr>
          <w:jc w:val="center"/>
        </w:trPr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09904557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</w:p>
        </w:tc>
        <w:tc>
          <w:tcPr>
            <w:tcW w:w="1911" w:type="dxa"/>
            <w:gridSpan w:val="2"/>
            <w:tcBorders>
              <w:left w:val="nil"/>
              <w:bottom w:val="nil"/>
              <w:right w:val="nil"/>
            </w:tcBorders>
          </w:tcPr>
          <w:p w14:paraId="7EC0BE7E" w14:textId="6D5FA491" w:rsidR="00CF0A63" w:rsidRPr="00625D68" w:rsidRDefault="00CF0A63" w:rsidP="00580E8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rratia proteamaculans</w:t>
            </w:r>
            <w:r w:rsidR="00BF56F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BF56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4358E83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44D0D341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A453F94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DA4D7D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7FA6E4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D66C6E9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3AE995F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895" w:type="dxa"/>
            <w:gridSpan w:val="2"/>
            <w:tcBorders>
              <w:left w:val="nil"/>
              <w:bottom w:val="nil"/>
              <w:right w:val="nil"/>
            </w:tcBorders>
          </w:tcPr>
          <w:p w14:paraId="2E29E1FE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17CFA3E5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3CF3AC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00E6259" w14:textId="467AE0EB" w:rsidR="00CF0A63" w:rsidRPr="00625D68" w:rsidRDefault="00CF0A63" w:rsidP="003021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2DFAE73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A343B82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4</w:t>
            </w:r>
          </w:p>
        </w:tc>
      </w:tr>
      <w:tr w:rsidR="00CF0A63" w:rsidRPr="00625D68" w14:paraId="06910C33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7876A36F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8CA17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monas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11DBC6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CD2AD5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50B33B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F8A2FD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91CBD5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45710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F0E4B1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4D0D5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0AC5CD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7349D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E3FEB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AE9A74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818EC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5</w:t>
            </w:r>
          </w:p>
        </w:tc>
      </w:tr>
      <w:tr w:rsidR="00CF0A63" w:rsidRPr="00625D68" w14:paraId="65888F8B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058DBAC0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21066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winia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67BD8D1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839B9D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9C61BA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5DDB8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AFA3E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1F0B9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00B9B0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673B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1D13094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41917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75FA5D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298D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EBF95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6</w:t>
            </w:r>
          </w:p>
        </w:tc>
      </w:tr>
      <w:tr w:rsidR="00CF0A63" w:rsidRPr="00625D68" w14:paraId="02E7DB98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42F7AE39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39BA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enotrophomonas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0D7DC97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436752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39536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406D87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B6C435" w14:textId="731376D4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92223D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B3830BC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28D7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DE8E62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D2C959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83515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D47A1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D2F2F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7</w:t>
            </w:r>
          </w:p>
        </w:tc>
      </w:tr>
      <w:tr w:rsidR="00CF0A63" w:rsidRPr="00625D68" w14:paraId="3C521638" w14:textId="77777777" w:rsidTr="003562B7">
        <w:trPr>
          <w:jc w:val="center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14:paraId="13E00E9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B9AEF" w14:textId="093942E5" w:rsidR="00CF0A63" w:rsidRPr="00625D68" w:rsidRDefault="00CF0A63" w:rsidP="00580E8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Stenotrophomonas rhizophila </w:t>
            </w:r>
            <w:r w:rsidR="00BF56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D938D8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0A9518D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AA827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5AD209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388AD2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32752D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FC625DA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6E24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042AB16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AA2BCE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F5C3E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62B1A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5581C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8</w:t>
            </w:r>
          </w:p>
        </w:tc>
      </w:tr>
      <w:tr w:rsidR="00CF0A63" w:rsidRPr="00625D68" w14:paraId="0537E432" w14:textId="77777777" w:rsidTr="003562B7">
        <w:trPr>
          <w:trHeight w:val="230"/>
          <w:jc w:val="center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2B3956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36DA8" w14:textId="35EF49E6" w:rsidR="00CF0A63" w:rsidRPr="00625D68" w:rsidRDefault="00CF0A63" w:rsidP="00580E8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terobacter</w:t>
            </w:r>
            <w:r w:rsidRPr="00004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  <w:r w:rsidR="00BF56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F56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2C8E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338E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A41EB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FAC1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AA2E9" w14:textId="4CC28C9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89E7C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4CCB9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E883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D3406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195EE" w14:textId="77777777" w:rsidR="00CF0A63" w:rsidRPr="00625D68" w:rsidRDefault="00CF0A63" w:rsidP="003021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1BDCD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B428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33151" w14:textId="77777777" w:rsidR="00CF0A63" w:rsidRPr="00625D68" w:rsidRDefault="00CF0A63" w:rsidP="003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B19</w:t>
            </w:r>
          </w:p>
        </w:tc>
      </w:tr>
      <w:tr w:rsidR="00CF0A63" w:rsidRPr="00625D68" w14:paraId="2C58021F" w14:textId="77777777" w:rsidTr="003562B7">
        <w:trPr>
          <w:trHeight w:val="230"/>
          <w:jc w:val="center"/>
        </w:trPr>
        <w:tc>
          <w:tcPr>
            <w:tcW w:w="332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C39F7A1" w14:textId="14E100BC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Sørensen index</w:t>
            </w:r>
            <w:r w:rsidR="003E29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  <w:tr2bl w:val="single" w:sz="4" w:space="0" w:color="auto"/>
            </w:tcBorders>
          </w:tcPr>
          <w:p w14:paraId="66DDAE6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6179B51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  <w:p w14:paraId="1524E1E4" w14:textId="4C2394C0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2FA9396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  <w:p w14:paraId="21FCBE55" w14:textId="0C0E5E93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  <w:tr2bl w:val="single" w:sz="4" w:space="0" w:color="auto"/>
            </w:tcBorders>
          </w:tcPr>
          <w:p w14:paraId="781E786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  <w:tr2bl w:val="single" w:sz="4" w:space="0" w:color="auto"/>
            </w:tcBorders>
          </w:tcPr>
          <w:p w14:paraId="43FCEF3D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972D47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  <w:tr2bl w:val="single" w:sz="4" w:space="0" w:color="auto"/>
            </w:tcBorders>
          </w:tcPr>
          <w:p w14:paraId="254CF8B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EEACD9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  <w:p w14:paraId="2369B9EE" w14:textId="1E4ED232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2A0EA2AC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0E8377B4" w14:textId="50E282C2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  <w:tr2bl w:val="single" w:sz="4" w:space="0" w:color="auto"/>
            </w:tcBorders>
          </w:tcPr>
          <w:p w14:paraId="6493F859" w14:textId="77777777" w:rsidR="00CF0A63" w:rsidRPr="00625D68" w:rsidRDefault="00CF0A63" w:rsidP="003021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  <w:tr2bl w:val="single" w:sz="4" w:space="0" w:color="auto"/>
            </w:tcBorders>
          </w:tcPr>
          <w:p w14:paraId="1BAB64DF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949802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  <w:tr2bl w:val="single" w:sz="4" w:space="0" w:color="auto"/>
            </w:tcBorders>
          </w:tcPr>
          <w:p w14:paraId="33C51F8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A63" w:rsidRPr="00625D68" w14:paraId="775284E0" w14:textId="77777777" w:rsidTr="003562B7">
        <w:trPr>
          <w:trHeight w:val="230"/>
          <w:jc w:val="center"/>
        </w:trPr>
        <w:tc>
          <w:tcPr>
            <w:tcW w:w="166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75624F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Thaumarchaeota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42EE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OTU-A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  <w:tr2bl w:val="nil"/>
            </w:tcBorders>
          </w:tcPr>
          <w:p w14:paraId="3D184FB3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66290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014A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  <w:tr2bl w:val="nil"/>
            </w:tcBorders>
          </w:tcPr>
          <w:p w14:paraId="10559C3F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  <w:tr2bl w:val="nil"/>
            </w:tcBorders>
          </w:tcPr>
          <w:p w14:paraId="3F57D23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92E3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  <w:tr2bl w:val="nil"/>
            </w:tcBorders>
          </w:tcPr>
          <w:p w14:paraId="71DF262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7CA7D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FDDEC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  <w:tr2bl w:val="nil"/>
            </w:tcBorders>
          </w:tcPr>
          <w:p w14:paraId="4CE18FA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  <w:tr2bl w:val="nil"/>
            </w:tcBorders>
          </w:tcPr>
          <w:p w14:paraId="04501F15" w14:textId="16E5F85A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52B5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  <w:tr2bl w:val="single" w:sz="4" w:space="0" w:color="auto"/>
            </w:tcBorders>
          </w:tcPr>
          <w:p w14:paraId="771B8F39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A63" w:rsidRPr="00625D68" w14:paraId="1A939726" w14:textId="77777777" w:rsidTr="003562B7">
        <w:trPr>
          <w:trHeight w:val="230"/>
          <w:jc w:val="center"/>
        </w:trPr>
        <w:tc>
          <w:tcPr>
            <w:tcW w:w="1662" w:type="dxa"/>
            <w:gridSpan w:val="2"/>
            <w:vMerge/>
            <w:tcBorders>
              <w:left w:val="nil"/>
              <w:right w:val="nil"/>
            </w:tcBorders>
          </w:tcPr>
          <w:p w14:paraId="33C0794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9F9E5B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OTU-A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02EEBBE2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BAA804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07FFF4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08F33485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753295F9" w14:textId="0F755630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B0727C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7C24D0C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ADC1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D8AC210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0F43B9E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14:paraId="343EACF4" w14:textId="23781979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DD9AA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vMerge/>
            <w:tcBorders>
              <w:left w:val="nil"/>
              <w:right w:val="nil"/>
              <w:tr2bl w:val="single" w:sz="4" w:space="0" w:color="auto"/>
            </w:tcBorders>
          </w:tcPr>
          <w:p w14:paraId="6E14447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A63" w:rsidRPr="00625D68" w14:paraId="57CD9F11" w14:textId="77777777" w:rsidTr="003562B7">
        <w:trPr>
          <w:trHeight w:val="230"/>
          <w:jc w:val="center"/>
        </w:trPr>
        <w:tc>
          <w:tcPr>
            <w:tcW w:w="1662" w:type="dxa"/>
            <w:gridSpan w:val="2"/>
            <w:vMerge/>
            <w:tcBorders>
              <w:left w:val="nil"/>
              <w:right w:val="nil"/>
            </w:tcBorders>
          </w:tcPr>
          <w:p w14:paraId="2B1A417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</w:tcPr>
          <w:p w14:paraId="294ED9C3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OTU-A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5104CBA8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14:paraId="4005C040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24.4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7AD376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24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0B32862B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2C51D1C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9E87A1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46A04E79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25.5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right w:val="nil"/>
            </w:tcBorders>
          </w:tcPr>
          <w:p w14:paraId="0EEF3F71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26.78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</w:tcPr>
          <w:p w14:paraId="0B61907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23.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38F00AD6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6BDC72E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3310CD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  <w:tr2bl w:val="single" w:sz="4" w:space="0" w:color="auto"/>
            </w:tcBorders>
          </w:tcPr>
          <w:p w14:paraId="0BC676F0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0A63" w:rsidRPr="00625D68" w14:paraId="091CAC0B" w14:textId="77777777" w:rsidTr="003562B7">
        <w:trPr>
          <w:trHeight w:val="230"/>
          <w:jc w:val="center"/>
        </w:trPr>
        <w:tc>
          <w:tcPr>
            <w:tcW w:w="3324" w:type="dxa"/>
            <w:gridSpan w:val="3"/>
            <w:tcBorders>
              <w:left w:val="nil"/>
              <w:right w:val="nil"/>
            </w:tcBorders>
          </w:tcPr>
          <w:p w14:paraId="065C43C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Sørensen index</w:t>
            </w:r>
          </w:p>
        </w:tc>
        <w:tc>
          <w:tcPr>
            <w:tcW w:w="887" w:type="dxa"/>
            <w:tcBorders>
              <w:left w:val="nil"/>
              <w:right w:val="nil"/>
              <w:tr2bl w:val="single" w:sz="4" w:space="0" w:color="auto"/>
            </w:tcBorders>
          </w:tcPr>
          <w:p w14:paraId="1CA025F2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</w:tcPr>
          <w:p w14:paraId="46DC7ECB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13F90F56" w14:textId="4DEB04BA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4CE04B2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  <w:p w14:paraId="7E97122D" w14:textId="4C2137D3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08" w:type="dxa"/>
            <w:tcBorders>
              <w:left w:val="nil"/>
              <w:right w:val="nil"/>
              <w:tr2bl w:val="single" w:sz="4" w:space="0" w:color="auto"/>
            </w:tcBorders>
          </w:tcPr>
          <w:p w14:paraId="04A14FAC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  <w:tr2bl w:val="single" w:sz="4" w:space="0" w:color="auto"/>
            </w:tcBorders>
          </w:tcPr>
          <w:p w14:paraId="3B7A2EC2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960A7EF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94" w:type="dxa"/>
            <w:tcBorders>
              <w:left w:val="nil"/>
              <w:right w:val="nil"/>
              <w:tr2bl w:val="single" w:sz="4" w:space="0" w:color="auto"/>
            </w:tcBorders>
          </w:tcPr>
          <w:p w14:paraId="6C17656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left w:val="nil"/>
              <w:right w:val="nil"/>
            </w:tcBorders>
          </w:tcPr>
          <w:p w14:paraId="5899D145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  <w:p w14:paraId="1FFE2E64" w14:textId="316774D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75468280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2D094FFA" w14:textId="68FA381E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left w:val="nil"/>
              <w:right w:val="nil"/>
              <w:tr2bl w:val="single" w:sz="4" w:space="0" w:color="auto"/>
            </w:tcBorders>
          </w:tcPr>
          <w:p w14:paraId="594DFDD0" w14:textId="77777777" w:rsidR="00CF0A63" w:rsidRPr="00625D68" w:rsidRDefault="00CF0A63" w:rsidP="003021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  <w:tr2bl w:val="single" w:sz="4" w:space="0" w:color="auto"/>
            </w:tcBorders>
          </w:tcPr>
          <w:p w14:paraId="200F0628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B6BEE17" w14:textId="77777777" w:rsidR="00CF0A63" w:rsidRPr="00625D68" w:rsidRDefault="00CF0A63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vMerge/>
            <w:tcBorders>
              <w:left w:val="nil"/>
              <w:right w:val="nil"/>
              <w:tr2bl w:val="single" w:sz="4" w:space="0" w:color="auto"/>
            </w:tcBorders>
          </w:tcPr>
          <w:p w14:paraId="7699E615" w14:textId="77777777" w:rsidR="00CF0A63" w:rsidRPr="00625D68" w:rsidRDefault="00CF0A63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D9C150A" w14:textId="6DF0A94D" w:rsidR="00B466A7" w:rsidRPr="00625D68" w:rsidRDefault="00B466A7" w:rsidP="0054594B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54594B" w:rsidRPr="00625D68">
        <w:rPr>
          <w:rFonts w:ascii="Times New Roman" w:hAnsi="Times New Roman" w:cs="Times New Roman"/>
          <w:sz w:val="20"/>
          <w:szCs w:val="20"/>
        </w:rPr>
        <w:t>Actino</w:t>
      </w:r>
      <w:r w:rsidR="00E1754C">
        <w:rPr>
          <w:rFonts w:ascii="Times New Roman" w:hAnsi="Times New Roman" w:cs="Times New Roman"/>
          <w:sz w:val="20"/>
          <w:szCs w:val="20"/>
        </w:rPr>
        <w:t xml:space="preserve">, </w:t>
      </w:r>
      <w:r w:rsidR="00E1754C" w:rsidRPr="003562B7">
        <w:rPr>
          <w:rFonts w:ascii="Times New Roman" w:hAnsi="Times New Roman" w:cs="Times New Roman"/>
          <w:i/>
          <w:sz w:val="20"/>
          <w:szCs w:val="20"/>
        </w:rPr>
        <w:t>Acti</w:t>
      </w:r>
      <w:r w:rsidR="002C549D">
        <w:rPr>
          <w:rFonts w:ascii="Times New Roman" w:hAnsi="Times New Roman" w:cs="Times New Roman"/>
          <w:i/>
          <w:sz w:val="20"/>
          <w:szCs w:val="20"/>
        </w:rPr>
        <w:t>n</w:t>
      </w:r>
      <w:r w:rsidR="00E1754C" w:rsidRPr="003562B7">
        <w:rPr>
          <w:rFonts w:ascii="Times New Roman" w:hAnsi="Times New Roman" w:cs="Times New Roman"/>
          <w:i/>
          <w:sz w:val="20"/>
          <w:szCs w:val="20"/>
        </w:rPr>
        <w:t>obacteria</w:t>
      </w:r>
      <w:r w:rsidR="00E1754C">
        <w:rPr>
          <w:rFonts w:ascii="Times New Roman" w:hAnsi="Times New Roman" w:cs="Times New Roman"/>
          <w:sz w:val="20"/>
          <w:szCs w:val="20"/>
        </w:rPr>
        <w:t>;</w:t>
      </w:r>
      <w:r w:rsidR="0054594B" w:rsidRPr="00625D68">
        <w:rPr>
          <w:rFonts w:ascii="Times New Roman" w:hAnsi="Times New Roman" w:cs="Times New Roman"/>
          <w:sz w:val="20"/>
          <w:szCs w:val="20"/>
        </w:rPr>
        <w:t xml:space="preserve"> Bact</w:t>
      </w:r>
      <w:r w:rsidR="00E1754C">
        <w:rPr>
          <w:rFonts w:ascii="Times New Roman" w:hAnsi="Times New Roman" w:cs="Times New Roman"/>
          <w:sz w:val="20"/>
          <w:szCs w:val="20"/>
        </w:rPr>
        <w:t>,</w:t>
      </w:r>
      <w:r w:rsidR="0054594B" w:rsidRPr="00625D68">
        <w:rPr>
          <w:rFonts w:ascii="Times New Roman" w:hAnsi="Times New Roman" w:cs="Times New Roman"/>
          <w:sz w:val="20"/>
          <w:szCs w:val="20"/>
        </w:rPr>
        <w:t xml:space="preserve"> </w:t>
      </w:r>
      <w:r w:rsidR="0054594B" w:rsidRPr="003562B7">
        <w:rPr>
          <w:rFonts w:ascii="Times New Roman" w:hAnsi="Times New Roman" w:cs="Times New Roman"/>
          <w:i/>
          <w:sz w:val="20"/>
          <w:szCs w:val="20"/>
        </w:rPr>
        <w:t>Bacteroidetes</w:t>
      </w:r>
      <w:r w:rsidR="00E1754C">
        <w:rPr>
          <w:rFonts w:ascii="Times New Roman" w:hAnsi="Times New Roman" w:cs="Times New Roman"/>
          <w:sz w:val="20"/>
          <w:szCs w:val="20"/>
        </w:rPr>
        <w:t>;</w:t>
      </w:r>
      <w:r w:rsidR="0054594B" w:rsidRPr="00625D68">
        <w:rPr>
          <w:rFonts w:ascii="Times New Roman" w:hAnsi="Times New Roman" w:cs="Times New Roman"/>
          <w:sz w:val="20"/>
          <w:szCs w:val="20"/>
        </w:rPr>
        <w:t xml:space="preserve"> α</w:t>
      </w:r>
      <w:r w:rsidR="00E1754C">
        <w:rPr>
          <w:rFonts w:ascii="Times New Roman" w:hAnsi="Times New Roman" w:cs="Times New Roman"/>
          <w:sz w:val="20"/>
          <w:szCs w:val="20"/>
        </w:rPr>
        <w:t>,</w:t>
      </w:r>
      <w:r w:rsidR="0054594B" w:rsidRPr="00625D68">
        <w:rPr>
          <w:rFonts w:ascii="Times New Roman" w:hAnsi="Times New Roman" w:cs="Times New Roman"/>
          <w:sz w:val="20"/>
          <w:szCs w:val="20"/>
        </w:rPr>
        <w:t xml:space="preserve"> </w:t>
      </w:r>
      <w:r w:rsidR="0054594B" w:rsidRPr="003562B7">
        <w:rPr>
          <w:rFonts w:ascii="Times New Roman" w:hAnsi="Times New Roman" w:cs="Times New Roman"/>
          <w:i/>
          <w:sz w:val="20"/>
          <w:szCs w:val="20"/>
        </w:rPr>
        <w:t>Alphaproteobacteria</w:t>
      </w:r>
      <w:r w:rsidR="00E1754C">
        <w:rPr>
          <w:rFonts w:ascii="Times New Roman" w:hAnsi="Times New Roman" w:cs="Times New Roman"/>
          <w:sz w:val="20"/>
          <w:szCs w:val="20"/>
        </w:rPr>
        <w:t>;</w:t>
      </w:r>
      <w:r w:rsidR="0054594B" w:rsidRPr="00625D68">
        <w:rPr>
          <w:rFonts w:ascii="Times New Roman" w:hAnsi="Times New Roman" w:cs="Times New Roman"/>
          <w:sz w:val="20"/>
          <w:szCs w:val="20"/>
        </w:rPr>
        <w:t xml:space="preserve"> β</w:t>
      </w:r>
      <w:r w:rsidR="00E1754C">
        <w:rPr>
          <w:rFonts w:ascii="Times New Roman" w:hAnsi="Times New Roman" w:cs="Times New Roman"/>
          <w:sz w:val="20"/>
          <w:szCs w:val="20"/>
        </w:rPr>
        <w:t>,</w:t>
      </w:r>
      <w:r w:rsidR="0054594B" w:rsidRPr="00625D68">
        <w:rPr>
          <w:rFonts w:ascii="Times New Roman" w:hAnsi="Times New Roman" w:cs="Times New Roman"/>
          <w:sz w:val="20"/>
          <w:szCs w:val="20"/>
        </w:rPr>
        <w:t xml:space="preserve"> </w:t>
      </w:r>
      <w:r w:rsidR="0054594B" w:rsidRPr="003562B7">
        <w:rPr>
          <w:rFonts w:ascii="Times New Roman" w:hAnsi="Times New Roman" w:cs="Times New Roman"/>
          <w:i/>
          <w:sz w:val="20"/>
          <w:szCs w:val="20"/>
        </w:rPr>
        <w:t>Betaproteobacteria</w:t>
      </w:r>
      <w:r w:rsidR="00E1754C">
        <w:rPr>
          <w:rFonts w:ascii="Times New Roman" w:hAnsi="Times New Roman" w:cs="Times New Roman"/>
          <w:sz w:val="20"/>
          <w:szCs w:val="20"/>
        </w:rPr>
        <w:t>; γ,</w:t>
      </w:r>
      <w:r w:rsidR="0054594B" w:rsidRPr="00625D68">
        <w:rPr>
          <w:rFonts w:ascii="Times New Roman" w:hAnsi="Times New Roman" w:cs="Times New Roman"/>
          <w:sz w:val="20"/>
          <w:szCs w:val="20"/>
        </w:rPr>
        <w:t xml:space="preserve"> </w:t>
      </w:r>
      <w:r w:rsidR="0054594B" w:rsidRPr="003562B7">
        <w:rPr>
          <w:rFonts w:ascii="Times New Roman" w:hAnsi="Times New Roman" w:cs="Times New Roman"/>
          <w:i/>
          <w:sz w:val="20"/>
          <w:szCs w:val="20"/>
        </w:rPr>
        <w:t>Gammaproteobacteria</w:t>
      </w:r>
      <w:r w:rsidR="003562B7">
        <w:rPr>
          <w:rFonts w:ascii="Times New Roman" w:hAnsi="Times New Roman" w:cs="Times New Roman"/>
          <w:sz w:val="20"/>
          <w:szCs w:val="20"/>
        </w:rPr>
        <w:t>.</w:t>
      </w:r>
      <w:r w:rsidRPr="00625D6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8D9937C" w14:textId="6E4B24B1" w:rsidR="00B466A7" w:rsidRPr="00625D68" w:rsidRDefault="00B466A7" w:rsidP="0054594B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B2FD9" w:rsidRPr="00625D68">
        <w:rPr>
          <w:rFonts w:ascii="Times New Roman" w:hAnsi="Times New Roman" w:cs="Times New Roman"/>
          <w:sz w:val="20"/>
          <w:szCs w:val="20"/>
        </w:rPr>
        <w:t xml:space="preserve">Treatments were canola </w:t>
      </w:r>
      <w:r w:rsidR="005538EC" w:rsidRPr="00625D68">
        <w:rPr>
          <w:rFonts w:ascii="Times New Roman" w:hAnsi="Times New Roman" w:cs="Times New Roman"/>
          <w:sz w:val="20"/>
          <w:szCs w:val="20"/>
        </w:rPr>
        <w:t xml:space="preserve">grown as recommended (Can_RE), canola fertilized at 150% of the recommended rate (Can_HF), </w:t>
      </w:r>
      <w:r w:rsidR="00E1754C">
        <w:rPr>
          <w:rFonts w:ascii="Times New Roman" w:hAnsi="Times New Roman" w:cs="Times New Roman"/>
          <w:sz w:val="20"/>
          <w:szCs w:val="20"/>
        </w:rPr>
        <w:t xml:space="preserve">and </w:t>
      </w:r>
      <w:r w:rsidR="005538EC" w:rsidRPr="00625D68">
        <w:rPr>
          <w:rFonts w:ascii="Times New Roman" w:hAnsi="Times New Roman" w:cs="Times New Roman"/>
          <w:sz w:val="20"/>
          <w:szCs w:val="20"/>
        </w:rPr>
        <w:t>canola seeded at 150% of the recommended rate (Can_HD)</w:t>
      </w:r>
    </w:p>
    <w:p w14:paraId="5F7CF0E6" w14:textId="5F512DB0" w:rsidR="005538EC" w:rsidRPr="00625D68" w:rsidRDefault="00103F3A" w:rsidP="0054594B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c</w:t>
      </w:r>
      <w:r w:rsidR="00E1754C">
        <w:rPr>
          <w:rFonts w:ascii="Times New Roman" w:hAnsi="Times New Roman" w:cs="Times New Roman"/>
          <w:sz w:val="20"/>
          <w:szCs w:val="20"/>
        </w:rPr>
        <w:t xml:space="preserve">C, </w:t>
      </w:r>
      <w:r w:rsidR="005538EC" w:rsidRPr="00625D68">
        <w:rPr>
          <w:rFonts w:ascii="Times New Roman" w:hAnsi="Times New Roman" w:cs="Times New Roman"/>
          <w:sz w:val="20"/>
          <w:szCs w:val="20"/>
        </w:rPr>
        <w:t xml:space="preserve">core </w:t>
      </w:r>
      <w:r w:rsidR="00E1754C">
        <w:rPr>
          <w:rFonts w:ascii="Times New Roman" w:hAnsi="Times New Roman" w:cs="Times New Roman"/>
          <w:sz w:val="20"/>
          <w:szCs w:val="20"/>
        </w:rPr>
        <w:t xml:space="preserve">microbiome; E, </w:t>
      </w:r>
      <w:r w:rsidR="005538EC" w:rsidRPr="00625D68">
        <w:rPr>
          <w:rFonts w:ascii="Times New Roman" w:hAnsi="Times New Roman" w:cs="Times New Roman"/>
          <w:sz w:val="20"/>
          <w:szCs w:val="20"/>
        </w:rPr>
        <w:t>eco microbiome</w:t>
      </w:r>
      <w:r w:rsidR="00E1754C">
        <w:rPr>
          <w:rFonts w:ascii="Times New Roman" w:hAnsi="Times New Roman" w:cs="Times New Roman"/>
          <w:sz w:val="20"/>
          <w:szCs w:val="20"/>
        </w:rPr>
        <w:t>.</w:t>
      </w:r>
    </w:p>
    <w:p w14:paraId="42F39CA0" w14:textId="3DDB83C1" w:rsidR="005538EC" w:rsidRPr="00E1754C" w:rsidRDefault="005E7419" w:rsidP="0054594B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5538EC" w:rsidRPr="00625D68">
        <w:rPr>
          <w:rFonts w:ascii="Times New Roman" w:hAnsi="Times New Roman" w:cs="Times New Roman"/>
          <w:sz w:val="20"/>
          <w:szCs w:val="20"/>
        </w:rPr>
        <w:t xml:space="preserve">FDR </w:t>
      </w:r>
      <w:r w:rsidR="005538EC"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E1754C">
        <w:rPr>
          <w:rFonts w:ascii="Times New Roman" w:hAnsi="Times New Roman" w:cs="Times New Roman"/>
          <w:sz w:val="20"/>
          <w:szCs w:val="20"/>
        </w:rPr>
        <w:t>,</w:t>
      </w:r>
      <w:r w:rsidR="005538EC" w:rsidRPr="00625D68">
        <w:rPr>
          <w:rFonts w:ascii="Times New Roman" w:hAnsi="Times New Roman" w:cs="Times New Roman"/>
          <w:sz w:val="20"/>
          <w:szCs w:val="20"/>
        </w:rPr>
        <w:t xml:space="preserve"> </w:t>
      </w:r>
      <w:r w:rsidR="00E1754C">
        <w:rPr>
          <w:rFonts w:ascii="Times New Roman" w:hAnsi="Times New Roman" w:cs="Times New Roman"/>
          <w:sz w:val="20"/>
          <w:szCs w:val="20"/>
        </w:rPr>
        <w:t xml:space="preserve">false-discovery-rate-corrected </w:t>
      </w:r>
      <w:r w:rsidR="005538EC"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E1754C">
        <w:rPr>
          <w:rFonts w:ascii="Times New Roman" w:hAnsi="Times New Roman" w:cs="Times New Roman"/>
          <w:sz w:val="20"/>
          <w:szCs w:val="20"/>
        </w:rPr>
        <w:noBreakHyphen/>
      </w:r>
      <w:r w:rsidR="005538EC" w:rsidRPr="00625D68">
        <w:rPr>
          <w:rFonts w:ascii="Times New Roman" w:hAnsi="Times New Roman" w:cs="Times New Roman"/>
          <w:sz w:val="20"/>
          <w:szCs w:val="20"/>
        </w:rPr>
        <w:t>value.</w:t>
      </w:r>
    </w:p>
    <w:p w14:paraId="47F52BFE" w14:textId="13DAC8BD" w:rsidR="00B466A7" w:rsidRDefault="005538EC" w:rsidP="0054594B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E1754C">
        <w:rPr>
          <w:rFonts w:ascii="Times New Roman" w:hAnsi="Times New Roman" w:cs="Times New Roman"/>
          <w:sz w:val="20"/>
          <w:szCs w:val="20"/>
        </w:rPr>
        <w:t>Sig, s</w:t>
      </w:r>
      <w:r w:rsidR="00B466A7" w:rsidRPr="00625D68">
        <w:rPr>
          <w:rFonts w:ascii="Times New Roman" w:hAnsi="Times New Roman" w:cs="Times New Roman"/>
          <w:sz w:val="20"/>
          <w:szCs w:val="20"/>
        </w:rPr>
        <w:t>ignificance level: *</w:t>
      </w:r>
      <w:r w:rsidR="00B466A7"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E1754C">
        <w:rPr>
          <w:rFonts w:ascii="Times New Roman" w:hAnsi="Times New Roman" w:cs="Times New Roman"/>
          <w:sz w:val="20"/>
          <w:szCs w:val="20"/>
        </w:rPr>
        <w:t> </w:t>
      </w:r>
      <w:r w:rsidR="00B466A7" w:rsidRPr="00625D68">
        <w:rPr>
          <w:rFonts w:ascii="Times New Roman" w:hAnsi="Times New Roman" w:cs="Times New Roman"/>
          <w:sz w:val="20"/>
          <w:szCs w:val="20"/>
        </w:rPr>
        <w:t>˂</w:t>
      </w:r>
      <w:r w:rsidR="00E1754C">
        <w:rPr>
          <w:rFonts w:ascii="Times New Roman" w:hAnsi="Times New Roman" w:cs="Times New Roman"/>
          <w:sz w:val="20"/>
          <w:szCs w:val="20"/>
        </w:rPr>
        <w:t> </w:t>
      </w:r>
      <w:r w:rsidR="00B466A7" w:rsidRPr="00625D68">
        <w:rPr>
          <w:rFonts w:ascii="Times New Roman" w:hAnsi="Times New Roman" w:cs="Times New Roman"/>
          <w:sz w:val="20"/>
          <w:szCs w:val="20"/>
        </w:rPr>
        <w:t>0.05; **</w:t>
      </w:r>
      <w:r w:rsidR="00B466A7"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E1754C">
        <w:rPr>
          <w:rFonts w:ascii="Times New Roman" w:hAnsi="Times New Roman" w:cs="Times New Roman"/>
          <w:sz w:val="20"/>
          <w:szCs w:val="20"/>
        </w:rPr>
        <w:t> </w:t>
      </w:r>
      <w:r w:rsidR="00B466A7" w:rsidRPr="00625D68">
        <w:rPr>
          <w:rFonts w:ascii="Times New Roman" w:hAnsi="Times New Roman" w:cs="Times New Roman"/>
          <w:sz w:val="20"/>
          <w:szCs w:val="20"/>
        </w:rPr>
        <w:t>˂</w:t>
      </w:r>
      <w:r w:rsidR="00E1754C">
        <w:rPr>
          <w:rFonts w:ascii="Times New Roman" w:hAnsi="Times New Roman" w:cs="Times New Roman"/>
          <w:sz w:val="20"/>
          <w:szCs w:val="20"/>
        </w:rPr>
        <w:t> </w:t>
      </w:r>
      <w:r w:rsidR="00B466A7" w:rsidRPr="00625D68">
        <w:rPr>
          <w:rFonts w:ascii="Times New Roman" w:hAnsi="Times New Roman" w:cs="Times New Roman"/>
          <w:sz w:val="20"/>
          <w:szCs w:val="20"/>
        </w:rPr>
        <w:t>0.01; ***</w:t>
      </w:r>
      <w:r w:rsidR="00B466A7"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E1754C">
        <w:rPr>
          <w:rFonts w:ascii="Times New Roman" w:hAnsi="Times New Roman" w:cs="Times New Roman"/>
          <w:sz w:val="20"/>
          <w:szCs w:val="20"/>
        </w:rPr>
        <w:t> </w:t>
      </w:r>
      <w:r w:rsidR="00B466A7" w:rsidRPr="00625D68">
        <w:rPr>
          <w:rFonts w:ascii="Times New Roman" w:hAnsi="Times New Roman" w:cs="Times New Roman"/>
          <w:sz w:val="20"/>
          <w:szCs w:val="20"/>
        </w:rPr>
        <w:t>˂</w:t>
      </w:r>
      <w:r w:rsidR="00E1754C">
        <w:rPr>
          <w:rFonts w:ascii="Times New Roman" w:hAnsi="Times New Roman" w:cs="Times New Roman"/>
          <w:sz w:val="20"/>
          <w:szCs w:val="20"/>
        </w:rPr>
        <w:t> </w:t>
      </w:r>
      <w:r w:rsidR="00B466A7" w:rsidRPr="00625D68">
        <w:rPr>
          <w:rFonts w:ascii="Times New Roman" w:hAnsi="Times New Roman" w:cs="Times New Roman"/>
          <w:sz w:val="20"/>
          <w:szCs w:val="20"/>
        </w:rPr>
        <w:t>0.001.</w:t>
      </w:r>
      <w:r w:rsidR="0054594B" w:rsidRPr="00625D6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502353E" w14:textId="4A204714" w:rsidR="003E2953" w:rsidRPr="003E2953" w:rsidRDefault="003E2953" w:rsidP="005459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sz w:val="20"/>
          <w:szCs w:val="20"/>
        </w:rPr>
        <w:t>OTU, operational taxonomic unit.</w:t>
      </w:r>
    </w:p>
    <w:p w14:paraId="78DD7FFC" w14:textId="1B4A50D2" w:rsidR="005538EC" w:rsidRDefault="005538EC" w:rsidP="005538EC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625D68">
        <w:rPr>
          <w:rFonts w:ascii="Times New Roman" w:hAnsi="Times New Roman" w:cs="Times New Roman"/>
          <w:sz w:val="20"/>
          <w:szCs w:val="20"/>
        </w:rPr>
        <w:t xml:space="preserve">The </w:t>
      </w:r>
      <w:r w:rsidR="00E1754C">
        <w:rPr>
          <w:rFonts w:ascii="Times New Roman" w:hAnsi="Times New Roman" w:cs="Times New Roman"/>
          <w:sz w:val="20"/>
          <w:szCs w:val="20"/>
        </w:rPr>
        <w:t>symbol “</w:t>
      </w:r>
      <w:r w:rsidRPr="00625D68">
        <w:rPr>
          <w:rFonts w:ascii="Times New Roman" w:hAnsi="Times New Roman" w:cs="Times New Roman"/>
          <w:sz w:val="20"/>
          <w:szCs w:val="20"/>
        </w:rPr>
        <w:t>-</w:t>
      </w:r>
      <w:r w:rsidR="00E1754C">
        <w:rPr>
          <w:rFonts w:ascii="Times New Roman" w:hAnsi="Times New Roman" w:cs="Times New Roman"/>
          <w:sz w:val="20"/>
          <w:szCs w:val="20"/>
        </w:rPr>
        <w:t>”</w:t>
      </w:r>
      <w:r w:rsidRPr="00625D68">
        <w:rPr>
          <w:rFonts w:ascii="Times New Roman" w:hAnsi="Times New Roman" w:cs="Times New Roman"/>
          <w:sz w:val="20"/>
          <w:szCs w:val="20"/>
        </w:rPr>
        <w:t xml:space="preserve"> indicates that the OTU does not meet the criteria </w:t>
      </w:r>
      <w:r w:rsidR="0080783D">
        <w:rPr>
          <w:rFonts w:ascii="Times New Roman" w:hAnsi="Times New Roman" w:cs="Times New Roman"/>
          <w:sz w:val="20"/>
          <w:szCs w:val="20"/>
        </w:rPr>
        <w:t xml:space="preserve">for the </w:t>
      </w:r>
      <w:r w:rsidRPr="00625D68">
        <w:rPr>
          <w:rFonts w:ascii="Times New Roman" w:hAnsi="Times New Roman" w:cs="Times New Roman"/>
          <w:sz w:val="20"/>
          <w:szCs w:val="20"/>
        </w:rPr>
        <w:t>core/eco microbiome.</w:t>
      </w:r>
    </w:p>
    <w:p w14:paraId="1A8BF03A" w14:textId="55DFFB44" w:rsidR="00BF56FB" w:rsidRPr="00273536" w:rsidRDefault="003E2953" w:rsidP="00BF56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="00BF56FB" w:rsidRPr="00273536">
        <w:rPr>
          <w:rFonts w:ascii="Times New Roman" w:hAnsi="Times New Roman" w:cs="Times New Roman"/>
          <w:sz w:val="20"/>
          <w:szCs w:val="20"/>
        </w:rPr>
        <w:t xml:space="preserve">When followed by the </w:t>
      </w:r>
      <w:r w:rsidR="00BF56FB">
        <w:rPr>
          <w:rFonts w:ascii="Times New Roman" w:hAnsi="Times New Roman" w:cs="Times New Roman"/>
          <w:sz w:val="20"/>
          <w:szCs w:val="20"/>
        </w:rPr>
        <w:t>symbol “</w:t>
      </w:r>
      <w:r w:rsidR="00BF56FB" w:rsidRPr="00273536">
        <w:rPr>
          <w:rFonts w:ascii="Times New Roman" w:hAnsi="Times New Roman" w:cs="Times New Roman"/>
          <w:sz w:val="20"/>
          <w:szCs w:val="20"/>
        </w:rPr>
        <w:t>^</w:t>
      </w:r>
      <w:r w:rsidR="00BF56FB">
        <w:rPr>
          <w:rFonts w:ascii="Times New Roman" w:hAnsi="Times New Roman" w:cs="Times New Roman"/>
          <w:sz w:val="20"/>
          <w:szCs w:val="20"/>
        </w:rPr>
        <w:t>”</w:t>
      </w:r>
      <w:r w:rsidR="00BF56FB" w:rsidRPr="00273536">
        <w:rPr>
          <w:rFonts w:ascii="Times New Roman" w:hAnsi="Times New Roman" w:cs="Times New Roman"/>
          <w:sz w:val="20"/>
          <w:szCs w:val="20"/>
        </w:rPr>
        <w:t xml:space="preserve">, the classification was done by BLASTn </w:t>
      </w:r>
      <w:r w:rsidR="00BF56FB" w:rsidRPr="00920260">
        <w:rPr>
          <w:rFonts w:ascii="Times New Roman" w:hAnsi="Times New Roman" w:cs="Times New Roman"/>
          <w:sz w:val="20"/>
          <w:szCs w:val="20"/>
        </w:rPr>
        <w:t xml:space="preserve">manually </w:t>
      </w:r>
      <w:r w:rsidR="00BF56FB">
        <w:rPr>
          <w:rFonts w:ascii="Times New Roman" w:hAnsi="Times New Roman" w:cs="Times New Roman"/>
          <w:sz w:val="20"/>
          <w:szCs w:val="20"/>
        </w:rPr>
        <w:t xml:space="preserve">with </w:t>
      </w:r>
      <w:r w:rsidR="00BF56FB" w:rsidRPr="00273536">
        <w:rPr>
          <w:rFonts w:ascii="Times New Roman" w:hAnsi="Times New Roman" w:cs="Times New Roman"/>
          <w:sz w:val="20"/>
          <w:szCs w:val="20"/>
        </w:rPr>
        <w:t>the NCBI database</w:t>
      </w:r>
      <w:r w:rsidR="00BF56FB">
        <w:rPr>
          <w:rFonts w:ascii="Times New Roman" w:hAnsi="Times New Roman" w:cs="Times New Roman"/>
          <w:sz w:val="20"/>
          <w:szCs w:val="20"/>
        </w:rPr>
        <w:t>.</w:t>
      </w:r>
    </w:p>
    <w:p w14:paraId="00DE28B4" w14:textId="0D0B3C4B" w:rsidR="00934559" w:rsidRPr="00625D68" w:rsidRDefault="003E2953" w:rsidP="005538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="005538EC" w:rsidRPr="00625D68">
        <w:rPr>
          <w:rFonts w:ascii="Times New Roman" w:hAnsi="Times New Roman" w:cs="Times New Roman"/>
          <w:sz w:val="20"/>
          <w:szCs w:val="20"/>
        </w:rPr>
        <w:t>The Sørensen index compares the assemblages between Can_HF and Can_HD with Can_RE.</w:t>
      </w:r>
    </w:p>
    <w:p w14:paraId="2A55AB28" w14:textId="77777777" w:rsidR="00062544" w:rsidRPr="00625D68" w:rsidRDefault="00062544">
      <w:pPr>
        <w:rPr>
          <w:rFonts w:ascii="Times New Roman" w:hAnsi="Times New Roman" w:cs="Times New Roman"/>
        </w:rPr>
      </w:pPr>
    </w:p>
    <w:p w14:paraId="77A0CEB8" w14:textId="77777777" w:rsidR="005538EC" w:rsidRPr="00625D68" w:rsidRDefault="005538EC">
      <w:pPr>
        <w:rPr>
          <w:rFonts w:ascii="Times New Roman" w:hAnsi="Times New Roman" w:cs="Times New Roman"/>
        </w:rPr>
      </w:pPr>
    </w:p>
    <w:p w14:paraId="0AC1EC68" w14:textId="77777777" w:rsidR="003E2953" w:rsidRDefault="003E29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DA7622" w14:textId="6E22AB9F" w:rsidR="0054594B" w:rsidRPr="00625D68" w:rsidRDefault="0080783D">
      <w:pPr>
        <w:rPr>
          <w:rFonts w:ascii="Times New Roman" w:hAnsi="Times New Roman" w:cs="Times New Roman"/>
        </w:rPr>
      </w:pPr>
      <w:r w:rsidRPr="003562B7">
        <w:rPr>
          <w:rFonts w:ascii="Times New Roman" w:hAnsi="Times New Roman" w:cs="Times New Roman"/>
          <w:b/>
        </w:rPr>
        <w:lastRenderedPageBreak/>
        <w:t>TABLE </w:t>
      </w:r>
      <w:r w:rsidR="006A15AA" w:rsidRPr="003562B7">
        <w:rPr>
          <w:rFonts w:ascii="Times New Roman" w:hAnsi="Times New Roman" w:cs="Times New Roman"/>
          <w:b/>
        </w:rPr>
        <w:t>S</w:t>
      </w:r>
      <w:r w:rsidR="00887AE8">
        <w:rPr>
          <w:rFonts w:ascii="Times New Roman" w:hAnsi="Times New Roman" w:cs="Times New Roman"/>
          <w:b/>
        </w:rPr>
        <w:t>5</w:t>
      </w:r>
      <w:r w:rsidRPr="003562B7">
        <w:rPr>
          <w:rFonts w:ascii="Times New Roman" w:hAnsi="Times New Roman" w:cs="Times New Roman"/>
          <w:b/>
        </w:rPr>
        <w:t xml:space="preserve"> |</w:t>
      </w:r>
      <w:r w:rsidR="002C783B" w:rsidRPr="00625D68">
        <w:rPr>
          <w:rFonts w:ascii="Times New Roman" w:hAnsi="Times New Roman" w:cs="Times New Roman"/>
        </w:rPr>
        <w:t xml:space="preserve"> </w:t>
      </w:r>
      <w:r w:rsidR="00103F3A" w:rsidRPr="00625D68">
        <w:rPr>
          <w:rFonts w:ascii="Times New Roman" w:hAnsi="Times New Roman" w:cs="Times New Roman"/>
        </w:rPr>
        <w:t>Canola fungal core and eco microbiomes among different treatments.</w:t>
      </w:r>
    </w:p>
    <w:tbl>
      <w:tblPr>
        <w:tblStyle w:val="Grilledutableau"/>
        <w:tblW w:w="13739" w:type="dxa"/>
        <w:tblInd w:w="-590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851"/>
        <w:gridCol w:w="850"/>
        <w:gridCol w:w="992"/>
        <w:gridCol w:w="851"/>
        <w:gridCol w:w="850"/>
        <w:gridCol w:w="567"/>
        <w:gridCol w:w="851"/>
        <w:gridCol w:w="850"/>
        <w:gridCol w:w="993"/>
        <w:gridCol w:w="708"/>
        <w:gridCol w:w="851"/>
        <w:gridCol w:w="567"/>
        <w:gridCol w:w="986"/>
      </w:tblGrid>
      <w:tr w:rsidR="0082547D" w:rsidRPr="00625D68" w14:paraId="5931099A" w14:textId="77777777" w:rsidTr="003562B7">
        <w:tc>
          <w:tcPr>
            <w:tcW w:w="2972" w:type="dxa"/>
            <w:gridSpan w:val="2"/>
            <w:vMerge w:val="restart"/>
            <w:tcBorders>
              <w:left w:val="nil"/>
              <w:right w:val="nil"/>
              <w:tl2br w:val="nil"/>
            </w:tcBorders>
          </w:tcPr>
          <w:p w14:paraId="7EB98D33" w14:textId="77777777" w:rsidR="0082547D" w:rsidRPr="003562B7" w:rsidRDefault="0082547D" w:rsidP="0030213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1" w:type="dxa"/>
            <w:gridSpan w:val="12"/>
            <w:tcBorders>
              <w:left w:val="nil"/>
              <w:right w:val="nil"/>
            </w:tcBorders>
          </w:tcPr>
          <w:p w14:paraId="2F6ACD2C" w14:textId="77777777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Biotope</w:t>
            </w:r>
          </w:p>
        </w:tc>
        <w:tc>
          <w:tcPr>
            <w:tcW w:w="986" w:type="dxa"/>
            <w:vMerge w:val="restart"/>
            <w:tcBorders>
              <w:left w:val="nil"/>
              <w:right w:val="nil"/>
              <w:tl2br w:val="single" w:sz="4" w:space="0" w:color="auto"/>
              <w:tr2bl w:val="nil"/>
            </w:tcBorders>
          </w:tcPr>
          <w:p w14:paraId="2F4DDD56" w14:textId="77777777" w:rsidR="0082547D" w:rsidRPr="003562B7" w:rsidRDefault="0082547D" w:rsidP="0030213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2547D" w:rsidRPr="00625D68" w14:paraId="32424B33" w14:textId="77777777" w:rsidTr="003562B7">
        <w:tc>
          <w:tcPr>
            <w:tcW w:w="2972" w:type="dxa"/>
            <w:gridSpan w:val="2"/>
            <w:vMerge/>
            <w:tcBorders>
              <w:left w:val="nil"/>
              <w:right w:val="nil"/>
              <w:tl2br w:val="nil"/>
            </w:tcBorders>
          </w:tcPr>
          <w:p w14:paraId="494A3F39" w14:textId="77777777" w:rsidR="0082547D" w:rsidRPr="003562B7" w:rsidRDefault="0082547D" w:rsidP="0030213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961" w:type="dxa"/>
            <w:gridSpan w:val="6"/>
            <w:tcBorders>
              <w:left w:val="nil"/>
              <w:right w:val="nil"/>
            </w:tcBorders>
          </w:tcPr>
          <w:p w14:paraId="40684539" w14:textId="77777777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Root</w:t>
            </w:r>
          </w:p>
        </w:tc>
        <w:tc>
          <w:tcPr>
            <w:tcW w:w="4820" w:type="dxa"/>
            <w:gridSpan w:val="6"/>
            <w:tcBorders>
              <w:left w:val="nil"/>
              <w:right w:val="nil"/>
            </w:tcBorders>
          </w:tcPr>
          <w:p w14:paraId="7B347B89" w14:textId="0AA1CD8B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Rhizos</w:t>
            </w:r>
            <w:r w:rsidR="0080783D"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here</w:t>
            </w:r>
          </w:p>
        </w:tc>
        <w:tc>
          <w:tcPr>
            <w:tcW w:w="986" w:type="dxa"/>
            <w:vMerge/>
            <w:tcBorders>
              <w:left w:val="nil"/>
              <w:right w:val="nil"/>
              <w:tl2br w:val="single" w:sz="4" w:space="0" w:color="auto"/>
              <w:tr2bl w:val="nil"/>
            </w:tcBorders>
          </w:tcPr>
          <w:p w14:paraId="27744330" w14:textId="77777777" w:rsidR="0082547D" w:rsidRPr="003562B7" w:rsidRDefault="0082547D" w:rsidP="00302131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2547D" w:rsidRPr="00625D68" w14:paraId="0EBF88CA" w14:textId="77777777" w:rsidTr="003562B7">
        <w:tc>
          <w:tcPr>
            <w:tcW w:w="1555" w:type="dxa"/>
            <w:tcBorders>
              <w:left w:val="nil"/>
              <w:right w:val="nil"/>
            </w:tcBorders>
          </w:tcPr>
          <w:p w14:paraId="344BB74C" w14:textId="56AA5E24" w:rsidR="0082547D" w:rsidRPr="003562B7" w:rsidRDefault="0082547D" w:rsidP="0080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Taxonomy (</w:t>
            </w:r>
            <w:r w:rsidR="0080783D"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hylum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7C3BB4B" w14:textId="121C861A" w:rsidR="0082547D" w:rsidRPr="003562B7" w:rsidRDefault="0082547D" w:rsidP="0080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Genus/</w:t>
            </w:r>
            <w:r w:rsidR="0080783D"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peci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AF5208A" w14:textId="3EE296EA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</w:t>
            </w:r>
            <w:r w:rsidR="00E6157B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RE</w:t>
            </w:r>
          </w:p>
          <w:p w14:paraId="78EDFE02" w14:textId="2B3F7932" w:rsidR="0082547D" w:rsidRPr="003562B7" w:rsidRDefault="0082547D" w:rsidP="0080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D36958D" w14:textId="15C46960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</w:t>
            </w:r>
            <w:r w:rsidR="00E6157B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HF</w:t>
            </w:r>
          </w:p>
          <w:p w14:paraId="121421C2" w14:textId="77777777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95FD9A8" w14:textId="77777777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HD</w:t>
            </w:r>
          </w:p>
          <w:p w14:paraId="5D2DD520" w14:textId="3D1949B5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2561753" w14:textId="77777777" w:rsidR="0082547D" w:rsidRPr="003562B7" w:rsidRDefault="0082547D" w:rsidP="003021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re/</w:t>
            </w:r>
          </w:p>
          <w:p w14:paraId="7BC997CD" w14:textId="60EA79F8" w:rsidR="0082547D" w:rsidRPr="003562B7" w:rsidRDefault="0080783D" w:rsidP="0080783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</w:t>
            </w:r>
            <w:r w:rsidR="0082547D"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</w:t>
            </w:r>
            <w:r w:rsidR="0082547D"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FD18CB4" w14:textId="1E5618B4" w:rsidR="0082547D" w:rsidRPr="003562B7" w:rsidRDefault="0082547D" w:rsidP="0080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DR </w:t>
            </w:r>
            <w:r w:rsidRPr="003562B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50FD1B3" w14:textId="67FE83A9" w:rsidR="0082547D" w:rsidRPr="003562B7" w:rsidRDefault="0082547D" w:rsidP="0080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Sig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AEC80B0" w14:textId="2B0B3D9A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</w:t>
            </w:r>
            <w:r w:rsidR="00E6157B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RE</w:t>
            </w:r>
          </w:p>
          <w:p w14:paraId="0E11D6C7" w14:textId="2A0DD52B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D694710" w14:textId="6946F97C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</w:t>
            </w:r>
            <w:r w:rsidR="00E6157B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HF</w:t>
            </w:r>
          </w:p>
          <w:p w14:paraId="2AD8288D" w14:textId="77777777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19866BD" w14:textId="77777777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an_HD</w:t>
            </w:r>
          </w:p>
          <w:p w14:paraId="0EAA3F5F" w14:textId="6FB7A63D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44DE9C4" w14:textId="77777777" w:rsidR="0082547D" w:rsidRPr="003562B7" w:rsidRDefault="0082547D" w:rsidP="003021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re/</w:t>
            </w:r>
          </w:p>
          <w:p w14:paraId="2C0DDE45" w14:textId="73716745" w:rsidR="0082547D" w:rsidRPr="003562B7" w:rsidRDefault="0080783D" w:rsidP="003021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</w:t>
            </w:r>
            <w:r w:rsidR="0082547D"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B14BD48" w14:textId="77777777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DR </w:t>
            </w:r>
            <w:r w:rsidRPr="003562B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5AE402E" w14:textId="77777777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Sig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18E11A6D" w14:textId="2EA25B17" w:rsidR="0082547D" w:rsidRPr="003562B7" w:rsidRDefault="0082547D" w:rsidP="003021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OTU</w:t>
            </w:r>
            <w:r w:rsidR="0080783D" w:rsidRPr="003562B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</w:p>
        </w:tc>
      </w:tr>
      <w:tr w:rsidR="0082547D" w:rsidRPr="00625D68" w14:paraId="74FBE13C" w14:textId="77777777" w:rsidTr="003562B7">
        <w:tc>
          <w:tcPr>
            <w:tcW w:w="1555" w:type="dxa"/>
            <w:vMerge w:val="restart"/>
            <w:tcBorders>
              <w:left w:val="nil"/>
              <w:right w:val="nil"/>
            </w:tcBorders>
          </w:tcPr>
          <w:p w14:paraId="64EF61E8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Ascomycot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E8BE7C8" w14:textId="7427FD18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sicolla</w:t>
            </w:r>
            <w:r w:rsidRPr="008078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  <w:r w:rsidR="008078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="0066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847D013" w14:textId="5D8F0B2B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078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60662BD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E06AD79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139D95E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354BFE4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5527860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7E0DFF5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8FC6EC1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731B728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94C5996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115CA74" w14:textId="53AC4F1B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C047A77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2DAF529" w14:textId="77777777" w:rsidR="0082547D" w:rsidRPr="00625D68" w:rsidRDefault="0082547D" w:rsidP="00006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1</w:t>
            </w:r>
          </w:p>
        </w:tc>
      </w:tr>
      <w:tr w:rsidR="0082547D" w:rsidRPr="00625D68" w14:paraId="2285DEFB" w14:textId="77777777" w:rsidTr="003562B7">
        <w:tc>
          <w:tcPr>
            <w:tcW w:w="1555" w:type="dxa"/>
            <w:vMerge/>
            <w:tcBorders>
              <w:left w:val="nil"/>
              <w:right w:val="nil"/>
            </w:tcBorders>
          </w:tcPr>
          <w:p w14:paraId="7DFCB59A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FCA0E" w14:textId="1A3C9173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sarium merismoides</w:t>
            </w:r>
            <w:r w:rsidR="00660AA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60A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777B1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079DC3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C213A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D36A50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25A67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72E501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C82B0F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8B42B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94A7AB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F120FD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B69E6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6A43D2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B889A8" w14:textId="77777777" w:rsidR="0082547D" w:rsidRPr="00625D68" w:rsidRDefault="0082547D" w:rsidP="00006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2</w:t>
            </w:r>
          </w:p>
        </w:tc>
      </w:tr>
      <w:tr w:rsidR="0082547D" w:rsidRPr="00625D68" w14:paraId="1FDB545E" w14:textId="77777777" w:rsidTr="003562B7">
        <w:tc>
          <w:tcPr>
            <w:tcW w:w="1555" w:type="dxa"/>
            <w:vMerge/>
            <w:tcBorders>
              <w:left w:val="nil"/>
              <w:right w:val="nil"/>
            </w:tcBorders>
          </w:tcPr>
          <w:p w14:paraId="04C7FAB6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E9BC16" w14:textId="3B38DF3F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dida</w:t>
            </w:r>
            <w:r w:rsidRPr="008078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</w:t>
            </w:r>
            <w:r w:rsidR="00FB6744" w:rsidRPr="008078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E152A9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2CFFDA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01B98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0F8868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F0F717" w14:textId="14639A86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440A31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47D5AB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DCA8C1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42F7B1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250A5A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0B22B9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3FC8C7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06759F" w14:textId="77777777" w:rsidR="0082547D" w:rsidRPr="00625D68" w:rsidRDefault="0082547D" w:rsidP="000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3</w:t>
            </w:r>
          </w:p>
        </w:tc>
      </w:tr>
      <w:tr w:rsidR="0082547D" w:rsidRPr="00625D68" w14:paraId="4D24DDE5" w14:textId="77777777" w:rsidTr="003562B7">
        <w:tc>
          <w:tcPr>
            <w:tcW w:w="1555" w:type="dxa"/>
            <w:vMerge/>
            <w:tcBorders>
              <w:left w:val="nil"/>
              <w:right w:val="nil"/>
            </w:tcBorders>
          </w:tcPr>
          <w:p w14:paraId="3C405A83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DD2E8E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ectria ramular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4FC4B1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39A299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FC1CB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5A461C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40974F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F98431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514B7A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C974F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98116D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E14E34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81DEEE" w14:textId="4C2BC6BE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523996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780357" w14:textId="77777777" w:rsidR="0082547D" w:rsidRPr="00625D68" w:rsidRDefault="0082547D" w:rsidP="000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4</w:t>
            </w:r>
          </w:p>
        </w:tc>
      </w:tr>
      <w:tr w:rsidR="0082547D" w:rsidRPr="00625D68" w14:paraId="6D218D64" w14:textId="77777777" w:rsidTr="003562B7">
        <w:tc>
          <w:tcPr>
            <w:tcW w:w="1555" w:type="dxa"/>
            <w:vMerge/>
            <w:tcBorders>
              <w:left w:val="nil"/>
              <w:right w:val="nil"/>
            </w:tcBorders>
          </w:tcPr>
          <w:p w14:paraId="1A618A5D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05C20A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umicola nigresc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1D293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281C2E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DF530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442289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ED8B0E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FC7526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6FD35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CCC240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515F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67D920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019657" w14:textId="46744C7A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F148DD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854E81" w14:textId="77777777" w:rsidR="0082547D" w:rsidRPr="00625D68" w:rsidRDefault="0082547D" w:rsidP="000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5</w:t>
            </w:r>
          </w:p>
        </w:tc>
      </w:tr>
      <w:tr w:rsidR="0082547D" w:rsidRPr="00625D68" w14:paraId="1C10930F" w14:textId="77777777" w:rsidTr="003562B7">
        <w:tc>
          <w:tcPr>
            <w:tcW w:w="1555" w:type="dxa"/>
            <w:vMerge/>
            <w:tcBorders>
              <w:left w:val="nil"/>
              <w:right w:val="nil"/>
            </w:tcBorders>
          </w:tcPr>
          <w:p w14:paraId="3B3A3010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529DAB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olicoccozyma a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778A60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47C3C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EF146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ADE59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D0E6F4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390AB0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5BD8EF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9DF7E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3B4F45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5D16C8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3FD54A" w14:textId="76A6BBE9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E66189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387C98" w14:textId="77777777" w:rsidR="0082547D" w:rsidRPr="00625D68" w:rsidRDefault="0082547D" w:rsidP="000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6</w:t>
            </w:r>
          </w:p>
        </w:tc>
      </w:tr>
      <w:tr w:rsidR="0082547D" w:rsidRPr="00625D68" w14:paraId="2E3F6005" w14:textId="77777777" w:rsidTr="003562B7">
        <w:tc>
          <w:tcPr>
            <w:tcW w:w="1555" w:type="dxa"/>
            <w:vMerge/>
            <w:tcBorders>
              <w:left w:val="nil"/>
              <w:right w:val="nil"/>
            </w:tcBorders>
          </w:tcPr>
          <w:p w14:paraId="42E676FF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6FF898" w14:textId="76B85F9E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ortierella</w:t>
            </w:r>
            <w:r w:rsidRPr="008078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</w:t>
            </w:r>
            <w:r w:rsidR="0080783D" w:rsidRPr="008078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A09E88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EEB3E7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87F5B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BAA91C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69C51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D7C717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D73FB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57279E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97C486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5B005B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954F5" w14:textId="7583C071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AD3A28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9CF3BC" w14:textId="77777777" w:rsidR="0082547D" w:rsidRPr="00625D68" w:rsidRDefault="0082547D" w:rsidP="000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7</w:t>
            </w:r>
          </w:p>
        </w:tc>
      </w:tr>
      <w:tr w:rsidR="0082547D" w:rsidRPr="00625D68" w14:paraId="6B7475B5" w14:textId="77777777" w:rsidTr="003562B7">
        <w:tc>
          <w:tcPr>
            <w:tcW w:w="1555" w:type="dxa"/>
            <w:vMerge/>
            <w:tcBorders>
              <w:left w:val="nil"/>
              <w:right w:val="nil"/>
            </w:tcBorders>
          </w:tcPr>
          <w:p w14:paraId="505368CC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AE830CE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onographella cucumerin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8A5086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E3F5E4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00FEED5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E4A2796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DDD86E6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68D047C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AF20E9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325C4E4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AFF2E1A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A987C07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6DAF7A1" w14:textId="5A7AB758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95AA239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650E2A2A" w14:textId="77777777" w:rsidR="0082547D" w:rsidRPr="00625D68" w:rsidRDefault="0082547D" w:rsidP="000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8</w:t>
            </w:r>
          </w:p>
        </w:tc>
      </w:tr>
      <w:tr w:rsidR="0082547D" w:rsidRPr="00625D68" w14:paraId="721B9BB5" w14:textId="77777777" w:rsidTr="003562B7">
        <w:trPr>
          <w:trHeight w:val="236"/>
        </w:trPr>
        <w:tc>
          <w:tcPr>
            <w:tcW w:w="1555" w:type="dxa"/>
            <w:tcBorders>
              <w:left w:val="nil"/>
              <w:right w:val="nil"/>
            </w:tcBorders>
          </w:tcPr>
          <w:p w14:paraId="6DD48288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ytridiomycot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CA09D43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lpidium brassica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BDBE94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244DFD2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7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4B73FF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4ADEF75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C80B9C" w14:textId="30D89465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8722AAD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EDC01DF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9408561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B49AB03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4326496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49A7CE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0B77775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096E9375" w14:textId="77777777" w:rsidR="0082547D" w:rsidRPr="00625D68" w:rsidRDefault="0082547D" w:rsidP="00006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9</w:t>
            </w:r>
          </w:p>
        </w:tc>
      </w:tr>
      <w:tr w:rsidR="0082547D" w:rsidRPr="00625D68" w14:paraId="0F1E044B" w14:textId="77777777" w:rsidTr="003562B7">
        <w:trPr>
          <w:trHeight w:val="236"/>
        </w:trPr>
        <w:tc>
          <w:tcPr>
            <w:tcW w:w="1555" w:type="dxa"/>
            <w:tcBorders>
              <w:left w:val="nil"/>
              <w:right w:val="nil"/>
            </w:tcBorders>
          </w:tcPr>
          <w:p w14:paraId="28317567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C71B3A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dentified soil fungu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104FEB5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7AC29B7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C921A7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91CF69B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72D8A93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92A0351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BCE131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BBE487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DEE0C03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104FBDB0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E2CC04F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5DA7974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5972406A" w14:textId="77777777" w:rsidR="0082547D" w:rsidRPr="00625D68" w:rsidRDefault="0082547D" w:rsidP="000069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D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-F10</w:t>
            </w:r>
          </w:p>
        </w:tc>
      </w:tr>
      <w:tr w:rsidR="0082547D" w:rsidRPr="00625D68" w14:paraId="099F80D8" w14:textId="77777777" w:rsidTr="003562B7">
        <w:tc>
          <w:tcPr>
            <w:tcW w:w="2972" w:type="dxa"/>
            <w:gridSpan w:val="2"/>
            <w:tcBorders>
              <w:left w:val="nil"/>
              <w:right w:val="nil"/>
            </w:tcBorders>
          </w:tcPr>
          <w:p w14:paraId="0D97664C" w14:textId="4488AFA9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Sørensen index</w:t>
            </w:r>
            <w:r w:rsidR="008078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single" w:sz="4" w:space="0" w:color="auto"/>
            </w:tcBorders>
          </w:tcPr>
          <w:p w14:paraId="043C3C2B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DCE6D6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56904F78" w14:textId="6247B2D5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45A37B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7F9D8D4E" w14:textId="73A490B5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1" w:type="dxa"/>
            <w:tcBorders>
              <w:left w:val="nil"/>
              <w:right w:val="nil"/>
              <w:tl2br w:val="nil"/>
              <w:tr2bl w:val="single" w:sz="4" w:space="0" w:color="auto"/>
            </w:tcBorders>
          </w:tcPr>
          <w:p w14:paraId="5A42F1A1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  <w:tl2br w:val="nil"/>
              <w:tr2bl w:val="single" w:sz="4" w:space="0" w:color="auto"/>
            </w:tcBorders>
          </w:tcPr>
          <w:p w14:paraId="553C96E9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076584A" w14:textId="2EFB4634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  <w:tr2bl w:val="single" w:sz="4" w:space="0" w:color="auto"/>
            </w:tcBorders>
          </w:tcPr>
          <w:p w14:paraId="2725DB16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252AA6A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  <w:p w14:paraId="68609306" w14:textId="0B506F36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BF54A62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  <w:p w14:paraId="6C337F72" w14:textId="27C71D0C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0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08" w:type="dxa"/>
            <w:tcBorders>
              <w:left w:val="nil"/>
              <w:right w:val="nil"/>
              <w:tl2br w:val="nil"/>
              <w:tr2bl w:val="single" w:sz="4" w:space="0" w:color="auto"/>
            </w:tcBorders>
          </w:tcPr>
          <w:p w14:paraId="0EAD1D32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  <w:tl2br w:val="nil"/>
              <w:tr2bl w:val="single" w:sz="4" w:space="0" w:color="auto"/>
            </w:tcBorders>
          </w:tcPr>
          <w:p w14:paraId="2245C67B" w14:textId="77777777" w:rsidR="0082547D" w:rsidRPr="00625D68" w:rsidRDefault="0082547D" w:rsidP="003021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9DC22D0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D68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86" w:type="dxa"/>
            <w:tcBorders>
              <w:left w:val="nil"/>
              <w:right w:val="nil"/>
              <w:tl2br w:val="nil"/>
              <w:tr2bl w:val="single" w:sz="4" w:space="0" w:color="auto"/>
            </w:tcBorders>
          </w:tcPr>
          <w:p w14:paraId="3D30865D" w14:textId="77777777" w:rsidR="0082547D" w:rsidRPr="00625D68" w:rsidRDefault="0082547D" w:rsidP="00302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BF5385A" w14:textId="2C65B313" w:rsidR="00103F3A" w:rsidRPr="00625D68" w:rsidRDefault="00D26B1B" w:rsidP="005E7419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80783D">
        <w:rPr>
          <w:rFonts w:ascii="Times New Roman" w:hAnsi="Times New Roman" w:cs="Times New Roman"/>
          <w:sz w:val="20"/>
          <w:szCs w:val="20"/>
        </w:rPr>
        <w:t>Treatments were c</w:t>
      </w:r>
      <w:r w:rsidR="00103F3A" w:rsidRPr="00625D68">
        <w:rPr>
          <w:rFonts w:ascii="Times New Roman" w:hAnsi="Times New Roman" w:cs="Times New Roman"/>
          <w:sz w:val="20"/>
          <w:szCs w:val="20"/>
        </w:rPr>
        <w:t xml:space="preserve">anola grown as recommended (Can_RE), canola fertilized at 150% of the recommended rate (Can_HF), </w:t>
      </w:r>
      <w:r w:rsidR="0080783D">
        <w:rPr>
          <w:rFonts w:ascii="Times New Roman" w:hAnsi="Times New Roman" w:cs="Times New Roman"/>
          <w:sz w:val="20"/>
          <w:szCs w:val="20"/>
        </w:rPr>
        <w:t xml:space="preserve">and </w:t>
      </w:r>
      <w:r w:rsidR="00103F3A" w:rsidRPr="00625D68">
        <w:rPr>
          <w:rFonts w:ascii="Times New Roman" w:hAnsi="Times New Roman" w:cs="Times New Roman"/>
          <w:sz w:val="20"/>
          <w:szCs w:val="20"/>
        </w:rPr>
        <w:t>canola seeded at 150% of the recommended rate (Can_HD)</w:t>
      </w:r>
      <w:r w:rsidR="0080783D">
        <w:rPr>
          <w:rFonts w:ascii="Times New Roman" w:hAnsi="Times New Roman" w:cs="Times New Roman"/>
          <w:sz w:val="20"/>
          <w:szCs w:val="20"/>
        </w:rPr>
        <w:t>.</w:t>
      </w:r>
    </w:p>
    <w:p w14:paraId="031DAC16" w14:textId="1B81F8CB" w:rsidR="005E7419" w:rsidRPr="00625D68" w:rsidRDefault="00D26B1B" w:rsidP="005E7419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80783D">
        <w:rPr>
          <w:rFonts w:ascii="Times New Roman" w:hAnsi="Times New Roman" w:cs="Times New Roman"/>
          <w:sz w:val="20"/>
          <w:szCs w:val="20"/>
        </w:rPr>
        <w:t xml:space="preserve">C, </w:t>
      </w:r>
      <w:r w:rsidR="00806EA3" w:rsidRPr="00625D68">
        <w:rPr>
          <w:rFonts w:ascii="Times New Roman" w:hAnsi="Times New Roman" w:cs="Times New Roman"/>
          <w:sz w:val="20"/>
          <w:szCs w:val="20"/>
        </w:rPr>
        <w:t xml:space="preserve">core </w:t>
      </w:r>
      <w:r w:rsidR="0080783D">
        <w:rPr>
          <w:rFonts w:ascii="Times New Roman" w:hAnsi="Times New Roman" w:cs="Times New Roman"/>
          <w:sz w:val="20"/>
          <w:szCs w:val="20"/>
        </w:rPr>
        <w:t xml:space="preserve">microbiome; E, </w:t>
      </w:r>
      <w:r w:rsidR="00806EA3" w:rsidRPr="00625D68">
        <w:rPr>
          <w:rFonts w:ascii="Times New Roman" w:hAnsi="Times New Roman" w:cs="Times New Roman"/>
          <w:sz w:val="20"/>
          <w:szCs w:val="20"/>
        </w:rPr>
        <w:t>eco microbiome</w:t>
      </w:r>
      <w:r w:rsidR="0080783D">
        <w:rPr>
          <w:rFonts w:ascii="Times New Roman" w:hAnsi="Times New Roman" w:cs="Times New Roman"/>
          <w:sz w:val="20"/>
          <w:szCs w:val="20"/>
        </w:rPr>
        <w:t>.</w:t>
      </w:r>
    </w:p>
    <w:p w14:paraId="34F31BEE" w14:textId="09FC1C9A" w:rsidR="0054594B" w:rsidRPr="00625D68" w:rsidRDefault="00D26B1B" w:rsidP="005E7419">
      <w:pPr>
        <w:rPr>
          <w:rFonts w:ascii="Times New Roman" w:hAnsi="Times New Roman" w:cs="Times New Roman"/>
        </w:rPr>
      </w:pPr>
      <w:r w:rsidRPr="00625D6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806EA3" w:rsidRPr="00625D68">
        <w:rPr>
          <w:rFonts w:ascii="Times New Roman" w:hAnsi="Times New Roman" w:cs="Times New Roman"/>
          <w:sz w:val="20"/>
          <w:szCs w:val="20"/>
        </w:rPr>
        <w:t xml:space="preserve">FDR </w:t>
      </w:r>
      <w:r w:rsidR="00806EA3"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80783D">
        <w:rPr>
          <w:rFonts w:ascii="Times New Roman" w:hAnsi="Times New Roman" w:cs="Times New Roman"/>
          <w:sz w:val="20"/>
          <w:szCs w:val="20"/>
        </w:rPr>
        <w:t>,</w:t>
      </w:r>
      <w:r w:rsidR="00806EA3" w:rsidRPr="00625D68">
        <w:rPr>
          <w:rFonts w:ascii="Times New Roman" w:hAnsi="Times New Roman" w:cs="Times New Roman"/>
          <w:sz w:val="20"/>
          <w:szCs w:val="20"/>
        </w:rPr>
        <w:t xml:space="preserve"> </w:t>
      </w:r>
      <w:r w:rsidR="0080783D">
        <w:rPr>
          <w:rFonts w:ascii="Times New Roman" w:hAnsi="Times New Roman" w:cs="Times New Roman"/>
          <w:sz w:val="20"/>
          <w:szCs w:val="20"/>
        </w:rPr>
        <w:t xml:space="preserve">false-discover-rate-corrected </w:t>
      </w:r>
      <w:r w:rsidR="00806EA3"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80783D">
        <w:rPr>
          <w:rFonts w:ascii="Times New Roman" w:hAnsi="Times New Roman" w:cs="Times New Roman"/>
          <w:sz w:val="20"/>
          <w:szCs w:val="20"/>
        </w:rPr>
        <w:noBreakHyphen/>
      </w:r>
      <w:r w:rsidR="00806EA3" w:rsidRPr="00625D68">
        <w:rPr>
          <w:rFonts w:ascii="Times New Roman" w:hAnsi="Times New Roman" w:cs="Times New Roman"/>
          <w:sz w:val="20"/>
          <w:szCs w:val="20"/>
        </w:rPr>
        <w:t>value.</w:t>
      </w:r>
    </w:p>
    <w:p w14:paraId="53A889E9" w14:textId="37690C73" w:rsidR="00806EA3" w:rsidRDefault="00806EA3" w:rsidP="00806EA3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vertAlign w:val="superscript"/>
        </w:rPr>
        <w:t>d</w:t>
      </w:r>
      <w:r w:rsidR="0080783D">
        <w:rPr>
          <w:rFonts w:ascii="Times New Roman" w:hAnsi="Times New Roman" w:cs="Times New Roman"/>
          <w:sz w:val="20"/>
          <w:szCs w:val="20"/>
        </w:rPr>
        <w:t>Sig, s</w:t>
      </w:r>
      <w:r w:rsidRPr="00625D68">
        <w:rPr>
          <w:rFonts w:ascii="Times New Roman" w:hAnsi="Times New Roman" w:cs="Times New Roman"/>
          <w:sz w:val="20"/>
          <w:szCs w:val="20"/>
        </w:rPr>
        <w:t>ignificance level: *</w:t>
      </w:r>
      <w:r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80783D">
        <w:rPr>
          <w:rFonts w:ascii="Times New Roman" w:hAnsi="Times New Roman" w:cs="Times New Roman"/>
          <w:sz w:val="20"/>
          <w:szCs w:val="20"/>
        </w:rPr>
        <w:t> </w:t>
      </w:r>
      <w:r w:rsidRPr="00625D68">
        <w:rPr>
          <w:rFonts w:ascii="Times New Roman" w:hAnsi="Times New Roman" w:cs="Times New Roman"/>
          <w:sz w:val="20"/>
          <w:szCs w:val="20"/>
        </w:rPr>
        <w:t>˂</w:t>
      </w:r>
      <w:r w:rsidR="0080783D">
        <w:rPr>
          <w:rFonts w:ascii="Times New Roman" w:hAnsi="Times New Roman" w:cs="Times New Roman"/>
          <w:sz w:val="20"/>
          <w:szCs w:val="20"/>
        </w:rPr>
        <w:t> </w:t>
      </w:r>
      <w:r w:rsidRPr="00625D68">
        <w:rPr>
          <w:rFonts w:ascii="Times New Roman" w:hAnsi="Times New Roman" w:cs="Times New Roman"/>
          <w:sz w:val="20"/>
          <w:szCs w:val="20"/>
        </w:rPr>
        <w:t>0.05; **</w:t>
      </w:r>
      <w:r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80783D">
        <w:rPr>
          <w:rFonts w:ascii="Times New Roman" w:hAnsi="Times New Roman" w:cs="Times New Roman"/>
          <w:sz w:val="20"/>
          <w:szCs w:val="20"/>
        </w:rPr>
        <w:t> </w:t>
      </w:r>
      <w:r w:rsidRPr="00625D68">
        <w:rPr>
          <w:rFonts w:ascii="Times New Roman" w:hAnsi="Times New Roman" w:cs="Times New Roman"/>
          <w:sz w:val="20"/>
          <w:szCs w:val="20"/>
        </w:rPr>
        <w:t>˂</w:t>
      </w:r>
      <w:r w:rsidR="0080783D">
        <w:rPr>
          <w:rFonts w:ascii="Times New Roman" w:hAnsi="Times New Roman" w:cs="Times New Roman"/>
          <w:sz w:val="20"/>
          <w:szCs w:val="20"/>
        </w:rPr>
        <w:t> </w:t>
      </w:r>
      <w:r w:rsidRPr="00625D68">
        <w:rPr>
          <w:rFonts w:ascii="Times New Roman" w:hAnsi="Times New Roman" w:cs="Times New Roman"/>
          <w:sz w:val="20"/>
          <w:szCs w:val="20"/>
        </w:rPr>
        <w:t>0.01; ***</w:t>
      </w:r>
      <w:r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80783D">
        <w:rPr>
          <w:rFonts w:ascii="Times New Roman" w:hAnsi="Times New Roman" w:cs="Times New Roman"/>
          <w:sz w:val="20"/>
          <w:szCs w:val="20"/>
        </w:rPr>
        <w:t> </w:t>
      </w:r>
      <w:r w:rsidRPr="00625D68">
        <w:rPr>
          <w:rFonts w:ascii="Times New Roman" w:hAnsi="Times New Roman" w:cs="Times New Roman"/>
          <w:sz w:val="20"/>
          <w:szCs w:val="20"/>
        </w:rPr>
        <w:t>˂</w:t>
      </w:r>
      <w:r w:rsidR="0080783D">
        <w:rPr>
          <w:rFonts w:ascii="Times New Roman" w:hAnsi="Times New Roman" w:cs="Times New Roman"/>
          <w:sz w:val="20"/>
          <w:szCs w:val="20"/>
        </w:rPr>
        <w:t> </w:t>
      </w:r>
      <w:r w:rsidRPr="00625D68">
        <w:rPr>
          <w:rFonts w:ascii="Times New Roman" w:hAnsi="Times New Roman" w:cs="Times New Roman"/>
          <w:sz w:val="20"/>
          <w:szCs w:val="20"/>
        </w:rPr>
        <w:t xml:space="preserve">0.001. </w:t>
      </w:r>
    </w:p>
    <w:p w14:paraId="071E57D5" w14:textId="7DA29239" w:rsidR="0080783D" w:rsidRPr="0080783D" w:rsidRDefault="0080783D" w:rsidP="00806E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OTU, operational taxonomic unit.</w:t>
      </w:r>
    </w:p>
    <w:p w14:paraId="27E025E1" w14:textId="497FFDD6" w:rsidR="00BD6245" w:rsidRPr="00273536" w:rsidRDefault="0080783D" w:rsidP="00BD62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f</w:t>
      </w:r>
      <w:r w:rsidR="00BD6245" w:rsidRPr="00273536">
        <w:rPr>
          <w:rFonts w:ascii="Times New Roman" w:hAnsi="Times New Roman" w:cs="Times New Roman"/>
          <w:sz w:val="20"/>
          <w:szCs w:val="20"/>
        </w:rPr>
        <w:t xml:space="preserve">When followed by the </w:t>
      </w:r>
      <w:r w:rsidR="00BD6245">
        <w:rPr>
          <w:rFonts w:ascii="Times New Roman" w:hAnsi="Times New Roman" w:cs="Times New Roman"/>
          <w:sz w:val="20"/>
          <w:szCs w:val="20"/>
        </w:rPr>
        <w:t>symbol “</w:t>
      </w:r>
      <w:r w:rsidR="00BD6245" w:rsidRPr="00273536">
        <w:rPr>
          <w:rFonts w:ascii="Times New Roman" w:hAnsi="Times New Roman" w:cs="Times New Roman"/>
          <w:sz w:val="20"/>
          <w:szCs w:val="20"/>
        </w:rPr>
        <w:t>^</w:t>
      </w:r>
      <w:r w:rsidR="00BD6245">
        <w:rPr>
          <w:rFonts w:ascii="Times New Roman" w:hAnsi="Times New Roman" w:cs="Times New Roman"/>
          <w:sz w:val="20"/>
          <w:szCs w:val="20"/>
        </w:rPr>
        <w:t>”</w:t>
      </w:r>
      <w:r w:rsidR="00BD6245" w:rsidRPr="00273536">
        <w:rPr>
          <w:rFonts w:ascii="Times New Roman" w:hAnsi="Times New Roman" w:cs="Times New Roman"/>
          <w:sz w:val="20"/>
          <w:szCs w:val="20"/>
        </w:rPr>
        <w:t xml:space="preserve">, the classification was done by BLASTn </w:t>
      </w:r>
      <w:r w:rsidR="00BD6245" w:rsidRPr="00920260">
        <w:rPr>
          <w:rFonts w:ascii="Times New Roman" w:hAnsi="Times New Roman" w:cs="Times New Roman"/>
          <w:sz w:val="20"/>
          <w:szCs w:val="20"/>
        </w:rPr>
        <w:t xml:space="preserve">manually </w:t>
      </w:r>
      <w:r w:rsidR="00BD6245">
        <w:rPr>
          <w:rFonts w:ascii="Times New Roman" w:hAnsi="Times New Roman" w:cs="Times New Roman"/>
          <w:sz w:val="20"/>
          <w:szCs w:val="20"/>
        </w:rPr>
        <w:t xml:space="preserve">with </w:t>
      </w:r>
      <w:r w:rsidR="00BD6245" w:rsidRPr="00273536">
        <w:rPr>
          <w:rFonts w:ascii="Times New Roman" w:hAnsi="Times New Roman" w:cs="Times New Roman"/>
          <w:sz w:val="20"/>
          <w:szCs w:val="20"/>
        </w:rPr>
        <w:t>the NCBI database</w:t>
      </w:r>
      <w:r w:rsidR="00BD6245">
        <w:rPr>
          <w:rFonts w:ascii="Times New Roman" w:hAnsi="Times New Roman" w:cs="Times New Roman"/>
          <w:sz w:val="20"/>
          <w:szCs w:val="20"/>
        </w:rPr>
        <w:t>.</w:t>
      </w:r>
    </w:p>
    <w:p w14:paraId="48801B38" w14:textId="2D2F63C2" w:rsidR="00806EA3" w:rsidRPr="00625D68" w:rsidRDefault="0080783D" w:rsidP="00806E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806EA3" w:rsidRPr="00625D68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symbol “</w:t>
      </w:r>
      <w:r w:rsidR="00806EA3" w:rsidRPr="00625D68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”</w:t>
      </w:r>
      <w:r w:rsidR="00806EA3" w:rsidRPr="00625D68">
        <w:rPr>
          <w:rFonts w:ascii="Times New Roman" w:hAnsi="Times New Roman" w:cs="Times New Roman"/>
          <w:sz w:val="20"/>
          <w:szCs w:val="20"/>
        </w:rPr>
        <w:t xml:space="preserve"> indicates that the OTU does not meet the criteria </w:t>
      </w:r>
      <w:r>
        <w:rPr>
          <w:rFonts w:ascii="Times New Roman" w:hAnsi="Times New Roman" w:cs="Times New Roman"/>
          <w:sz w:val="20"/>
          <w:szCs w:val="20"/>
        </w:rPr>
        <w:t xml:space="preserve">for the </w:t>
      </w:r>
      <w:r w:rsidR="00806EA3" w:rsidRPr="00625D68">
        <w:rPr>
          <w:rFonts w:ascii="Times New Roman" w:hAnsi="Times New Roman" w:cs="Times New Roman"/>
          <w:sz w:val="20"/>
          <w:szCs w:val="20"/>
        </w:rPr>
        <w:t>core/eco microbiome.</w:t>
      </w:r>
    </w:p>
    <w:p w14:paraId="79D471DA" w14:textId="0E12CA85" w:rsidR="00806EA3" w:rsidRPr="00625D68" w:rsidRDefault="0080783D" w:rsidP="00806E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="00806EA3" w:rsidRPr="00625D68">
        <w:rPr>
          <w:rFonts w:ascii="Times New Roman" w:hAnsi="Times New Roman" w:cs="Times New Roman"/>
          <w:sz w:val="20"/>
          <w:szCs w:val="20"/>
        </w:rPr>
        <w:t>The Sørensen index compares the assemblages between Can_HF and Can_HD with Can_RE.</w:t>
      </w:r>
    </w:p>
    <w:p w14:paraId="78E253FC" w14:textId="4F2324F5" w:rsidR="0054594B" w:rsidRPr="0080783D" w:rsidRDefault="0054594B">
      <w:pPr>
        <w:rPr>
          <w:rFonts w:ascii="Times New Roman" w:hAnsi="Times New Roman" w:cs="Times New Roman"/>
        </w:rPr>
      </w:pPr>
    </w:p>
    <w:p w14:paraId="18CB5DC5" w14:textId="77777777" w:rsidR="0054594B" w:rsidRPr="00625D68" w:rsidRDefault="0054594B">
      <w:pPr>
        <w:rPr>
          <w:rFonts w:ascii="Times New Roman" w:hAnsi="Times New Roman" w:cs="Times New Roman"/>
        </w:rPr>
      </w:pPr>
    </w:p>
    <w:p w14:paraId="4CD906B0" w14:textId="77777777" w:rsidR="0054594B" w:rsidRPr="00625D68" w:rsidRDefault="0054594B">
      <w:pPr>
        <w:rPr>
          <w:rFonts w:ascii="Times New Roman" w:hAnsi="Times New Roman" w:cs="Times New Roman"/>
        </w:rPr>
      </w:pPr>
    </w:p>
    <w:p w14:paraId="0B439F7A" w14:textId="431EEDDE" w:rsidR="006C33B5" w:rsidRPr="00625D68" w:rsidRDefault="00C77EA6" w:rsidP="006C33B5">
      <w:pPr>
        <w:rPr>
          <w:rFonts w:ascii="Times New Roman" w:hAnsi="Times New Roman" w:cs="Times New Roman"/>
        </w:rPr>
      </w:pPr>
      <w:r w:rsidRPr="003562B7">
        <w:rPr>
          <w:rFonts w:ascii="Times New Roman" w:hAnsi="Times New Roman" w:cs="Times New Roman"/>
          <w:b/>
        </w:rPr>
        <w:lastRenderedPageBreak/>
        <w:t>TABLE </w:t>
      </w:r>
      <w:r w:rsidR="00834732" w:rsidRPr="003562B7">
        <w:rPr>
          <w:rFonts w:ascii="Times New Roman" w:hAnsi="Times New Roman" w:cs="Times New Roman"/>
          <w:b/>
        </w:rPr>
        <w:t>S</w:t>
      </w:r>
      <w:r w:rsidR="00887AE8">
        <w:rPr>
          <w:rFonts w:ascii="Times New Roman" w:hAnsi="Times New Roman" w:cs="Times New Roman"/>
          <w:b/>
        </w:rPr>
        <w:t>6</w:t>
      </w:r>
      <w:r w:rsidRPr="003562B7">
        <w:rPr>
          <w:rFonts w:ascii="Times New Roman" w:hAnsi="Times New Roman" w:cs="Times New Roman"/>
          <w:b/>
        </w:rPr>
        <w:t xml:space="preserve"> |</w:t>
      </w:r>
      <w:r w:rsidR="006C33B5" w:rsidRPr="00625D68">
        <w:rPr>
          <w:rFonts w:ascii="Times New Roman" w:hAnsi="Times New Roman" w:cs="Times New Roman"/>
        </w:rPr>
        <w:t xml:space="preserve"> </w:t>
      </w:r>
      <w:r w:rsidR="00816816" w:rsidRPr="00625D68">
        <w:rPr>
          <w:rFonts w:ascii="Times New Roman" w:hAnsi="Times New Roman" w:cs="Times New Roman"/>
        </w:rPr>
        <w:t xml:space="preserve">Significance </w:t>
      </w:r>
      <w:r w:rsidR="00A8666B" w:rsidRPr="00625D68">
        <w:rPr>
          <w:rFonts w:ascii="Times New Roman" w:hAnsi="Times New Roman" w:cs="Times New Roman"/>
        </w:rPr>
        <w:t>of the relationship</w:t>
      </w:r>
      <w:r w:rsidR="00816816" w:rsidRPr="00625D68">
        <w:rPr>
          <w:rFonts w:ascii="Times New Roman" w:hAnsi="Times New Roman" w:cs="Times New Roman"/>
        </w:rPr>
        <w:t>s</w:t>
      </w:r>
      <w:r w:rsidR="00A8666B" w:rsidRPr="00625D68">
        <w:rPr>
          <w:rFonts w:ascii="Times New Roman" w:hAnsi="Times New Roman" w:cs="Times New Roman"/>
        </w:rPr>
        <w:t xml:space="preserve"> </w:t>
      </w:r>
      <w:r w:rsidR="006C33B5" w:rsidRPr="00625D68">
        <w:rPr>
          <w:rFonts w:ascii="Times New Roman" w:hAnsi="Times New Roman" w:cs="Times New Roman"/>
        </w:rPr>
        <w:t>between the bacterial and fungal core/eco microbiomes</w:t>
      </w:r>
      <w:r w:rsidR="00816816" w:rsidRPr="00625D68">
        <w:rPr>
          <w:rFonts w:ascii="Times New Roman" w:hAnsi="Times New Roman" w:cs="Times New Roman"/>
        </w:rPr>
        <w:t>, as determined by co-inertia analysis</w:t>
      </w:r>
      <w:r w:rsidR="006C33B5" w:rsidRPr="00625D68">
        <w:rPr>
          <w:rFonts w:ascii="Times New Roman" w:hAnsi="Times New Roman" w:cs="Times New Roman"/>
        </w:rPr>
        <w:t>.</w:t>
      </w:r>
      <w:r w:rsidR="004D0020" w:rsidRPr="00625D68">
        <w:rPr>
          <w:rFonts w:ascii="Times New Roman" w:hAnsi="Times New Roman" w:cs="Times New Roman"/>
        </w:rPr>
        <w:t xml:space="preserve"> </w:t>
      </w:r>
    </w:p>
    <w:tbl>
      <w:tblPr>
        <w:tblStyle w:val="Grilledutableau"/>
        <w:tblW w:w="84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2213"/>
        <w:gridCol w:w="1843"/>
        <w:gridCol w:w="1134"/>
        <w:gridCol w:w="1276"/>
      </w:tblGrid>
      <w:tr w:rsidR="00120000" w:rsidRPr="00625D68" w14:paraId="4E7AEE6C" w14:textId="77777777" w:rsidTr="003562B7">
        <w:trPr>
          <w:trHeight w:val="1372"/>
        </w:trPr>
        <w:tc>
          <w:tcPr>
            <w:tcW w:w="2006" w:type="dxa"/>
          </w:tcPr>
          <w:p w14:paraId="48317996" w14:textId="423A4112" w:rsidR="00120000" w:rsidRPr="003562B7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3562B7">
              <w:rPr>
                <w:rFonts w:ascii="Times New Roman" w:hAnsi="Times New Roman" w:cs="Times New Roman"/>
                <w:b/>
              </w:rPr>
              <w:t>Biotope</w:t>
            </w:r>
            <w:r w:rsidRPr="003562B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2D124B6E" w14:textId="4FDF1AB1" w:rsidR="00120000" w:rsidRPr="003562B7" w:rsidRDefault="00120000" w:rsidP="009435D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562B7">
              <w:rPr>
                <w:rFonts w:ascii="Times New Roman" w:hAnsi="Times New Roman" w:cs="Times New Roman"/>
                <w:b/>
              </w:rPr>
              <w:t>Treatment</w:t>
            </w:r>
            <w:r w:rsidRPr="003562B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E48FEE" w14:textId="3D0FD942" w:rsidR="00120000" w:rsidRPr="003562B7" w:rsidRDefault="00006946" w:rsidP="009435DC">
            <w:pPr>
              <w:rPr>
                <w:rFonts w:ascii="Times New Roman" w:hAnsi="Times New Roman" w:cs="Times New Roman"/>
                <w:b/>
              </w:rPr>
            </w:pPr>
            <w:r w:rsidRPr="003562B7">
              <w:rPr>
                <w:rFonts w:ascii="Times New Roman" w:hAnsi="Times New Roman" w:cs="Times New Roman"/>
                <w:b/>
              </w:rPr>
              <w:t xml:space="preserve">Cumulative </w:t>
            </w:r>
            <w:r w:rsidR="00120000" w:rsidRPr="003562B7">
              <w:rPr>
                <w:rFonts w:ascii="Times New Roman" w:hAnsi="Times New Roman" w:cs="Times New Roman"/>
                <w:b/>
              </w:rPr>
              <w:t>projective inertia for the first two axes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72768D" w14:textId="77777777" w:rsidR="00120000" w:rsidRPr="003562B7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3562B7">
              <w:rPr>
                <w:rFonts w:ascii="Times New Roman" w:hAnsi="Times New Roman" w:cs="Times New Roman"/>
                <w:b/>
              </w:rPr>
              <w:t>RV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3AD7F0" w14:textId="240E9477" w:rsidR="00120000" w:rsidRPr="003562B7" w:rsidRDefault="00120000" w:rsidP="009435D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562B7">
              <w:rPr>
                <w:rFonts w:ascii="Times New Roman" w:hAnsi="Times New Roman" w:cs="Times New Roman"/>
                <w:b/>
                <w:i/>
              </w:rPr>
              <w:t>P</w:t>
            </w:r>
            <w:r w:rsidRPr="003562B7">
              <w:rPr>
                <w:rFonts w:ascii="Times New Roman" w:hAnsi="Times New Roman" w:cs="Times New Roman"/>
                <w:b/>
              </w:rPr>
              <w:t>-value</w:t>
            </w:r>
            <w:r w:rsidRPr="003562B7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120000" w:rsidRPr="00625D68" w14:paraId="4BD4C9DF" w14:textId="77777777" w:rsidTr="003562B7">
        <w:trPr>
          <w:trHeight w:val="308"/>
        </w:trPr>
        <w:tc>
          <w:tcPr>
            <w:tcW w:w="2006" w:type="dxa"/>
            <w:vMerge w:val="restart"/>
          </w:tcPr>
          <w:p w14:paraId="5D199613" w14:textId="7F65058F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Root</w:t>
            </w:r>
            <w:r w:rsidR="009435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13" w:type="dxa"/>
            <w:tcBorders>
              <w:bottom w:val="nil"/>
            </w:tcBorders>
          </w:tcPr>
          <w:p w14:paraId="399F45DF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Can_RE</w:t>
            </w:r>
          </w:p>
        </w:tc>
        <w:tc>
          <w:tcPr>
            <w:tcW w:w="1843" w:type="dxa"/>
            <w:tcBorders>
              <w:bottom w:val="nil"/>
            </w:tcBorders>
          </w:tcPr>
          <w:p w14:paraId="2E48563A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bottom w:val="nil"/>
            </w:tcBorders>
          </w:tcPr>
          <w:p w14:paraId="2820BD39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276" w:type="dxa"/>
            <w:tcBorders>
              <w:bottom w:val="nil"/>
            </w:tcBorders>
          </w:tcPr>
          <w:p w14:paraId="0B07F87F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24</w:t>
            </w:r>
          </w:p>
        </w:tc>
      </w:tr>
      <w:tr w:rsidR="00120000" w:rsidRPr="00625D68" w14:paraId="681F8247" w14:textId="77777777" w:rsidTr="003562B7">
        <w:trPr>
          <w:trHeight w:val="141"/>
        </w:trPr>
        <w:tc>
          <w:tcPr>
            <w:tcW w:w="2006" w:type="dxa"/>
            <w:vMerge/>
          </w:tcPr>
          <w:p w14:paraId="3D515085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14:paraId="738AD65B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Can_HF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4E4B4F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ABDF0E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98EF42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–</w:t>
            </w:r>
          </w:p>
        </w:tc>
      </w:tr>
      <w:tr w:rsidR="00120000" w:rsidRPr="00625D68" w14:paraId="5BFA3279" w14:textId="77777777" w:rsidTr="003562B7">
        <w:trPr>
          <w:trHeight w:val="141"/>
        </w:trPr>
        <w:tc>
          <w:tcPr>
            <w:tcW w:w="2006" w:type="dxa"/>
            <w:vMerge/>
          </w:tcPr>
          <w:p w14:paraId="1BD5CCB0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14:paraId="741A4F2E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Can_H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5C9059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1A6AE4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838E63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–</w:t>
            </w:r>
          </w:p>
        </w:tc>
      </w:tr>
      <w:tr w:rsidR="00120000" w:rsidRPr="00625D68" w14:paraId="61179183" w14:textId="77777777" w:rsidTr="003562B7">
        <w:trPr>
          <w:trHeight w:val="141"/>
        </w:trPr>
        <w:tc>
          <w:tcPr>
            <w:tcW w:w="2006" w:type="dxa"/>
            <w:vMerge/>
          </w:tcPr>
          <w:p w14:paraId="286F22E0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14:paraId="4A99B9D3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Whea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7AB450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89.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6420AE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5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8466EDB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026</w:t>
            </w:r>
          </w:p>
        </w:tc>
      </w:tr>
      <w:tr w:rsidR="00120000" w:rsidRPr="00625D68" w14:paraId="0F138A77" w14:textId="77777777" w:rsidTr="003562B7">
        <w:trPr>
          <w:trHeight w:val="141"/>
        </w:trPr>
        <w:tc>
          <w:tcPr>
            <w:tcW w:w="2006" w:type="dxa"/>
            <w:vMerge/>
          </w:tcPr>
          <w:p w14:paraId="60363324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</w:tcPr>
          <w:p w14:paraId="1A54E324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59AA79B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97.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91CC2BE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67E045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393</w:t>
            </w:r>
          </w:p>
        </w:tc>
      </w:tr>
      <w:tr w:rsidR="00120000" w:rsidRPr="00625D68" w14:paraId="5D5471D2" w14:textId="77777777" w:rsidTr="003562B7">
        <w:trPr>
          <w:trHeight w:val="243"/>
        </w:trPr>
        <w:tc>
          <w:tcPr>
            <w:tcW w:w="2006" w:type="dxa"/>
            <w:vMerge w:val="restart"/>
          </w:tcPr>
          <w:p w14:paraId="7BB3B112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Rhizosphere</w:t>
            </w:r>
          </w:p>
        </w:tc>
        <w:tc>
          <w:tcPr>
            <w:tcW w:w="2213" w:type="dxa"/>
            <w:tcBorders>
              <w:bottom w:val="nil"/>
            </w:tcBorders>
          </w:tcPr>
          <w:p w14:paraId="379D086F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Can_RE</w:t>
            </w:r>
          </w:p>
        </w:tc>
        <w:tc>
          <w:tcPr>
            <w:tcW w:w="1843" w:type="dxa"/>
            <w:tcBorders>
              <w:bottom w:val="nil"/>
            </w:tcBorders>
          </w:tcPr>
          <w:p w14:paraId="1E595EC5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92.58</w:t>
            </w:r>
          </w:p>
        </w:tc>
        <w:tc>
          <w:tcPr>
            <w:tcW w:w="1134" w:type="dxa"/>
            <w:tcBorders>
              <w:bottom w:val="nil"/>
            </w:tcBorders>
          </w:tcPr>
          <w:p w14:paraId="65957A3D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60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327F6BB9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120000" w:rsidRPr="00625D68" w14:paraId="330014D9" w14:textId="77777777" w:rsidTr="003562B7">
        <w:trPr>
          <w:trHeight w:val="141"/>
        </w:trPr>
        <w:tc>
          <w:tcPr>
            <w:tcW w:w="2006" w:type="dxa"/>
            <w:vMerge/>
          </w:tcPr>
          <w:p w14:paraId="0B9F686C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14:paraId="7D75B69F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Can_HF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EBE53A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96.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C5B877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4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F427143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045</w:t>
            </w:r>
          </w:p>
        </w:tc>
      </w:tr>
      <w:tr w:rsidR="00120000" w:rsidRPr="00625D68" w14:paraId="32A8822B" w14:textId="77777777" w:rsidTr="003562B7">
        <w:trPr>
          <w:trHeight w:val="141"/>
        </w:trPr>
        <w:tc>
          <w:tcPr>
            <w:tcW w:w="2006" w:type="dxa"/>
            <w:vMerge/>
          </w:tcPr>
          <w:p w14:paraId="252C85E7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14:paraId="3819A3D1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Can_H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AE6BE8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95.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6E7B19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4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975436D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017</w:t>
            </w:r>
          </w:p>
        </w:tc>
      </w:tr>
      <w:tr w:rsidR="00120000" w:rsidRPr="00625D68" w14:paraId="2A5ACA45" w14:textId="77777777" w:rsidTr="003562B7">
        <w:trPr>
          <w:trHeight w:val="141"/>
        </w:trPr>
        <w:tc>
          <w:tcPr>
            <w:tcW w:w="2006" w:type="dxa"/>
            <w:vMerge/>
          </w:tcPr>
          <w:p w14:paraId="05966FBC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</w:tcPr>
          <w:p w14:paraId="7749370A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D1803B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87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312C2D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778A4E6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  <w:r w:rsidRPr="00625D68">
              <w:rPr>
                <w:rFonts w:ascii="Times New Roman" w:hAnsi="Times New Roman" w:cs="Times New Roman"/>
              </w:rPr>
              <w:t>0.508</w:t>
            </w:r>
          </w:p>
        </w:tc>
      </w:tr>
      <w:tr w:rsidR="00120000" w:rsidRPr="00625D68" w14:paraId="4A831766" w14:textId="77777777" w:rsidTr="003562B7">
        <w:trPr>
          <w:trHeight w:val="141"/>
        </w:trPr>
        <w:tc>
          <w:tcPr>
            <w:tcW w:w="2006" w:type="dxa"/>
            <w:vMerge/>
          </w:tcPr>
          <w:p w14:paraId="780E942D" w14:textId="77777777" w:rsidR="00120000" w:rsidRPr="00625D68" w:rsidRDefault="00120000" w:rsidP="00943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tcBorders>
              <w:top w:val="nil"/>
            </w:tcBorders>
          </w:tcPr>
          <w:p w14:paraId="62577DC1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Pea</w:t>
            </w:r>
          </w:p>
        </w:tc>
        <w:tc>
          <w:tcPr>
            <w:tcW w:w="1843" w:type="dxa"/>
            <w:tcBorders>
              <w:top w:val="nil"/>
            </w:tcBorders>
          </w:tcPr>
          <w:p w14:paraId="5180353F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95.21</w:t>
            </w:r>
          </w:p>
        </w:tc>
        <w:tc>
          <w:tcPr>
            <w:tcW w:w="1134" w:type="dxa"/>
            <w:tcBorders>
              <w:top w:val="nil"/>
            </w:tcBorders>
          </w:tcPr>
          <w:p w14:paraId="3E878D73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49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14A4D44" w14:textId="77777777" w:rsidR="00120000" w:rsidRPr="00625D68" w:rsidRDefault="00120000" w:rsidP="009435DC">
            <w:pPr>
              <w:rPr>
                <w:rFonts w:ascii="Times New Roman" w:hAnsi="Times New Roman" w:cs="Times New Roman"/>
                <w:b/>
              </w:rPr>
            </w:pPr>
            <w:r w:rsidRPr="00625D68">
              <w:rPr>
                <w:rFonts w:ascii="Times New Roman" w:hAnsi="Times New Roman" w:cs="Times New Roman"/>
                <w:b/>
              </w:rPr>
              <w:t>0.027</w:t>
            </w:r>
          </w:p>
        </w:tc>
      </w:tr>
    </w:tbl>
    <w:p w14:paraId="5D71E1FC" w14:textId="5E626AC0" w:rsidR="00D677BF" w:rsidRPr="00625D68" w:rsidRDefault="00D677BF" w:rsidP="00D677BF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25D68">
        <w:rPr>
          <w:rFonts w:ascii="Times New Roman" w:hAnsi="Times New Roman" w:cs="Times New Roman"/>
          <w:sz w:val="20"/>
          <w:szCs w:val="20"/>
        </w:rPr>
        <w:t>Biotopes are the plant roots and the rhizosphere soil.</w:t>
      </w:r>
    </w:p>
    <w:p w14:paraId="60799083" w14:textId="00A63992" w:rsidR="00D677BF" w:rsidRPr="00625D68" w:rsidRDefault="00D677BF" w:rsidP="00D677BF">
      <w:pPr>
        <w:ind w:left="142" w:right="985" w:hanging="142"/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vertAlign w:val="superscript"/>
        </w:rPr>
        <w:t>b</w:t>
      </w:r>
      <w:r w:rsidRPr="00625D68">
        <w:rPr>
          <w:rFonts w:ascii="Times New Roman" w:hAnsi="Times New Roman" w:cs="Times New Roman"/>
          <w:sz w:val="20"/>
          <w:szCs w:val="20"/>
        </w:rPr>
        <w:t>Treatments are canola grown as recommended (Can_RE), canola fertilized at 150% of the recommended rate (Can_HF), canola seeded at 150% of the recommended rate (Can_HD), wheat</w:t>
      </w:r>
      <w:r w:rsidR="00777F6D" w:rsidRPr="00625D68">
        <w:rPr>
          <w:rFonts w:ascii="Times New Roman" w:hAnsi="Times New Roman" w:cs="Times New Roman"/>
          <w:sz w:val="20"/>
          <w:szCs w:val="20"/>
        </w:rPr>
        <w:t>,</w:t>
      </w:r>
      <w:r w:rsidRPr="00625D68">
        <w:rPr>
          <w:rFonts w:ascii="Times New Roman" w:hAnsi="Times New Roman" w:cs="Times New Roman"/>
          <w:sz w:val="20"/>
          <w:szCs w:val="20"/>
        </w:rPr>
        <w:t xml:space="preserve"> </w:t>
      </w:r>
      <w:r w:rsidR="00777F6D" w:rsidRPr="00625D68">
        <w:rPr>
          <w:rFonts w:ascii="Times New Roman" w:hAnsi="Times New Roman" w:cs="Times New Roman"/>
          <w:sz w:val="20"/>
          <w:szCs w:val="20"/>
        </w:rPr>
        <w:t>and</w:t>
      </w:r>
      <w:r w:rsidRPr="00625D68">
        <w:rPr>
          <w:rFonts w:ascii="Times New Roman" w:hAnsi="Times New Roman" w:cs="Times New Roman"/>
          <w:sz w:val="20"/>
          <w:szCs w:val="20"/>
        </w:rPr>
        <w:t xml:space="preserve"> pea.</w:t>
      </w:r>
    </w:p>
    <w:p w14:paraId="491A596E" w14:textId="709FC03B" w:rsidR="00741DBB" w:rsidRPr="00625D68" w:rsidRDefault="00D677BF">
      <w:pPr>
        <w:rPr>
          <w:rFonts w:ascii="Times New Roman" w:hAnsi="Times New Roman" w:cs="Times New Roman"/>
          <w:sz w:val="20"/>
          <w:szCs w:val="20"/>
        </w:rPr>
      </w:pPr>
      <w:r w:rsidRPr="00625D68">
        <w:rPr>
          <w:rFonts w:ascii="Times New Roman" w:hAnsi="Times New Roman" w:cs="Times New Roman"/>
          <w:vertAlign w:val="superscript"/>
        </w:rPr>
        <w:t>c</w:t>
      </w:r>
      <w:r w:rsidR="00A8666B" w:rsidRPr="00625D68">
        <w:rPr>
          <w:rFonts w:ascii="Times New Roman" w:hAnsi="Times New Roman" w:cs="Times New Roman"/>
          <w:sz w:val="20"/>
          <w:szCs w:val="20"/>
        </w:rPr>
        <w:t>Bold numbers indicate the significant models (</w:t>
      </w:r>
      <w:r w:rsidR="00A8666B" w:rsidRPr="003562B7">
        <w:rPr>
          <w:rFonts w:ascii="Times New Roman" w:hAnsi="Times New Roman" w:cs="Times New Roman"/>
          <w:i/>
          <w:sz w:val="20"/>
          <w:szCs w:val="20"/>
        </w:rPr>
        <w:t>P</w:t>
      </w:r>
      <w:r w:rsidR="009435DC">
        <w:rPr>
          <w:rFonts w:ascii="Times New Roman" w:hAnsi="Times New Roman" w:cs="Times New Roman"/>
          <w:sz w:val="20"/>
          <w:szCs w:val="20"/>
        </w:rPr>
        <w:t> </w:t>
      </w:r>
      <w:r w:rsidR="00A8666B" w:rsidRPr="00625D68">
        <w:rPr>
          <w:rFonts w:ascii="Times New Roman" w:hAnsi="Times New Roman" w:cs="Times New Roman"/>
          <w:sz w:val="20"/>
          <w:szCs w:val="20"/>
        </w:rPr>
        <w:t>&lt;</w:t>
      </w:r>
      <w:r w:rsidR="009435DC">
        <w:rPr>
          <w:rFonts w:ascii="Times New Roman" w:hAnsi="Times New Roman" w:cs="Times New Roman"/>
          <w:sz w:val="20"/>
          <w:szCs w:val="20"/>
        </w:rPr>
        <w:t> </w:t>
      </w:r>
      <w:r w:rsidR="00A8666B" w:rsidRPr="00625D68">
        <w:rPr>
          <w:rFonts w:ascii="Times New Roman" w:hAnsi="Times New Roman" w:cs="Times New Roman"/>
          <w:sz w:val="20"/>
          <w:szCs w:val="20"/>
        </w:rPr>
        <w:t>0.05).</w:t>
      </w:r>
      <w:r w:rsidR="00A21309" w:rsidRPr="00625D68">
        <w:rPr>
          <w:rFonts w:ascii="Times New Roman" w:hAnsi="Times New Roman" w:cs="Times New Roman"/>
          <w:sz w:val="20"/>
          <w:szCs w:val="20"/>
        </w:rPr>
        <w:t xml:space="preserve"> </w:t>
      </w:r>
      <w:r w:rsidR="00E6157B">
        <w:rPr>
          <w:rFonts w:ascii="Times New Roman" w:hAnsi="Times New Roman" w:cs="Times New Roman"/>
          <w:sz w:val="20"/>
          <w:szCs w:val="20"/>
        </w:rPr>
        <w:t>The symbol “</w:t>
      </w:r>
      <w:r w:rsidR="00A21309" w:rsidRPr="00625D68">
        <w:rPr>
          <w:rFonts w:ascii="Times New Roman" w:hAnsi="Times New Roman" w:cs="Times New Roman"/>
          <w:sz w:val="20"/>
          <w:szCs w:val="20"/>
        </w:rPr>
        <w:t>–</w:t>
      </w:r>
      <w:r w:rsidR="00E6157B">
        <w:rPr>
          <w:rFonts w:ascii="Times New Roman" w:hAnsi="Times New Roman" w:cs="Times New Roman"/>
          <w:sz w:val="20"/>
          <w:szCs w:val="20"/>
        </w:rPr>
        <w:t>”</w:t>
      </w:r>
      <w:r w:rsidR="00A21309" w:rsidRPr="00625D68">
        <w:rPr>
          <w:rFonts w:ascii="Times New Roman" w:hAnsi="Times New Roman" w:cs="Times New Roman"/>
          <w:sz w:val="20"/>
          <w:szCs w:val="20"/>
        </w:rPr>
        <w:t xml:space="preserve"> </w:t>
      </w:r>
      <w:r w:rsidR="00E6157B">
        <w:rPr>
          <w:rFonts w:ascii="Times New Roman" w:hAnsi="Times New Roman" w:cs="Times New Roman"/>
          <w:sz w:val="20"/>
          <w:szCs w:val="20"/>
        </w:rPr>
        <w:t xml:space="preserve">indicates that </w:t>
      </w:r>
      <w:r w:rsidR="00A21309" w:rsidRPr="00625D68">
        <w:rPr>
          <w:rFonts w:ascii="Times New Roman" w:hAnsi="Times New Roman" w:cs="Times New Roman"/>
          <w:sz w:val="20"/>
          <w:szCs w:val="20"/>
        </w:rPr>
        <w:t xml:space="preserve">core/eco bacterial and fungal assemblages in canola roots under the </w:t>
      </w:r>
      <w:r w:rsidR="00120000" w:rsidRPr="00625D68">
        <w:rPr>
          <w:rFonts w:ascii="Times New Roman" w:hAnsi="Times New Roman" w:cs="Times New Roman"/>
          <w:sz w:val="20"/>
          <w:szCs w:val="20"/>
        </w:rPr>
        <w:t xml:space="preserve">Can_HF and Can_HD treatments </w:t>
      </w:r>
      <w:r w:rsidR="00A21309" w:rsidRPr="00625D68">
        <w:rPr>
          <w:rFonts w:ascii="Times New Roman" w:hAnsi="Times New Roman" w:cs="Times New Roman"/>
          <w:sz w:val="20"/>
          <w:szCs w:val="20"/>
        </w:rPr>
        <w:t>were not compared</w:t>
      </w:r>
      <w:r w:rsidR="009435DC">
        <w:rPr>
          <w:rFonts w:ascii="Times New Roman" w:hAnsi="Times New Roman" w:cs="Times New Roman"/>
          <w:sz w:val="20"/>
          <w:szCs w:val="20"/>
        </w:rPr>
        <w:t>,</w:t>
      </w:r>
      <w:r w:rsidR="00A21309" w:rsidRPr="00625D68">
        <w:rPr>
          <w:rFonts w:ascii="Times New Roman" w:hAnsi="Times New Roman" w:cs="Times New Roman"/>
          <w:sz w:val="20"/>
          <w:szCs w:val="20"/>
        </w:rPr>
        <w:t xml:space="preserve"> since the fungal core microbiome was formed of only one species, </w:t>
      </w:r>
      <w:r w:rsidR="00A21309" w:rsidRPr="00625D68">
        <w:rPr>
          <w:rFonts w:ascii="Times New Roman" w:hAnsi="Times New Roman" w:cs="Times New Roman"/>
          <w:i/>
          <w:sz w:val="20"/>
          <w:szCs w:val="20"/>
        </w:rPr>
        <w:t>O</w:t>
      </w:r>
      <w:r w:rsidRPr="00625D68">
        <w:rPr>
          <w:rFonts w:ascii="Times New Roman" w:hAnsi="Times New Roman" w:cs="Times New Roman"/>
          <w:i/>
          <w:sz w:val="20"/>
          <w:szCs w:val="20"/>
        </w:rPr>
        <w:t>lpidium</w:t>
      </w:r>
      <w:r w:rsidR="00A21309" w:rsidRPr="00625D68">
        <w:rPr>
          <w:rFonts w:ascii="Times New Roman" w:hAnsi="Times New Roman" w:cs="Times New Roman"/>
          <w:i/>
          <w:sz w:val="20"/>
          <w:szCs w:val="20"/>
        </w:rPr>
        <w:t xml:space="preserve"> brassicae</w:t>
      </w:r>
      <w:r w:rsidR="00A21309" w:rsidRPr="00625D68">
        <w:rPr>
          <w:rFonts w:ascii="Times New Roman" w:hAnsi="Times New Roman" w:cs="Times New Roman"/>
          <w:sz w:val="20"/>
          <w:szCs w:val="20"/>
        </w:rPr>
        <w:t>, preventing the comparison</w:t>
      </w:r>
      <w:r w:rsidR="00777F6D" w:rsidRPr="00625D68">
        <w:rPr>
          <w:rFonts w:ascii="Times New Roman" w:hAnsi="Times New Roman" w:cs="Times New Roman"/>
          <w:sz w:val="20"/>
          <w:szCs w:val="20"/>
        </w:rPr>
        <w:t xml:space="preserve"> in the fungal core microbiome.</w:t>
      </w:r>
    </w:p>
    <w:p w14:paraId="12E8910A" w14:textId="77777777" w:rsidR="00120000" w:rsidRPr="00625D68" w:rsidRDefault="00120000">
      <w:pPr>
        <w:rPr>
          <w:rFonts w:ascii="Times New Roman" w:hAnsi="Times New Roman" w:cs="Times New Roman"/>
          <w:sz w:val="20"/>
          <w:szCs w:val="20"/>
        </w:rPr>
      </w:pPr>
    </w:p>
    <w:p w14:paraId="1DEA2745" w14:textId="77777777" w:rsidR="00120000" w:rsidRPr="00625D68" w:rsidRDefault="00120000">
      <w:pPr>
        <w:rPr>
          <w:rFonts w:ascii="Times New Roman" w:hAnsi="Times New Roman" w:cs="Times New Roman"/>
          <w:sz w:val="20"/>
          <w:szCs w:val="20"/>
        </w:rPr>
      </w:pPr>
    </w:p>
    <w:p w14:paraId="35C13293" w14:textId="77777777" w:rsidR="00CC6702" w:rsidRDefault="00CC6702">
      <w:pPr>
        <w:rPr>
          <w:rFonts w:ascii="Times New Roman" w:hAnsi="Times New Roman" w:cs="Times New Roman"/>
        </w:rPr>
        <w:sectPr w:rsidR="00CC6702" w:rsidSect="000A6CA4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AF14188" w14:textId="54E6CE18" w:rsidR="00120000" w:rsidRDefault="00D251F3">
      <w:pPr>
        <w:rPr>
          <w:rFonts w:ascii="Times New Roman" w:hAnsi="Times New Roman" w:cs="Times New Roman"/>
        </w:rPr>
      </w:pPr>
      <w:r w:rsidRPr="003562B7">
        <w:rPr>
          <w:rFonts w:ascii="Times New Roman" w:hAnsi="Times New Roman" w:cs="Times New Roman"/>
          <w:b/>
        </w:rPr>
        <w:lastRenderedPageBreak/>
        <w:t>TABLE </w:t>
      </w:r>
      <w:r w:rsidR="00120000" w:rsidRPr="003562B7">
        <w:rPr>
          <w:rFonts w:ascii="Times New Roman" w:hAnsi="Times New Roman" w:cs="Times New Roman"/>
          <w:b/>
        </w:rPr>
        <w:t>S</w:t>
      </w:r>
      <w:r w:rsidR="00887AE8">
        <w:rPr>
          <w:rFonts w:ascii="Times New Roman" w:hAnsi="Times New Roman" w:cs="Times New Roman"/>
          <w:b/>
        </w:rPr>
        <w:t>7</w:t>
      </w:r>
      <w:r w:rsidRPr="003562B7">
        <w:rPr>
          <w:rFonts w:ascii="Times New Roman" w:hAnsi="Times New Roman" w:cs="Times New Roman"/>
          <w:b/>
        </w:rPr>
        <w:t xml:space="preserve"> |</w:t>
      </w:r>
      <w:r w:rsidR="00120000" w:rsidRPr="00F84D28">
        <w:rPr>
          <w:rFonts w:ascii="Times New Roman" w:hAnsi="Times New Roman" w:cs="Times New Roman"/>
        </w:rPr>
        <w:t xml:space="preserve"> </w:t>
      </w:r>
      <w:r w:rsidR="009216AF" w:rsidRPr="00F84D28">
        <w:rPr>
          <w:rFonts w:ascii="Times New Roman" w:hAnsi="Times New Roman" w:cs="Times New Roman"/>
        </w:rPr>
        <w:t>Comparison of t</w:t>
      </w:r>
      <w:r w:rsidR="00120000" w:rsidRPr="00F84D28">
        <w:rPr>
          <w:rFonts w:ascii="Times New Roman" w:hAnsi="Times New Roman" w:cs="Times New Roman"/>
        </w:rPr>
        <w:t xml:space="preserve">he bacterial core microbiome of canola </w:t>
      </w:r>
      <w:r w:rsidR="009216AF" w:rsidRPr="00F84D28">
        <w:rPr>
          <w:rFonts w:ascii="Times New Roman" w:hAnsi="Times New Roman" w:cs="Times New Roman"/>
        </w:rPr>
        <w:t xml:space="preserve">from </w:t>
      </w:r>
      <w:r w:rsidR="00120000" w:rsidRPr="00F84D28">
        <w:rPr>
          <w:rFonts w:ascii="Times New Roman" w:hAnsi="Times New Roman" w:cs="Times New Roman"/>
        </w:rPr>
        <w:t xml:space="preserve">this </w:t>
      </w:r>
      <w:r w:rsidR="00F84D28" w:rsidRPr="00F84D28">
        <w:rPr>
          <w:rFonts w:ascii="Times New Roman" w:hAnsi="Times New Roman" w:cs="Times New Roman"/>
        </w:rPr>
        <w:t xml:space="preserve">study </w:t>
      </w:r>
      <w:r w:rsidR="00120000" w:rsidRPr="00F84D28">
        <w:rPr>
          <w:rFonts w:ascii="Times New Roman" w:hAnsi="Times New Roman" w:cs="Times New Roman"/>
        </w:rPr>
        <w:t xml:space="preserve">with bacterial </w:t>
      </w:r>
      <w:r w:rsidR="009216AF" w:rsidRPr="00F84D28">
        <w:rPr>
          <w:rFonts w:ascii="Times New Roman" w:hAnsi="Times New Roman" w:cs="Times New Roman"/>
        </w:rPr>
        <w:t>taxa considered important in</w:t>
      </w:r>
      <w:r w:rsidR="00F62FD7" w:rsidRPr="00F84D28">
        <w:rPr>
          <w:rFonts w:ascii="Times New Roman" w:hAnsi="Times New Roman" w:cs="Times New Roman"/>
        </w:rPr>
        <w:t xml:space="preserve"> other</w:t>
      </w:r>
      <w:r w:rsidR="00F84D28" w:rsidRPr="00F84D28">
        <w:rPr>
          <w:rFonts w:ascii="Times New Roman" w:hAnsi="Times New Roman" w:cs="Times New Roman"/>
        </w:rPr>
        <w:t xml:space="preserve"> studies</w:t>
      </w:r>
      <w:r w:rsidR="00F62FD7" w:rsidRPr="00F84D28">
        <w:rPr>
          <w:rFonts w:ascii="Times New Roman" w:hAnsi="Times New Roman" w:cs="Times New Roman"/>
        </w:rPr>
        <w:t>.</w:t>
      </w:r>
    </w:p>
    <w:p w14:paraId="357D5C31" w14:textId="77777777" w:rsidR="009159F6" w:rsidRPr="00F84D28" w:rsidRDefault="009159F6">
      <w:pPr>
        <w:rPr>
          <w:rFonts w:ascii="Times New Roman" w:hAnsi="Times New Roman" w:cs="Times New Roman"/>
        </w:rPr>
      </w:pPr>
    </w:p>
    <w:tbl>
      <w:tblPr>
        <w:tblStyle w:val="Grilledutableau"/>
        <w:tblW w:w="12866" w:type="dxa"/>
        <w:tblLayout w:type="fixed"/>
        <w:tblLook w:val="04A0" w:firstRow="1" w:lastRow="0" w:firstColumn="1" w:lastColumn="0" w:noHBand="0" w:noVBand="1"/>
      </w:tblPr>
      <w:tblGrid>
        <w:gridCol w:w="880"/>
        <w:gridCol w:w="1638"/>
        <w:gridCol w:w="992"/>
        <w:gridCol w:w="993"/>
        <w:gridCol w:w="992"/>
        <w:gridCol w:w="992"/>
        <w:gridCol w:w="968"/>
        <w:gridCol w:w="918"/>
        <w:gridCol w:w="918"/>
        <w:gridCol w:w="918"/>
        <w:gridCol w:w="918"/>
        <w:gridCol w:w="1739"/>
      </w:tblGrid>
      <w:tr w:rsidR="00F6237A" w:rsidRPr="00CF3E40" w14:paraId="100B2729" w14:textId="77777777" w:rsidTr="00820B8A">
        <w:tc>
          <w:tcPr>
            <w:tcW w:w="880" w:type="dxa"/>
            <w:tcBorders>
              <w:left w:val="nil"/>
              <w:right w:val="nil"/>
            </w:tcBorders>
          </w:tcPr>
          <w:p w14:paraId="5C66B1A4" w14:textId="462D3F9B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Phylum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6AB9D01B" w14:textId="77777777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Gen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719723" w14:textId="46747800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Germida et al., 199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1C0192C" w14:textId="69EE83D8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Macrae et al., 20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925F69" w14:textId="3AF8D513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Alström, 2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632259" w14:textId="15310B85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Misko and Germida, 2002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41299D0E" w14:textId="618208D5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Farina et al., 2012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747AEB10" w14:textId="47F3DE6B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Croes et al., 2013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2A98C1DF" w14:textId="3EB19C58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de Campos et al., 2013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415241A2" w14:textId="7946E085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Tkacz et al., 2015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0BACB17B" w14:textId="038ADC26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This study</w:t>
            </w:r>
          </w:p>
        </w:tc>
        <w:tc>
          <w:tcPr>
            <w:tcW w:w="1739" w:type="dxa"/>
            <w:vMerge w:val="restart"/>
            <w:tcBorders>
              <w:left w:val="nil"/>
              <w:right w:val="nil"/>
            </w:tcBorders>
          </w:tcPr>
          <w:p w14:paraId="7B21760D" w14:textId="044F13C2" w:rsidR="00F6237A" w:rsidRPr="003562B7" w:rsidRDefault="00F6237A" w:rsidP="00F84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>PGPR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r w:rsidRPr="003562B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F6237A" w:rsidRPr="00CF3E40" w14:paraId="1E504224" w14:textId="77777777" w:rsidTr="00820B8A">
        <w:tc>
          <w:tcPr>
            <w:tcW w:w="2518" w:type="dxa"/>
            <w:gridSpan w:val="2"/>
            <w:tcBorders>
              <w:left w:val="nil"/>
              <w:right w:val="nil"/>
            </w:tcBorders>
          </w:tcPr>
          <w:p w14:paraId="16EA01C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53C7E7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B28A5C2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Britai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6BF033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EA9D94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67AC3ACA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55583352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33B5A5C2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5AA4DC91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Britain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01AE7F65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739" w:type="dxa"/>
            <w:vMerge/>
            <w:tcBorders>
              <w:left w:val="nil"/>
              <w:right w:val="nil"/>
            </w:tcBorders>
          </w:tcPr>
          <w:p w14:paraId="1E59FB9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237A" w:rsidRPr="00CF3E40" w14:paraId="75B80F3D" w14:textId="77777777" w:rsidTr="00820B8A">
        <w:tc>
          <w:tcPr>
            <w:tcW w:w="2518" w:type="dxa"/>
            <w:gridSpan w:val="2"/>
            <w:tcBorders>
              <w:left w:val="nil"/>
              <w:right w:val="nil"/>
            </w:tcBorders>
          </w:tcPr>
          <w:p w14:paraId="0806303B" w14:textId="29726D7B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  <w:r w:rsidRPr="003562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74F00B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129C111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E098BE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509C9F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795534E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16A9C57C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0A09D9FA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36FBFA94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7BC8C06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739" w:type="dxa"/>
            <w:vMerge/>
            <w:tcBorders>
              <w:left w:val="nil"/>
              <w:right w:val="nil"/>
            </w:tcBorders>
          </w:tcPr>
          <w:p w14:paraId="5F8B0C6F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237A" w:rsidRPr="00CF3E40" w14:paraId="03EA604F" w14:textId="77777777" w:rsidTr="00820B8A">
        <w:tc>
          <w:tcPr>
            <w:tcW w:w="2518" w:type="dxa"/>
            <w:gridSpan w:val="2"/>
            <w:tcBorders>
              <w:left w:val="nil"/>
              <w:right w:val="nil"/>
            </w:tcBorders>
          </w:tcPr>
          <w:p w14:paraId="312D7B31" w14:textId="724805CE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anola species and variety</w:t>
            </w:r>
            <w:r w:rsidRPr="003562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DBCD29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. napu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(Westar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35A66DF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. nap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297612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. napu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(Casino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A34A16" w14:textId="1D78FA59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. napus</w:t>
            </w:r>
            <w:r w:rsidRPr="003562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0E5DF4A7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. napu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(Hyola 60)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457F6928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. napus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43F2101A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. napu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(Hyola 60)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386096DA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. rapa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(R-O-18)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6C880821" w14:textId="5845CE80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. napu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(InVig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L135C)</w:t>
            </w:r>
          </w:p>
        </w:tc>
        <w:tc>
          <w:tcPr>
            <w:tcW w:w="1739" w:type="dxa"/>
            <w:vMerge/>
            <w:tcBorders>
              <w:left w:val="nil"/>
              <w:right w:val="nil"/>
            </w:tcBorders>
          </w:tcPr>
          <w:p w14:paraId="39ACB926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237A" w:rsidRPr="00CF3E40" w14:paraId="0C899E5F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517D70EB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5461C661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Streptomyce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6045D5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07EA8BB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61BCFA6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3F9D23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5203848A" w14:textId="69707E0F" w:rsidR="00F6237A" w:rsidRPr="003562B7" w:rsidRDefault="00F6237A" w:rsidP="00794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 (1)</w:t>
            </w:r>
            <w:r w:rsidR="00794835" w:rsidRPr="003562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94835" w:rsidRPr="003562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6C009140" w14:textId="46BEB83E" w:rsidR="00F6237A" w:rsidRPr="003562B7" w:rsidRDefault="00794835" w:rsidP="00794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F6237A" w:rsidRPr="003562B7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6CD12C66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2FA1317A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5F3E8D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0939546F" w14:textId="3463B5AF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Pliego et al., 2011</w:t>
            </w:r>
          </w:p>
        </w:tc>
      </w:tr>
      <w:tr w:rsidR="00F6237A" w:rsidRPr="00CF3E40" w14:paraId="1672669F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168D632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92285D2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Cryocola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4A646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1BB53B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45E3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E5BC2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C33194A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F5DF07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1DE009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CCA275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253A65F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E2267B9" w14:textId="0ACF08F0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0450537D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3DD79A7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34E4DC8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Arthrobacter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AB71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1FBBF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B945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F635EE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B7FB60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D768707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726EDA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7754B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FABE49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D62D860" w14:textId="0D09642A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Kloepper et al., 1988</w:t>
            </w:r>
          </w:p>
        </w:tc>
      </w:tr>
      <w:tr w:rsidR="00F6237A" w:rsidRPr="00CF3E40" w14:paraId="68C4BCA5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189F92F7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CD5DC2E" w14:textId="6BE46CA6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Amycol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op</w:t>
            </w: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si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CB15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DD492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B32B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51AA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E3D3F4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B17E3A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A44657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F468F5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76B4ECE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ABAF979" w14:textId="43467F3B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57D8B83D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5E86039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644CF82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lastococcu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9A0A5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F49B6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B9B5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3EE7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05F2C9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3F220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0A549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25B24A7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D99FCA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77F42CD" w14:textId="4121CE62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Poly et al., 2001</w:t>
            </w:r>
          </w:p>
        </w:tc>
      </w:tr>
      <w:tr w:rsidR="00F6237A" w:rsidRPr="00CF3E40" w14:paraId="3015EF11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3020EE0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94628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Terracoccu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559C7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1FAD6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0D1E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0CBE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B3FFA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2123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2A5B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D665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B8B8B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523F8" w14:textId="578DA745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6987A3FC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548124EF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Bact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7972C2C8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Flavobacterium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2A76A51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BA6826A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DE5DFF2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6CD0CAC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636C007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4159E6B6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30F4B108" w14:textId="1DAEFBC4" w:rsidR="00F6237A" w:rsidRPr="003562B7" w:rsidRDefault="00F6237A" w:rsidP="00794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 (fl)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36383C6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2670F8C2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5703E1B3" w14:textId="67559AF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Belimov and Dietz, 2000</w:t>
            </w:r>
          </w:p>
        </w:tc>
      </w:tr>
      <w:tr w:rsidR="00F6237A" w:rsidRPr="00CF3E40" w14:paraId="7EB24878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13AADB82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3BF5A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Pedobacter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0B13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B7CC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F749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81CC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48496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F523A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2257B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 (fl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4B22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46808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79BCC" w14:textId="5EEA2426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020A2769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18932D51" w14:textId="4528DA29" w:rsidR="00F6237A" w:rsidRPr="003562B7" w:rsidRDefault="00F6237A" w:rsidP="00834F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613E2A81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Kaistobacter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8F18BE7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590EC1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3BF148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82C8B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685B209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0AFE5AB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AE9C1E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4C02B42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6B485E3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52542D24" w14:textId="370435A4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14B8487D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5A96923B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4BCEA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Agrobacterium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04D4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06DD5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27F9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4827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DF02F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43CE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221B2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37C16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C2A57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116FC" w14:textId="528B8B19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25C5A52B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7CC18FB0" w14:textId="4B463438" w:rsidR="00F6237A" w:rsidRPr="003562B7" w:rsidRDefault="00F6237A" w:rsidP="00834F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β 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28B2608E" w14:textId="73FCF61A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Janthinobacterium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E2EE6C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857324F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431E36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8ECE28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52BBD45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0ACD483A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 (genus)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005884E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EEF75B9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238411F4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1CB1740B" w14:textId="6CFAB57E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ruz et al., 2008</w:t>
            </w:r>
          </w:p>
        </w:tc>
      </w:tr>
      <w:tr w:rsidR="00F6237A" w:rsidRPr="00CF3E40" w14:paraId="071461F2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2A5E191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6F58994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BE72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CEBA47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CEEB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EFA44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67ED711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B0D90C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276ECF7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76DAA0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21AB42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7B3EA74" w14:textId="7DDD27BA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Gray and Smith, 2005</w:t>
            </w:r>
          </w:p>
        </w:tc>
      </w:tr>
      <w:tr w:rsidR="00F6237A" w:rsidRPr="00CF3E40" w14:paraId="14895F8F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33FE427A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919B0" w14:textId="5F4E17EA" w:rsidR="00F6237A" w:rsidRPr="003562B7" w:rsidRDefault="00F6237A" w:rsidP="008C3EB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Acidovorax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B46D5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947A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F79B5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D07F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8830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85327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AD94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F72E2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71101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44973" w14:textId="4E7C9141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3138C47A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7523B9EE" w14:textId="51F86877" w:rsidR="00F6237A" w:rsidRPr="003562B7" w:rsidRDefault="00F6237A" w:rsidP="00834F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γ 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76A0CD27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Serratia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1EB4E6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B2A806F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88DE7B4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6FEEC3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2CB99FC7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3)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68335102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13B7B10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090EA087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113105C1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20B6851F" w14:textId="372A2980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Alström, 2001</w:t>
            </w:r>
          </w:p>
        </w:tc>
      </w:tr>
      <w:tr w:rsidR="00F6237A" w:rsidRPr="00CF3E40" w14:paraId="6E997D58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69D63E1B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B197E14" w14:textId="316FA73E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6B129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7615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D17C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6CFD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0513A90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74061BB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BF21E59" w14:textId="5CFD4E7D" w:rsidR="00F6237A" w:rsidRPr="003562B7" w:rsidRDefault="00F6237A" w:rsidP="007948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 (ro</w:t>
            </w:r>
            <w:bookmarkStart w:id="0" w:name="_GoBack"/>
            <w:bookmarkEnd w:id="0"/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/fl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8306E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7AC020B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CD70FB9" w14:textId="4882271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Gray and Smith, 2005</w:t>
            </w:r>
          </w:p>
        </w:tc>
      </w:tr>
      <w:tr w:rsidR="00F6237A" w:rsidRPr="00CF3E40" w14:paraId="796E9CEA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116A7AD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CF6D32F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Erwinia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0867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028B1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FF796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9E85F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88444C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5504079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2C606E5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2036E16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8A3153D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372976F" w14:textId="79E62DB2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5D638A8C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2386B21F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16C2582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Acinetobacter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7A25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4B2989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55AE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C2D5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2639CD9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 (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285068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4592145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A5E29EF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97B95CE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52EF3D3" w14:textId="203C15B2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01587CAA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4EC6FAB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28E3BB7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Stenotrophomona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95BC8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6DD00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329C2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5E9AB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B121811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03220F1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E266C14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(fl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0D33C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C872996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8533B5B" w14:textId="22600F66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Alström, 2001</w:t>
            </w:r>
          </w:p>
        </w:tc>
      </w:tr>
      <w:tr w:rsidR="00F6237A" w:rsidRPr="00CF3E40" w14:paraId="26C7BB8E" w14:textId="77777777" w:rsidTr="00820B8A">
        <w:tc>
          <w:tcPr>
            <w:tcW w:w="8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B337B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E070F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Enterobacter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18EA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9C1E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1A293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6C415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D3C02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40587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4B5A1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8B40F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08F3B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3C29E" w14:textId="1AE6CFE0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Alström, 2001</w:t>
            </w:r>
          </w:p>
        </w:tc>
      </w:tr>
      <w:tr w:rsidR="00F6237A" w:rsidRPr="00CF3E40" w14:paraId="2CD589D4" w14:textId="77777777" w:rsidTr="00820B8A">
        <w:tc>
          <w:tcPr>
            <w:tcW w:w="8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AA4AEB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ir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8F1B6" w14:textId="77777777" w:rsidR="00F6237A" w:rsidRPr="003562B7" w:rsidRDefault="00F6237A" w:rsidP="00F84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Bacillu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DB2E0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41A76" w14:textId="5A4EB2BD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7E79A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CC468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78BD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DA56F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0486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5556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B2C89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859DD" w14:textId="5FB99203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Kumar et al., 2011</w:t>
            </w:r>
          </w:p>
        </w:tc>
      </w:tr>
      <w:tr w:rsidR="00F6237A" w:rsidRPr="00CF3E40" w14:paraId="701D9D04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1715458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6186E9C" w14:textId="77777777" w:rsidR="00F6237A" w:rsidRPr="003562B7" w:rsidRDefault="00F6237A" w:rsidP="00F84D28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Staphylococcus</w:t>
            </w:r>
            <w:r w:rsidRPr="003562B7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81D1C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6164C1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63390D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061A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AFEBA13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935618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FEACD1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DCB81F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344BB10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EC93DB6" w14:textId="4B27340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492875D4" w14:textId="77777777" w:rsidTr="00820B8A">
        <w:tc>
          <w:tcPr>
            <w:tcW w:w="8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1D959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1AF47" w14:textId="77777777" w:rsidR="00F6237A" w:rsidRPr="003562B7" w:rsidRDefault="00F6237A" w:rsidP="00836CDA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Oxalophagus</w:t>
            </w:r>
            <w:r w:rsidRPr="003562B7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31A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48F7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19FD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E482F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12B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D94B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F4C2F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A6BC9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5C72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5E16E" w14:textId="1A695DD3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7E7037B2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303D31C4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36AAE753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Curtobacterium</w:t>
            </w:r>
            <w:r w:rsidRPr="003562B7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5791AB1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201D35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B157EA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2A9BD6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04D3798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3FEACFF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2E3A1ED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06BDD03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3AEA5521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4AD0A9D4" w14:textId="574131D5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50EE0C37" w14:textId="77777777" w:rsidTr="00820B8A">
        <w:tc>
          <w:tcPr>
            <w:tcW w:w="880" w:type="dxa"/>
            <w:vMerge/>
            <w:tcBorders>
              <w:top w:val="nil"/>
              <w:left w:val="nil"/>
              <w:right w:val="nil"/>
            </w:tcBorders>
          </w:tcPr>
          <w:p w14:paraId="3215B3A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5990D05" w14:textId="77777777" w:rsidR="00F6237A" w:rsidRPr="003562B7" w:rsidRDefault="00F6237A" w:rsidP="00836CDA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icrococcus</w:t>
            </w:r>
            <w:r w:rsidRPr="003562B7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53103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8622C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0C1E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A6DD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264A52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A21818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273A3AF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95B69E3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2F9DFD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70DF62F" w14:textId="7B218B79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34E89069" w14:textId="77777777" w:rsidTr="00820B8A">
        <w:tc>
          <w:tcPr>
            <w:tcW w:w="880" w:type="dxa"/>
            <w:vMerge/>
            <w:tcBorders>
              <w:top w:val="nil"/>
              <w:left w:val="nil"/>
              <w:right w:val="nil"/>
            </w:tcBorders>
          </w:tcPr>
          <w:p w14:paraId="575775D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0AD78" w14:textId="77777777" w:rsidR="00F6237A" w:rsidRPr="003562B7" w:rsidRDefault="00F6237A" w:rsidP="00836CDA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562B7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Rathayibacter</w:t>
            </w:r>
            <w:r w:rsidRPr="003562B7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BB1CF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1042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A121B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574E5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23BE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1B88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20809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B233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244E1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2E0E" w14:textId="50F08BA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2335D5D4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58F8E349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Bact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5F344ADF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Chryseobacterium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2947AB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EAF523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F22C2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39486BF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1402182B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2F65E7B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73780763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 (ro/fl)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EC056F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13D591F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034D3561" w14:textId="372A78AF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79048E3D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6358E0E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91BA4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Sphingobacterium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649FB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0EF23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2DA1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B663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2F4D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7C621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8BAA7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 (ro/fl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D6A4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2852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9EEF9" w14:textId="7364A471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0D85F65A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3ED1AFA6" w14:textId="182BDE85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0D4C45F4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Asticcacauli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224628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8E4BA6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9D091DB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78697B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6373753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F65920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6A013D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625541A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71184A1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4BDFAD6C" w14:textId="77057F34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11A3E936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674894C3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67FF446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Caulobacter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B0FC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29F44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E1D1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EE381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16AB82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26DC53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BDF2C4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BB173C1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1B2B18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F50FF47" w14:textId="28EDED58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5A78389F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58366A2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A94101C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Labry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AD68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55A3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2503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C00D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1E9B83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E4CC39D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1F9294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B0D74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3F231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E313B70" w14:textId="4AB721C2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2C068913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51211F0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EAF2AC6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Rhizobium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8DDB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2EDC5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80983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1D603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A1BE864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AEF9C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2B033A6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 (fl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BA30F6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DF5160B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E5BAB8B" w14:textId="6E96F2AE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56EB3FD7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11C5665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4A3B3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Mesorhizobium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8E06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6534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55535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2B59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DF5F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1EBD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121D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B4E27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2185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CAA35" w14:textId="2FE8E9EF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63E9C9F2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19FD0CC6" w14:textId="66045055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β 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1BDFD076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Alcaligene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4D121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BBCB4C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1712DC3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DF54D09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169918C8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 (2)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0A58613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7B96231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49CC23D5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3787888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658CACCE" w14:textId="15633EE2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3C58B176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1AF538EF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C95F181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Variovorax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EC30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6D6D63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A5A7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E39F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4436AD1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965877A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0B2BF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2A251A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822A8D1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4B32228" w14:textId="1B701B6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7899C6D1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319CBEC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54FB9FF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Achromobacter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F667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29F21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92B8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8C03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60247A9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/rt (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083DDC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DE0352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D62BCA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EC3D1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4EF8C52" w14:textId="36D7F3D8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2468B131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3E6D4945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0B3F6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Massilia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49A5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0E6E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5EF5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C859F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EFF8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CAA11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51C7A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(ro/fl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470A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C38D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DE473" w14:textId="15B26C81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2380A9B4" w14:textId="77777777" w:rsidTr="00820B8A">
        <w:tc>
          <w:tcPr>
            <w:tcW w:w="880" w:type="dxa"/>
            <w:vMerge w:val="restart"/>
            <w:tcBorders>
              <w:left w:val="nil"/>
              <w:right w:val="nil"/>
            </w:tcBorders>
          </w:tcPr>
          <w:p w14:paraId="5F6278B8" w14:textId="4E8AB9AD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γ 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5FBE1577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Xanthomona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A4A624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2A914C9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B8F3871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074FD39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03235A10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2)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7E42CFE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642FDF89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 (fl)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1B9F884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23BC8C9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5A929B50" w14:textId="78F94BD4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42FB5D04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19FB10E5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FC3E500" w14:textId="4BC3785B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Klebsiella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5199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23F24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3472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D21E5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42A24BC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D01244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C59AFF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7C07AE9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3810F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7EEAE4B" w14:textId="42FCE099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6C8DEFBB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402C4CA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E847EB9" w14:textId="6BEFBFF2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Pantoea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FE6EE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F24D5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DFB3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C3DE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B10CD72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t/rz (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EA65D2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F50EA6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E3E2D1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254AED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5C51027" w14:textId="7A4122EC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142D1ADC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1C32D11F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48D5339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Rhodanobacter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BE9E0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C24B96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AA4C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0B76C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EB95C2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810838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91CF25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0C48BC5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F32C96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A6631AA" w14:textId="2FE5C14E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4ED82E36" w14:textId="77777777" w:rsidTr="00820B8A">
        <w:tc>
          <w:tcPr>
            <w:tcW w:w="880" w:type="dxa"/>
            <w:vMerge/>
            <w:tcBorders>
              <w:left w:val="nil"/>
              <w:right w:val="nil"/>
            </w:tcBorders>
          </w:tcPr>
          <w:p w14:paraId="216C2A4A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</w:tcPr>
          <w:p w14:paraId="4D9F0D7B" w14:textId="77777777" w:rsidR="00F6237A" w:rsidRPr="003562B7" w:rsidRDefault="00F6237A" w:rsidP="00836C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i/>
                <w:sz w:val="18"/>
                <w:szCs w:val="18"/>
              </w:rPr>
              <w:t>Solimona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9D5152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E99617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D3D0C70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A13085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0733E1C7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6C693F8B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1CB7B6C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4EECA153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66F5D899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0083518F" w14:textId="1C3593B2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12C85470" w14:textId="77777777" w:rsidTr="00820B8A">
        <w:tc>
          <w:tcPr>
            <w:tcW w:w="880" w:type="dxa"/>
            <w:tcBorders>
              <w:left w:val="nil"/>
              <w:right w:val="nil"/>
            </w:tcBorders>
          </w:tcPr>
          <w:p w14:paraId="5671B53E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TM7</w:t>
            </w: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6342ED61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Unknown TM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99849F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1818E32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38E41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93FF1B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27AE8F1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6EB44EED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1644D7AE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6A12F22B" w14:textId="77777777" w:rsidR="00F6237A" w:rsidRPr="003562B7" w:rsidRDefault="00F6237A" w:rsidP="00836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rz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73E15228" w14:textId="77777777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left w:val="nil"/>
              <w:right w:val="nil"/>
            </w:tcBorders>
          </w:tcPr>
          <w:p w14:paraId="2619B002" w14:textId="4E6FDCA5" w:rsidR="00F6237A" w:rsidRPr="003562B7" w:rsidRDefault="00F6237A" w:rsidP="00836CDA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6237A" w:rsidRPr="00CF3E40" w14:paraId="5DCBFA6E" w14:textId="77777777" w:rsidTr="00820B8A">
        <w:tc>
          <w:tcPr>
            <w:tcW w:w="880" w:type="dxa"/>
            <w:tcBorders>
              <w:left w:val="nil"/>
              <w:right w:val="nil"/>
            </w:tcBorders>
          </w:tcPr>
          <w:p w14:paraId="2A5C0E40" w14:textId="77777777" w:rsidR="00F6237A" w:rsidRPr="003562B7" w:rsidRDefault="00F6237A" w:rsidP="00F84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289B849E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3B734B" w14:textId="524B6F6D" w:rsidR="00F6237A" w:rsidRPr="003562B7" w:rsidRDefault="00F6237A" w:rsidP="00D2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Only endophyt</w:t>
            </w:r>
            <w:r w:rsidR="00D262F4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isolate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0C2F28B" w14:textId="4F8C9E69" w:rsidR="00F6237A" w:rsidRPr="003562B7" w:rsidRDefault="00D262F4" w:rsidP="00D2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s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equ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F6237A" w:rsidRPr="003562B7">
              <w:rPr>
                <w:rFonts w:ascii="Times New Roman" w:hAnsi="Times New Roman" w:cs="Times New Roman"/>
                <w:sz w:val="18"/>
                <w:szCs w:val="18"/>
              </w:rPr>
              <w:t>dentifica</w:t>
            </w:r>
            <w:r w:rsidR="00F623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6237A" w:rsidRPr="003562B7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DF805C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4C164D" w14:textId="329FDC0C" w:rsidR="00F6237A" w:rsidRPr="003562B7" w:rsidRDefault="00F6237A" w:rsidP="00D2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Focused o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eudo-monas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0000496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260C2465" w14:textId="5FECB74A" w:rsidR="00F6237A" w:rsidRPr="003562B7" w:rsidRDefault="00F6237A" w:rsidP="008D1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Present in both rt and rz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3ADD10D5" w14:textId="17408833" w:rsidR="00F6237A" w:rsidRPr="003562B7" w:rsidRDefault="00F6237A" w:rsidP="008D17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Greater than 1% in the sample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4DDB9059" w14:textId="0FA5011C" w:rsidR="00F6237A" w:rsidRPr="003562B7" w:rsidRDefault="00D262F4" w:rsidP="00D2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F6237A" w:rsidRPr="003562B7">
              <w:rPr>
                <w:rFonts w:ascii="Times New Roman" w:hAnsi="Times New Roman" w:cs="Times New Roman"/>
                <w:sz w:val="18"/>
                <w:szCs w:val="18"/>
              </w:rPr>
              <w:t>equested directly from the author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7B3D7F6B" w14:textId="4ECD86BB" w:rsidR="00F6237A" w:rsidRPr="003562B7" w:rsidRDefault="00F6237A" w:rsidP="00D26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>Core micro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ome </w:t>
            </w:r>
            <w:r w:rsidR="00D262F4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3562B7">
              <w:rPr>
                <w:rFonts w:ascii="Times New Roman" w:hAnsi="Times New Roman" w:cs="Times New Roman"/>
                <w:sz w:val="18"/>
                <w:szCs w:val="18"/>
              </w:rPr>
              <w:t xml:space="preserve"> 1%</w:t>
            </w:r>
          </w:p>
        </w:tc>
        <w:tc>
          <w:tcPr>
            <w:tcW w:w="1739" w:type="dxa"/>
            <w:tcBorders>
              <w:left w:val="nil"/>
              <w:right w:val="nil"/>
            </w:tcBorders>
          </w:tcPr>
          <w:p w14:paraId="014E2AF4" w14:textId="77777777" w:rsidR="00F6237A" w:rsidRPr="003562B7" w:rsidRDefault="00F6237A" w:rsidP="00F84D28">
            <w:pPr>
              <w:tabs>
                <w:tab w:val="center" w:pos="4153"/>
                <w:tab w:val="right" w:pos="83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35FFC8C" w14:textId="6A568735" w:rsidR="00F84D28" w:rsidRPr="00F84D28" w:rsidRDefault="00F84D28" w:rsidP="0012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84D28">
        <w:rPr>
          <w:rFonts w:ascii="Times New Roman" w:hAnsi="Times New Roman" w:cs="Times New Roman"/>
          <w:sz w:val="20"/>
          <w:szCs w:val="20"/>
        </w:rPr>
        <w:t>Actin</w:t>
      </w:r>
      <w:r w:rsidR="00836CDA">
        <w:rPr>
          <w:rFonts w:ascii="Times New Roman" w:hAnsi="Times New Roman" w:cs="Times New Roman"/>
          <w:sz w:val="20"/>
          <w:szCs w:val="20"/>
        </w:rPr>
        <w:t>:</w:t>
      </w:r>
      <w:r w:rsidRPr="00F84D28">
        <w:rPr>
          <w:rFonts w:ascii="Times New Roman" w:hAnsi="Times New Roman" w:cs="Times New Roman"/>
          <w:sz w:val="20"/>
          <w:szCs w:val="20"/>
        </w:rPr>
        <w:t xml:space="preserve"> </w:t>
      </w:r>
      <w:r w:rsidRPr="003562B7">
        <w:rPr>
          <w:rFonts w:ascii="Times New Roman" w:hAnsi="Times New Roman" w:cs="Times New Roman"/>
          <w:i/>
          <w:sz w:val="20"/>
          <w:szCs w:val="20"/>
        </w:rPr>
        <w:t>Actinobacteria</w:t>
      </w:r>
      <w:r w:rsidRPr="00F84D28">
        <w:rPr>
          <w:rFonts w:ascii="Times New Roman" w:hAnsi="Times New Roman" w:cs="Times New Roman"/>
          <w:sz w:val="20"/>
          <w:szCs w:val="20"/>
        </w:rPr>
        <w:t>; Bac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84D28">
        <w:rPr>
          <w:rFonts w:ascii="Times New Roman" w:hAnsi="Times New Roman" w:cs="Times New Roman"/>
          <w:sz w:val="20"/>
          <w:szCs w:val="20"/>
        </w:rPr>
        <w:t xml:space="preserve"> </w:t>
      </w:r>
      <w:r w:rsidRPr="003562B7">
        <w:rPr>
          <w:rFonts w:ascii="Times New Roman" w:hAnsi="Times New Roman" w:cs="Times New Roman"/>
          <w:i/>
          <w:sz w:val="20"/>
          <w:szCs w:val="20"/>
        </w:rPr>
        <w:t>Bacteroidetes</w:t>
      </w:r>
      <w:r w:rsidRPr="00F84D28">
        <w:rPr>
          <w:rFonts w:ascii="Times New Roman" w:hAnsi="Times New Roman" w:cs="Times New Roman"/>
          <w:sz w:val="20"/>
          <w:szCs w:val="20"/>
        </w:rPr>
        <w:t>;</w:t>
      </w:r>
      <w:r w:rsidR="00834F8F">
        <w:rPr>
          <w:rFonts w:ascii="Times New Roman" w:hAnsi="Times New Roman" w:cs="Times New Roman"/>
          <w:sz w:val="20"/>
          <w:szCs w:val="20"/>
        </w:rPr>
        <w:t xml:space="preserve"> α</w:t>
      </w:r>
      <w:r w:rsidR="001E10B3">
        <w:rPr>
          <w:rFonts w:ascii="Times New Roman" w:hAnsi="Times New Roman" w:cs="Times New Roman"/>
          <w:sz w:val="20"/>
          <w:szCs w:val="20"/>
        </w:rPr>
        <w:t>,</w:t>
      </w:r>
      <w:r w:rsidRPr="00F84D28">
        <w:rPr>
          <w:rFonts w:ascii="Times New Roman" w:hAnsi="Times New Roman" w:cs="Times New Roman"/>
          <w:sz w:val="20"/>
          <w:szCs w:val="20"/>
        </w:rPr>
        <w:t xml:space="preserve"> </w:t>
      </w:r>
      <w:r w:rsidRPr="003562B7">
        <w:rPr>
          <w:rFonts w:ascii="Times New Roman" w:hAnsi="Times New Roman" w:cs="Times New Roman"/>
          <w:i/>
          <w:sz w:val="20"/>
          <w:szCs w:val="20"/>
        </w:rPr>
        <w:t>Alphaproteobacteria</w:t>
      </w:r>
      <w:r w:rsidRPr="00F84D28">
        <w:rPr>
          <w:rFonts w:ascii="Times New Roman" w:hAnsi="Times New Roman" w:cs="Times New Roman"/>
          <w:sz w:val="20"/>
          <w:szCs w:val="20"/>
        </w:rPr>
        <w:t xml:space="preserve">; </w:t>
      </w:r>
      <w:r w:rsidR="00834F8F">
        <w:rPr>
          <w:rFonts w:ascii="Times New Roman" w:hAnsi="Times New Roman" w:cs="Times New Roman"/>
          <w:sz w:val="20"/>
          <w:szCs w:val="20"/>
        </w:rPr>
        <w:t>β</w:t>
      </w:r>
      <w:r w:rsidR="001E10B3">
        <w:rPr>
          <w:rFonts w:ascii="Times New Roman" w:hAnsi="Times New Roman" w:cs="Times New Roman"/>
          <w:sz w:val="20"/>
          <w:szCs w:val="20"/>
        </w:rPr>
        <w:t>,</w:t>
      </w:r>
      <w:r w:rsidRPr="00F84D28">
        <w:rPr>
          <w:rFonts w:ascii="Times New Roman" w:hAnsi="Times New Roman" w:cs="Times New Roman"/>
          <w:sz w:val="20"/>
          <w:szCs w:val="20"/>
        </w:rPr>
        <w:t xml:space="preserve"> </w:t>
      </w:r>
      <w:r w:rsidRPr="003562B7">
        <w:rPr>
          <w:rFonts w:ascii="Times New Roman" w:hAnsi="Times New Roman" w:cs="Times New Roman"/>
          <w:i/>
          <w:sz w:val="20"/>
          <w:szCs w:val="20"/>
        </w:rPr>
        <w:t>Betaproteobacteria</w:t>
      </w:r>
      <w:r w:rsidRPr="00F84D28">
        <w:rPr>
          <w:rFonts w:ascii="Times New Roman" w:hAnsi="Times New Roman" w:cs="Times New Roman"/>
          <w:sz w:val="20"/>
          <w:szCs w:val="20"/>
        </w:rPr>
        <w:t xml:space="preserve">; </w:t>
      </w:r>
      <w:r w:rsidR="00834F8F">
        <w:rPr>
          <w:rFonts w:ascii="Times New Roman" w:hAnsi="Times New Roman" w:cs="Times New Roman"/>
          <w:sz w:val="20"/>
          <w:szCs w:val="20"/>
        </w:rPr>
        <w:t>γ</w:t>
      </w:r>
      <w:r w:rsidR="001E10B3">
        <w:rPr>
          <w:rFonts w:ascii="Times New Roman" w:hAnsi="Times New Roman" w:cs="Times New Roman"/>
          <w:sz w:val="20"/>
          <w:szCs w:val="20"/>
        </w:rPr>
        <w:t>,</w:t>
      </w:r>
      <w:r w:rsidRPr="00F84D28">
        <w:rPr>
          <w:rFonts w:ascii="Times New Roman" w:hAnsi="Times New Roman" w:cs="Times New Roman"/>
          <w:sz w:val="20"/>
          <w:szCs w:val="20"/>
        </w:rPr>
        <w:t xml:space="preserve"> </w:t>
      </w:r>
      <w:r w:rsidRPr="003562B7">
        <w:rPr>
          <w:rFonts w:ascii="Times New Roman" w:hAnsi="Times New Roman" w:cs="Times New Roman"/>
          <w:i/>
          <w:sz w:val="20"/>
          <w:szCs w:val="20"/>
        </w:rPr>
        <w:t>Gammaproteobacteria</w:t>
      </w:r>
      <w:r w:rsidR="001E10B3">
        <w:rPr>
          <w:rFonts w:ascii="Times New Roman" w:hAnsi="Times New Roman" w:cs="Times New Roman"/>
          <w:sz w:val="20"/>
          <w:szCs w:val="20"/>
        </w:rPr>
        <w:t xml:space="preserve">; </w:t>
      </w:r>
      <w:r w:rsidR="001E10B3" w:rsidRPr="00F84D28">
        <w:rPr>
          <w:rFonts w:ascii="Times New Roman" w:hAnsi="Times New Roman" w:cs="Times New Roman"/>
          <w:sz w:val="20"/>
          <w:szCs w:val="20"/>
        </w:rPr>
        <w:t>Fir</w:t>
      </w:r>
      <w:r w:rsidR="001E10B3">
        <w:rPr>
          <w:rFonts w:ascii="Times New Roman" w:hAnsi="Times New Roman" w:cs="Times New Roman"/>
          <w:sz w:val="20"/>
          <w:szCs w:val="20"/>
        </w:rPr>
        <w:t>,</w:t>
      </w:r>
      <w:r w:rsidR="001E10B3" w:rsidRPr="00F84D28">
        <w:rPr>
          <w:rFonts w:ascii="Times New Roman" w:hAnsi="Times New Roman" w:cs="Times New Roman"/>
          <w:sz w:val="20"/>
          <w:szCs w:val="20"/>
        </w:rPr>
        <w:t xml:space="preserve"> </w:t>
      </w:r>
      <w:r w:rsidR="001E10B3" w:rsidRPr="003562B7">
        <w:rPr>
          <w:rFonts w:ascii="Times New Roman" w:hAnsi="Times New Roman" w:cs="Times New Roman"/>
          <w:i/>
          <w:sz w:val="20"/>
          <w:szCs w:val="20"/>
        </w:rPr>
        <w:t>Firmicutes</w:t>
      </w:r>
      <w:r w:rsidR="001E10B3">
        <w:rPr>
          <w:rFonts w:ascii="Times New Roman" w:hAnsi="Times New Roman" w:cs="Times New Roman"/>
          <w:sz w:val="20"/>
          <w:szCs w:val="20"/>
        </w:rPr>
        <w:t>.</w:t>
      </w:r>
    </w:p>
    <w:p w14:paraId="6468493E" w14:textId="69F6CA1C" w:rsidR="00F84D28" w:rsidRPr="001E10B3" w:rsidRDefault="001E10B3" w:rsidP="0012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PGPR</w:t>
      </w:r>
      <w:r w:rsidR="00836CDA">
        <w:rPr>
          <w:rFonts w:ascii="Times New Roman" w:hAnsi="Times New Roman" w:cs="Times New Roman"/>
          <w:sz w:val="20"/>
          <w:szCs w:val="20"/>
        </w:rPr>
        <w:t>: reported as</w:t>
      </w:r>
      <w:r>
        <w:rPr>
          <w:rFonts w:ascii="Times New Roman" w:hAnsi="Times New Roman" w:cs="Times New Roman"/>
          <w:sz w:val="20"/>
          <w:szCs w:val="20"/>
        </w:rPr>
        <w:t xml:space="preserve"> plant-growth-promoting rhizobacteria</w:t>
      </w:r>
      <w:r w:rsidR="00836CDA">
        <w:rPr>
          <w:rFonts w:ascii="Times New Roman" w:hAnsi="Times New Roman" w:cs="Times New Roman"/>
          <w:sz w:val="20"/>
          <w:szCs w:val="20"/>
        </w:rPr>
        <w:t xml:space="preserve"> in the literatur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FCECD2E" w14:textId="24B7EF27" w:rsidR="00F84D28" w:rsidRPr="00CC6702" w:rsidRDefault="001E10B3" w:rsidP="00120000">
      <w:pPr>
        <w:rPr>
          <w:rFonts w:ascii="Times New Roman" w:hAnsi="Times New Roman" w:cs="Times New Roman"/>
          <w:sz w:val="20"/>
          <w:szCs w:val="20"/>
          <w:lang w:val="fr-CA"/>
        </w:rPr>
      </w:pPr>
      <w:r w:rsidRPr="00CC6702">
        <w:rPr>
          <w:rFonts w:ascii="Times New Roman" w:hAnsi="Times New Roman" w:cs="Times New Roman"/>
          <w:sz w:val="20"/>
          <w:szCs w:val="20"/>
          <w:vertAlign w:val="superscript"/>
          <w:lang w:val="fr-CA"/>
        </w:rPr>
        <w:t>c</w:t>
      </w:r>
      <w:r w:rsidRPr="00CC6702">
        <w:rPr>
          <w:rFonts w:ascii="Times New Roman" w:hAnsi="Times New Roman" w:cs="Times New Roman"/>
          <w:sz w:val="20"/>
          <w:szCs w:val="20"/>
          <w:lang w:val="fr-CA"/>
        </w:rPr>
        <w:t>cd</w:t>
      </w:r>
      <w:r w:rsidR="00836CDA">
        <w:rPr>
          <w:rFonts w:ascii="Times New Roman" w:hAnsi="Times New Roman" w:cs="Times New Roman"/>
          <w:sz w:val="20"/>
          <w:szCs w:val="20"/>
          <w:lang w:val="fr-CA"/>
        </w:rPr>
        <w:t>:</w:t>
      </w:r>
      <w:r w:rsidRPr="00CC6702">
        <w:rPr>
          <w:rFonts w:ascii="Times New Roman" w:hAnsi="Times New Roman" w:cs="Times New Roman"/>
          <w:sz w:val="20"/>
          <w:szCs w:val="20"/>
          <w:lang w:val="fr-CA"/>
        </w:rPr>
        <w:t xml:space="preserve"> culture-dependent; ci, culture-independent.</w:t>
      </w:r>
    </w:p>
    <w:p w14:paraId="0BA228A5" w14:textId="2791B5DE" w:rsidR="00F84D28" w:rsidRPr="001E10B3" w:rsidRDefault="001E10B3" w:rsidP="0012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C5FB3">
        <w:rPr>
          <w:rFonts w:ascii="Times New Roman" w:hAnsi="Times New Roman" w:cs="Times New Roman"/>
          <w:i/>
          <w:sz w:val="20"/>
          <w:szCs w:val="20"/>
        </w:rPr>
        <w:t>B. napus</w:t>
      </w:r>
      <w:r w:rsidR="00836CDA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Brassica napu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C5FB3">
        <w:rPr>
          <w:rFonts w:ascii="Times New Roman" w:hAnsi="Times New Roman" w:cs="Times New Roman"/>
          <w:i/>
          <w:sz w:val="20"/>
          <w:szCs w:val="20"/>
        </w:rPr>
        <w:t>B. rap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C5FB3">
        <w:rPr>
          <w:rFonts w:ascii="Times New Roman" w:hAnsi="Times New Roman" w:cs="Times New Roman"/>
          <w:i/>
          <w:sz w:val="20"/>
          <w:szCs w:val="20"/>
        </w:rPr>
        <w:t>B</w:t>
      </w:r>
      <w:r>
        <w:rPr>
          <w:rFonts w:ascii="Times New Roman" w:hAnsi="Times New Roman" w:cs="Times New Roman"/>
          <w:i/>
          <w:sz w:val="20"/>
          <w:szCs w:val="20"/>
        </w:rPr>
        <w:t>rassica</w:t>
      </w:r>
      <w:r w:rsidRPr="00EC5FB3">
        <w:rPr>
          <w:rFonts w:ascii="Times New Roman" w:hAnsi="Times New Roman" w:cs="Times New Roman"/>
          <w:i/>
          <w:sz w:val="20"/>
          <w:szCs w:val="20"/>
        </w:rPr>
        <w:t xml:space="preserve"> rap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9060555" w14:textId="5E90F7E0" w:rsidR="002E40C8" w:rsidRPr="00F84D28" w:rsidRDefault="001E10B3" w:rsidP="0012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2E40C8" w:rsidRPr="00F84D28">
        <w:rPr>
          <w:rFonts w:ascii="Times New Roman" w:hAnsi="Times New Roman" w:cs="Times New Roman"/>
          <w:sz w:val="20"/>
          <w:szCs w:val="20"/>
        </w:rPr>
        <w:t xml:space="preserve">The cultivars used i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2E40C8" w:rsidRPr="00F84D28">
        <w:rPr>
          <w:rFonts w:ascii="Times New Roman" w:hAnsi="Times New Roman" w:cs="Times New Roman"/>
          <w:sz w:val="20"/>
          <w:szCs w:val="20"/>
        </w:rPr>
        <w:t xml:space="preserve">study </w:t>
      </w:r>
      <w:r>
        <w:rPr>
          <w:rFonts w:ascii="Times New Roman" w:hAnsi="Times New Roman" w:cs="Times New Roman"/>
          <w:sz w:val="20"/>
          <w:szCs w:val="20"/>
        </w:rPr>
        <w:t xml:space="preserve">by Misko (2002) </w:t>
      </w:r>
      <w:r w:rsidR="002E40C8" w:rsidRPr="00F84D28">
        <w:rPr>
          <w:rFonts w:ascii="Times New Roman" w:hAnsi="Times New Roman" w:cs="Times New Roman"/>
          <w:sz w:val="20"/>
          <w:szCs w:val="20"/>
        </w:rPr>
        <w:t>were Exceed, Innovator, Quest RR, AC-excel, Fairview, and Hyola 401.</w:t>
      </w:r>
    </w:p>
    <w:p w14:paraId="06F7F58B" w14:textId="7DD1E3EC" w:rsidR="001E10B3" w:rsidRDefault="001E10B3" w:rsidP="00A41DC2">
      <w:pPr>
        <w:tabs>
          <w:tab w:val="left" w:pos="199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sz w:val="20"/>
          <w:szCs w:val="20"/>
        </w:rPr>
        <w:t>rt</w:t>
      </w:r>
      <w:r w:rsidR="00836CDA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roots</w:t>
      </w:r>
      <w:r w:rsidR="00794835">
        <w:rPr>
          <w:rFonts w:ascii="Times New Roman" w:hAnsi="Times New Roman" w:cs="Times New Roman"/>
          <w:sz w:val="20"/>
          <w:szCs w:val="20"/>
        </w:rPr>
        <w:t xml:space="preserve">; </w:t>
      </w:r>
      <w:r w:rsidR="00794835">
        <w:rPr>
          <w:rFonts w:ascii="Times New Roman" w:hAnsi="Times New Roman" w:cs="Times New Roman"/>
          <w:sz w:val="20"/>
          <w:szCs w:val="20"/>
        </w:rPr>
        <w:t>rz: rhizosphere</w:t>
      </w:r>
      <w:r w:rsidR="00794835">
        <w:rPr>
          <w:rFonts w:ascii="Times New Roman" w:hAnsi="Times New Roman" w:cs="Times New Roman"/>
          <w:sz w:val="20"/>
          <w:szCs w:val="20"/>
        </w:rPr>
        <w:t xml:space="preserve">; </w:t>
      </w:r>
      <w:r w:rsidR="00794835">
        <w:rPr>
          <w:rFonts w:ascii="Times New Roman" w:hAnsi="Times New Roman" w:cs="Times New Roman"/>
          <w:sz w:val="20"/>
          <w:szCs w:val="20"/>
        </w:rPr>
        <w:t>fl: flowering stage</w:t>
      </w:r>
      <w:r w:rsidR="00794835">
        <w:rPr>
          <w:rFonts w:ascii="Times New Roman" w:hAnsi="Times New Roman" w:cs="Times New Roman"/>
          <w:sz w:val="20"/>
          <w:szCs w:val="20"/>
        </w:rPr>
        <w:t xml:space="preserve">; </w:t>
      </w:r>
      <w:r w:rsidR="00794835">
        <w:rPr>
          <w:rFonts w:ascii="Times New Roman" w:hAnsi="Times New Roman" w:cs="Times New Roman"/>
          <w:sz w:val="20"/>
          <w:szCs w:val="20"/>
        </w:rPr>
        <w:t>ro: rosette stage</w:t>
      </w:r>
      <w:r w:rsidR="00794835">
        <w:rPr>
          <w:rFonts w:ascii="Times New Roman" w:hAnsi="Times New Roman" w:cs="Times New Roman"/>
          <w:sz w:val="20"/>
          <w:szCs w:val="20"/>
        </w:rPr>
        <w:t xml:space="preserve">. In </w:t>
      </w:r>
      <w:r w:rsidRPr="00F84D28">
        <w:rPr>
          <w:rFonts w:ascii="Times New Roman" w:hAnsi="Times New Roman" w:cs="Times New Roman"/>
          <w:sz w:val="20"/>
          <w:szCs w:val="20"/>
        </w:rPr>
        <w:t>Farina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F84D28">
        <w:rPr>
          <w:rFonts w:ascii="Times New Roman" w:hAnsi="Times New Roman" w:cs="Times New Roman"/>
          <w:sz w:val="20"/>
          <w:szCs w:val="20"/>
        </w:rPr>
        <w:t>2012</w:t>
      </w:r>
      <w:r>
        <w:rPr>
          <w:rFonts w:ascii="Times New Roman" w:hAnsi="Times New Roman" w:cs="Times New Roman"/>
          <w:sz w:val="20"/>
          <w:szCs w:val="20"/>
        </w:rPr>
        <w:t>)</w:t>
      </w:r>
      <w:r w:rsidR="00794835">
        <w:rPr>
          <w:rFonts w:ascii="Times New Roman" w:hAnsi="Times New Roman" w:cs="Times New Roman"/>
          <w:sz w:val="20"/>
          <w:szCs w:val="20"/>
        </w:rPr>
        <w:t xml:space="preserve">, numbers in </w:t>
      </w:r>
      <w:r w:rsidR="00794835" w:rsidRPr="00F84D28">
        <w:rPr>
          <w:rFonts w:ascii="Times New Roman" w:hAnsi="Times New Roman" w:cs="Times New Roman"/>
          <w:sz w:val="20"/>
          <w:szCs w:val="20"/>
        </w:rPr>
        <w:t>bracket</w:t>
      </w:r>
      <w:r w:rsidR="00794835">
        <w:rPr>
          <w:rFonts w:ascii="Times New Roman" w:hAnsi="Times New Roman" w:cs="Times New Roman"/>
          <w:sz w:val="20"/>
          <w:szCs w:val="20"/>
        </w:rPr>
        <w:t>s</w:t>
      </w:r>
      <w:r w:rsidR="00794835" w:rsidRPr="00F84D28">
        <w:rPr>
          <w:rFonts w:ascii="Times New Roman" w:hAnsi="Times New Roman" w:cs="Times New Roman"/>
          <w:sz w:val="20"/>
          <w:szCs w:val="20"/>
        </w:rPr>
        <w:t xml:space="preserve"> </w:t>
      </w:r>
      <w:r w:rsidR="00794835">
        <w:rPr>
          <w:rFonts w:ascii="Times New Roman" w:hAnsi="Times New Roman" w:cs="Times New Roman"/>
          <w:sz w:val="20"/>
          <w:szCs w:val="20"/>
        </w:rPr>
        <w:t>are</w:t>
      </w:r>
      <w:r w:rsidRPr="00F84D28">
        <w:rPr>
          <w:rFonts w:ascii="Times New Roman" w:hAnsi="Times New Roman" w:cs="Times New Roman"/>
          <w:sz w:val="20"/>
          <w:szCs w:val="20"/>
        </w:rPr>
        <w:t xml:space="preserve"> the frequency of the genus detected in the field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1E10B3" w:rsidSect="000A6CA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18F7AC" w16cid:durableId="1DB010ED"/>
  <w16cid:commentId w16cid:paraId="762A834B" w16cid:durableId="1DB010EE"/>
  <w16cid:commentId w16cid:paraId="14E6EDD0" w16cid:durableId="1DB011E9"/>
  <w16cid:commentId w16cid:paraId="139D6FD8" w16cid:durableId="1DB0547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3AD355" w14:textId="77777777" w:rsidR="009F042E" w:rsidRDefault="009F042E" w:rsidP="007C2D86">
      <w:r>
        <w:separator/>
      </w:r>
    </w:p>
  </w:endnote>
  <w:endnote w:type="continuationSeparator" w:id="0">
    <w:p w14:paraId="74E90FFC" w14:textId="77777777" w:rsidR="009F042E" w:rsidRDefault="009F042E" w:rsidP="007C2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Times New Roman Uni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2B90BD" w14:textId="77777777" w:rsidR="009F042E" w:rsidRDefault="009F042E" w:rsidP="007C2D86">
      <w:r>
        <w:separator/>
      </w:r>
    </w:p>
  </w:footnote>
  <w:footnote w:type="continuationSeparator" w:id="0">
    <w:p w14:paraId="342E3B08" w14:textId="77777777" w:rsidR="009F042E" w:rsidRDefault="009F042E" w:rsidP="007C2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28D"/>
    <w:rsid w:val="00000DF0"/>
    <w:rsid w:val="000020D4"/>
    <w:rsid w:val="00004505"/>
    <w:rsid w:val="0000482C"/>
    <w:rsid w:val="00006946"/>
    <w:rsid w:val="00007EEB"/>
    <w:rsid w:val="00011FEB"/>
    <w:rsid w:val="00013146"/>
    <w:rsid w:val="00017C24"/>
    <w:rsid w:val="00025DB0"/>
    <w:rsid w:val="0002721C"/>
    <w:rsid w:val="00030C42"/>
    <w:rsid w:val="000334D0"/>
    <w:rsid w:val="00043D9A"/>
    <w:rsid w:val="000528E4"/>
    <w:rsid w:val="00062544"/>
    <w:rsid w:val="0006254D"/>
    <w:rsid w:val="00080CC2"/>
    <w:rsid w:val="00094AE1"/>
    <w:rsid w:val="000A3729"/>
    <w:rsid w:val="000A424E"/>
    <w:rsid w:val="000A4274"/>
    <w:rsid w:val="000A5008"/>
    <w:rsid w:val="000A6CA4"/>
    <w:rsid w:val="000B2B17"/>
    <w:rsid w:val="000B356D"/>
    <w:rsid w:val="000C04DB"/>
    <w:rsid w:val="000C17D3"/>
    <w:rsid w:val="000D0F02"/>
    <w:rsid w:val="000D1E01"/>
    <w:rsid w:val="000D4BBA"/>
    <w:rsid w:val="000D6FE0"/>
    <w:rsid w:val="000E0B5D"/>
    <w:rsid w:val="000E21EA"/>
    <w:rsid w:val="000F0F53"/>
    <w:rsid w:val="000F16B2"/>
    <w:rsid w:val="00103F3A"/>
    <w:rsid w:val="00120000"/>
    <w:rsid w:val="00137B16"/>
    <w:rsid w:val="0014351B"/>
    <w:rsid w:val="00147C35"/>
    <w:rsid w:val="00153752"/>
    <w:rsid w:val="00154009"/>
    <w:rsid w:val="001705E5"/>
    <w:rsid w:val="001735E0"/>
    <w:rsid w:val="00176E4C"/>
    <w:rsid w:val="00177EAB"/>
    <w:rsid w:val="001830E3"/>
    <w:rsid w:val="00186A85"/>
    <w:rsid w:val="001A1C69"/>
    <w:rsid w:val="001C40E2"/>
    <w:rsid w:val="001C51C9"/>
    <w:rsid w:val="001C7F4F"/>
    <w:rsid w:val="001D2EF9"/>
    <w:rsid w:val="001D3AB3"/>
    <w:rsid w:val="001E10B3"/>
    <w:rsid w:val="001E47A1"/>
    <w:rsid w:val="001F7956"/>
    <w:rsid w:val="00201536"/>
    <w:rsid w:val="00203F09"/>
    <w:rsid w:val="002116EF"/>
    <w:rsid w:val="00214CEB"/>
    <w:rsid w:val="00245776"/>
    <w:rsid w:val="00251C00"/>
    <w:rsid w:val="00262EE6"/>
    <w:rsid w:val="00272F07"/>
    <w:rsid w:val="0027474F"/>
    <w:rsid w:val="002801A1"/>
    <w:rsid w:val="002B0876"/>
    <w:rsid w:val="002C1E8A"/>
    <w:rsid w:val="002C549D"/>
    <w:rsid w:val="002C783B"/>
    <w:rsid w:val="002E40C8"/>
    <w:rsid w:val="002E5461"/>
    <w:rsid w:val="002F0B4B"/>
    <w:rsid w:val="002F7EFE"/>
    <w:rsid w:val="00302131"/>
    <w:rsid w:val="00303C26"/>
    <w:rsid w:val="00303FC1"/>
    <w:rsid w:val="003062AE"/>
    <w:rsid w:val="0031265E"/>
    <w:rsid w:val="00313CAD"/>
    <w:rsid w:val="0031770F"/>
    <w:rsid w:val="00320F5E"/>
    <w:rsid w:val="00331B42"/>
    <w:rsid w:val="00333095"/>
    <w:rsid w:val="00337FBB"/>
    <w:rsid w:val="003425D5"/>
    <w:rsid w:val="00343403"/>
    <w:rsid w:val="003471E6"/>
    <w:rsid w:val="00351310"/>
    <w:rsid w:val="003562B7"/>
    <w:rsid w:val="003617CF"/>
    <w:rsid w:val="00372023"/>
    <w:rsid w:val="00383B46"/>
    <w:rsid w:val="003A3042"/>
    <w:rsid w:val="003C6253"/>
    <w:rsid w:val="003C6376"/>
    <w:rsid w:val="003D44F8"/>
    <w:rsid w:val="003E2953"/>
    <w:rsid w:val="003F1493"/>
    <w:rsid w:val="00411F55"/>
    <w:rsid w:val="00426CCD"/>
    <w:rsid w:val="00427614"/>
    <w:rsid w:val="0043341C"/>
    <w:rsid w:val="00434EBA"/>
    <w:rsid w:val="00441396"/>
    <w:rsid w:val="00450D1E"/>
    <w:rsid w:val="0047487A"/>
    <w:rsid w:val="00494059"/>
    <w:rsid w:val="004A2EFB"/>
    <w:rsid w:val="004C16F1"/>
    <w:rsid w:val="004D0020"/>
    <w:rsid w:val="004D4F20"/>
    <w:rsid w:val="004E0018"/>
    <w:rsid w:val="004E41EB"/>
    <w:rsid w:val="004E4C9E"/>
    <w:rsid w:val="004E698C"/>
    <w:rsid w:val="004E6F3E"/>
    <w:rsid w:val="004F7B48"/>
    <w:rsid w:val="0050332F"/>
    <w:rsid w:val="00505DE5"/>
    <w:rsid w:val="00513557"/>
    <w:rsid w:val="00543E14"/>
    <w:rsid w:val="00544401"/>
    <w:rsid w:val="00544A86"/>
    <w:rsid w:val="0054594B"/>
    <w:rsid w:val="005538EC"/>
    <w:rsid w:val="0056169C"/>
    <w:rsid w:val="0056284A"/>
    <w:rsid w:val="00563A92"/>
    <w:rsid w:val="00566005"/>
    <w:rsid w:val="00573A43"/>
    <w:rsid w:val="005741E9"/>
    <w:rsid w:val="005751E6"/>
    <w:rsid w:val="00576D57"/>
    <w:rsid w:val="00576FFA"/>
    <w:rsid w:val="00577960"/>
    <w:rsid w:val="00580E8F"/>
    <w:rsid w:val="00590E01"/>
    <w:rsid w:val="00594FDC"/>
    <w:rsid w:val="00597776"/>
    <w:rsid w:val="005A367A"/>
    <w:rsid w:val="005A5D25"/>
    <w:rsid w:val="005C2671"/>
    <w:rsid w:val="005C2C86"/>
    <w:rsid w:val="005C5247"/>
    <w:rsid w:val="005C6CC6"/>
    <w:rsid w:val="005D336F"/>
    <w:rsid w:val="005E63BD"/>
    <w:rsid w:val="005E7419"/>
    <w:rsid w:val="00600439"/>
    <w:rsid w:val="00602EB7"/>
    <w:rsid w:val="00606AF7"/>
    <w:rsid w:val="00607D87"/>
    <w:rsid w:val="00617FCD"/>
    <w:rsid w:val="00625407"/>
    <w:rsid w:val="00625D68"/>
    <w:rsid w:val="00630426"/>
    <w:rsid w:val="00632653"/>
    <w:rsid w:val="006561E2"/>
    <w:rsid w:val="00656210"/>
    <w:rsid w:val="00660AAB"/>
    <w:rsid w:val="00661A24"/>
    <w:rsid w:val="00664A95"/>
    <w:rsid w:val="006827FB"/>
    <w:rsid w:val="006861C7"/>
    <w:rsid w:val="0069042B"/>
    <w:rsid w:val="00692791"/>
    <w:rsid w:val="00696F13"/>
    <w:rsid w:val="006A15AA"/>
    <w:rsid w:val="006A3340"/>
    <w:rsid w:val="006A3E80"/>
    <w:rsid w:val="006B5697"/>
    <w:rsid w:val="006C33B5"/>
    <w:rsid w:val="006C4FFA"/>
    <w:rsid w:val="006D07B0"/>
    <w:rsid w:val="006D0C70"/>
    <w:rsid w:val="0070117F"/>
    <w:rsid w:val="00706882"/>
    <w:rsid w:val="00707E44"/>
    <w:rsid w:val="00711A0F"/>
    <w:rsid w:val="00720CC2"/>
    <w:rsid w:val="00723641"/>
    <w:rsid w:val="0072666B"/>
    <w:rsid w:val="00734A63"/>
    <w:rsid w:val="0073698D"/>
    <w:rsid w:val="00741DBB"/>
    <w:rsid w:val="007436E1"/>
    <w:rsid w:val="0074416A"/>
    <w:rsid w:val="0074428D"/>
    <w:rsid w:val="00744C11"/>
    <w:rsid w:val="00746423"/>
    <w:rsid w:val="00755F21"/>
    <w:rsid w:val="00756BEE"/>
    <w:rsid w:val="00761DEB"/>
    <w:rsid w:val="0076263D"/>
    <w:rsid w:val="00762850"/>
    <w:rsid w:val="00772EB6"/>
    <w:rsid w:val="00773248"/>
    <w:rsid w:val="00773C8E"/>
    <w:rsid w:val="00776595"/>
    <w:rsid w:val="00777F6D"/>
    <w:rsid w:val="0078067B"/>
    <w:rsid w:val="00792F55"/>
    <w:rsid w:val="00794835"/>
    <w:rsid w:val="00796AC4"/>
    <w:rsid w:val="007A6A87"/>
    <w:rsid w:val="007B0C91"/>
    <w:rsid w:val="007C2D86"/>
    <w:rsid w:val="007D350C"/>
    <w:rsid w:val="007E1EEE"/>
    <w:rsid w:val="007F0B84"/>
    <w:rsid w:val="008008BD"/>
    <w:rsid w:val="008009CB"/>
    <w:rsid w:val="00803327"/>
    <w:rsid w:val="00806EA3"/>
    <w:rsid w:val="0080783D"/>
    <w:rsid w:val="00810099"/>
    <w:rsid w:val="0081602C"/>
    <w:rsid w:val="00816816"/>
    <w:rsid w:val="00820B8A"/>
    <w:rsid w:val="0082547D"/>
    <w:rsid w:val="00833BFB"/>
    <w:rsid w:val="00834732"/>
    <w:rsid w:val="00834F8F"/>
    <w:rsid w:val="00836CDA"/>
    <w:rsid w:val="0083761B"/>
    <w:rsid w:val="0085455C"/>
    <w:rsid w:val="00870C59"/>
    <w:rsid w:val="008712AE"/>
    <w:rsid w:val="008721A2"/>
    <w:rsid w:val="00877C21"/>
    <w:rsid w:val="00881DBF"/>
    <w:rsid w:val="00887AE8"/>
    <w:rsid w:val="0089514E"/>
    <w:rsid w:val="008A0022"/>
    <w:rsid w:val="008B431A"/>
    <w:rsid w:val="008C1939"/>
    <w:rsid w:val="008C3EBF"/>
    <w:rsid w:val="008D0395"/>
    <w:rsid w:val="008D17BA"/>
    <w:rsid w:val="008D497C"/>
    <w:rsid w:val="008D543A"/>
    <w:rsid w:val="008E2F16"/>
    <w:rsid w:val="008E7BD7"/>
    <w:rsid w:val="00903E60"/>
    <w:rsid w:val="009159F6"/>
    <w:rsid w:val="009216AF"/>
    <w:rsid w:val="0092567D"/>
    <w:rsid w:val="00927349"/>
    <w:rsid w:val="00931BE2"/>
    <w:rsid w:val="00934559"/>
    <w:rsid w:val="0094122F"/>
    <w:rsid w:val="009435DC"/>
    <w:rsid w:val="00943D6F"/>
    <w:rsid w:val="0094466B"/>
    <w:rsid w:val="00946ACA"/>
    <w:rsid w:val="00953FD6"/>
    <w:rsid w:val="00956E27"/>
    <w:rsid w:val="009862DE"/>
    <w:rsid w:val="009A071E"/>
    <w:rsid w:val="009A67E2"/>
    <w:rsid w:val="009B1EF7"/>
    <w:rsid w:val="009B45B3"/>
    <w:rsid w:val="009C269F"/>
    <w:rsid w:val="009E2BF7"/>
    <w:rsid w:val="009F042E"/>
    <w:rsid w:val="00A139AA"/>
    <w:rsid w:val="00A17B3A"/>
    <w:rsid w:val="00A20FA5"/>
    <w:rsid w:val="00A21309"/>
    <w:rsid w:val="00A215C5"/>
    <w:rsid w:val="00A2388B"/>
    <w:rsid w:val="00A4046D"/>
    <w:rsid w:val="00A41758"/>
    <w:rsid w:val="00A41DC2"/>
    <w:rsid w:val="00A519FB"/>
    <w:rsid w:val="00A8666B"/>
    <w:rsid w:val="00AA37D8"/>
    <w:rsid w:val="00AB068C"/>
    <w:rsid w:val="00AB3F26"/>
    <w:rsid w:val="00AE0F38"/>
    <w:rsid w:val="00AE2D55"/>
    <w:rsid w:val="00AE469E"/>
    <w:rsid w:val="00B05A05"/>
    <w:rsid w:val="00B12829"/>
    <w:rsid w:val="00B13370"/>
    <w:rsid w:val="00B15398"/>
    <w:rsid w:val="00B15BEF"/>
    <w:rsid w:val="00B16B01"/>
    <w:rsid w:val="00B32933"/>
    <w:rsid w:val="00B4415E"/>
    <w:rsid w:val="00B4566A"/>
    <w:rsid w:val="00B466A7"/>
    <w:rsid w:val="00B544B4"/>
    <w:rsid w:val="00B74268"/>
    <w:rsid w:val="00B755EA"/>
    <w:rsid w:val="00B76B1B"/>
    <w:rsid w:val="00B92757"/>
    <w:rsid w:val="00BB261B"/>
    <w:rsid w:val="00BB43C2"/>
    <w:rsid w:val="00BB5DFA"/>
    <w:rsid w:val="00BB74D8"/>
    <w:rsid w:val="00BB7AF3"/>
    <w:rsid w:val="00BC5F57"/>
    <w:rsid w:val="00BD009E"/>
    <w:rsid w:val="00BD44F7"/>
    <w:rsid w:val="00BD5795"/>
    <w:rsid w:val="00BD6245"/>
    <w:rsid w:val="00BE59FC"/>
    <w:rsid w:val="00BE6169"/>
    <w:rsid w:val="00BF56FB"/>
    <w:rsid w:val="00C01FB6"/>
    <w:rsid w:val="00C03BB9"/>
    <w:rsid w:val="00C05841"/>
    <w:rsid w:val="00C10CD5"/>
    <w:rsid w:val="00C2088D"/>
    <w:rsid w:val="00C26C59"/>
    <w:rsid w:val="00C309D3"/>
    <w:rsid w:val="00C345C4"/>
    <w:rsid w:val="00C35B9C"/>
    <w:rsid w:val="00C412B3"/>
    <w:rsid w:val="00C51258"/>
    <w:rsid w:val="00C54EFD"/>
    <w:rsid w:val="00C6466C"/>
    <w:rsid w:val="00C65507"/>
    <w:rsid w:val="00C700B3"/>
    <w:rsid w:val="00C77EA6"/>
    <w:rsid w:val="00C83369"/>
    <w:rsid w:val="00C86615"/>
    <w:rsid w:val="00C87DCC"/>
    <w:rsid w:val="00C92B46"/>
    <w:rsid w:val="00CB0DC0"/>
    <w:rsid w:val="00CC4508"/>
    <w:rsid w:val="00CC6702"/>
    <w:rsid w:val="00CD076B"/>
    <w:rsid w:val="00CD1BEB"/>
    <w:rsid w:val="00CD42A8"/>
    <w:rsid w:val="00CE2644"/>
    <w:rsid w:val="00CF0A63"/>
    <w:rsid w:val="00CF3E40"/>
    <w:rsid w:val="00D05A72"/>
    <w:rsid w:val="00D14F5E"/>
    <w:rsid w:val="00D251F3"/>
    <w:rsid w:val="00D25A31"/>
    <w:rsid w:val="00D262F4"/>
    <w:rsid w:val="00D26B1B"/>
    <w:rsid w:val="00D32661"/>
    <w:rsid w:val="00D35D61"/>
    <w:rsid w:val="00D677BF"/>
    <w:rsid w:val="00D82FF5"/>
    <w:rsid w:val="00D87D98"/>
    <w:rsid w:val="00D91485"/>
    <w:rsid w:val="00D927A6"/>
    <w:rsid w:val="00D96355"/>
    <w:rsid w:val="00DA65A0"/>
    <w:rsid w:val="00DC4AE1"/>
    <w:rsid w:val="00DD228F"/>
    <w:rsid w:val="00DD6EFC"/>
    <w:rsid w:val="00DD7C3F"/>
    <w:rsid w:val="00DE2FFB"/>
    <w:rsid w:val="00DF6D96"/>
    <w:rsid w:val="00E107C3"/>
    <w:rsid w:val="00E1754C"/>
    <w:rsid w:val="00E22A73"/>
    <w:rsid w:val="00E372AC"/>
    <w:rsid w:val="00E4221A"/>
    <w:rsid w:val="00E452AF"/>
    <w:rsid w:val="00E5785A"/>
    <w:rsid w:val="00E6157B"/>
    <w:rsid w:val="00E66DA6"/>
    <w:rsid w:val="00E7523F"/>
    <w:rsid w:val="00E8292B"/>
    <w:rsid w:val="00E924C7"/>
    <w:rsid w:val="00EB00AF"/>
    <w:rsid w:val="00EB2D4C"/>
    <w:rsid w:val="00EB2FD9"/>
    <w:rsid w:val="00EC0454"/>
    <w:rsid w:val="00EC181E"/>
    <w:rsid w:val="00EE53A1"/>
    <w:rsid w:val="00EF149C"/>
    <w:rsid w:val="00EF2587"/>
    <w:rsid w:val="00EF7835"/>
    <w:rsid w:val="00F04937"/>
    <w:rsid w:val="00F229B5"/>
    <w:rsid w:val="00F34411"/>
    <w:rsid w:val="00F37BC6"/>
    <w:rsid w:val="00F42089"/>
    <w:rsid w:val="00F506D7"/>
    <w:rsid w:val="00F53D94"/>
    <w:rsid w:val="00F6237A"/>
    <w:rsid w:val="00F62FD7"/>
    <w:rsid w:val="00F65DF7"/>
    <w:rsid w:val="00F67C9F"/>
    <w:rsid w:val="00F71A51"/>
    <w:rsid w:val="00F73733"/>
    <w:rsid w:val="00F74E08"/>
    <w:rsid w:val="00F75F9E"/>
    <w:rsid w:val="00F817F0"/>
    <w:rsid w:val="00F83782"/>
    <w:rsid w:val="00F84D28"/>
    <w:rsid w:val="00FA1CB0"/>
    <w:rsid w:val="00FB6744"/>
    <w:rsid w:val="00FB6BFC"/>
    <w:rsid w:val="00FC6C85"/>
    <w:rsid w:val="00FD5CBC"/>
    <w:rsid w:val="00FD7DAB"/>
    <w:rsid w:val="00FE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F21BE4"/>
  <w14:defaultImageDpi w14:val="300"/>
  <w15:docId w15:val="{21887D10-44D5-4D93-A259-05DBD2BE7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2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74428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2C1E8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C2D86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7C2D86"/>
  </w:style>
  <w:style w:type="paragraph" w:styleId="Pieddepage">
    <w:name w:val="footer"/>
    <w:basedOn w:val="Normal"/>
    <w:link w:val="PieddepageCar"/>
    <w:uiPriority w:val="99"/>
    <w:unhideWhenUsed/>
    <w:rsid w:val="007C2D86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C2D86"/>
  </w:style>
  <w:style w:type="character" w:styleId="Marquedecommentaire">
    <w:name w:val="annotation reference"/>
    <w:basedOn w:val="Policepardfaut"/>
    <w:uiPriority w:val="99"/>
    <w:semiHidden/>
    <w:unhideWhenUsed/>
    <w:rsid w:val="00177E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7EA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7EA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7EA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7EA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EA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7EAB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630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0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4.xml"/><Relationship Id="rId4" Type="http://schemas.openxmlformats.org/officeDocument/2006/relationships/webSettings" Target="webSettings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4331632E-9AD6-4D6D-A64A-9D4E7BA9334A}"/>
</file>

<file path=customXml/itemProps2.xml><?xml version="1.0" encoding="utf-8"?>
<ds:datastoreItem xmlns:ds="http://schemas.openxmlformats.org/officeDocument/2006/customXml" ds:itemID="{A6CE7411-D11E-4C2E-9790-F71642BD159C}"/>
</file>

<file path=customXml/itemProps3.xml><?xml version="1.0" encoding="utf-8"?>
<ds:datastoreItem xmlns:ds="http://schemas.openxmlformats.org/officeDocument/2006/customXml" ds:itemID="{C7C7DCF9-0E63-4589-ABC3-ED6BD85EAEDF}"/>
</file>

<file path=customXml/itemProps4.xml><?xml version="1.0" encoding="utf-8"?>
<ds:datastoreItem xmlns:ds="http://schemas.openxmlformats.org/officeDocument/2006/customXml" ds:itemID="{E2C4C303-CE8D-45F5-9840-CD92D5543E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9</Pages>
  <Words>1668</Words>
  <Characters>9175</Characters>
  <Application>Microsoft Office Word</Application>
  <DocSecurity>0</DocSecurity>
  <Lines>76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10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h</dc:creator>
  <cp:lastModifiedBy>St-Arnaud Marc</cp:lastModifiedBy>
  <cp:revision>7</cp:revision>
  <cp:lastPrinted>2017-09-25T16:53:00Z</cp:lastPrinted>
  <dcterms:created xsi:type="dcterms:W3CDTF">2017-12-15T15:00:00Z</dcterms:created>
  <dcterms:modified xsi:type="dcterms:W3CDTF">2017-12-15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